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DD7179" w14:textId="4AD1B646" w:rsidR="005A3F2E" w:rsidRPr="009E7A1F" w:rsidRDefault="005A3F2E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9E7A1F">
        <w:rPr>
          <w:rFonts w:ascii="Times New Roman" w:hAnsi="Times New Roman" w:cs="Times New Roman" w:hint="eastAsia"/>
          <w:b/>
          <w:bCs/>
          <w:sz w:val="22"/>
        </w:rPr>
        <w:t>S</w:t>
      </w:r>
      <w:r w:rsidR="00F77FB6" w:rsidRPr="009E7A1F">
        <w:rPr>
          <w:rFonts w:ascii="Times New Roman" w:hAnsi="Times New Roman" w:cs="Times New Roman"/>
          <w:b/>
          <w:bCs/>
          <w:sz w:val="22"/>
        </w:rPr>
        <w:t>UPPLEMENTARY FIGURE</w:t>
      </w:r>
    </w:p>
    <w:p w14:paraId="50DAA42D" w14:textId="77777777" w:rsidR="005A3F2E" w:rsidRPr="009E7A1F" w:rsidRDefault="005A3F2E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1E4644F1" w14:textId="1CAEA1CD" w:rsidR="005A3F2E" w:rsidRPr="009E7A1F" w:rsidRDefault="005A3F2E" w:rsidP="005A3F2E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9E7A1F">
        <w:rPr>
          <w:rFonts w:ascii="Times New Roman" w:hAnsi="Times New Roman" w:cs="Times New Roman"/>
          <w:b/>
          <w:sz w:val="22"/>
        </w:rPr>
        <w:t>Supplementary Figure 1.</w:t>
      </w:r>
      <w:r w:rsidRPr="009E7A1F">
        <w:rPr>
          <w:rFonts w:ascii="Times New Roman" w:hAnsi="Times New Roman" w:cs="Times New Roman"/>
          <w:sz w:val="22"/>
        </w:rPr>
        <w:t xml:space="preserve"> Flowchart of the study population</w:t>
      </w:r>
    </w:p>
    <w:p w14:paraId="72820498" w14:textId="77777777" w:rsidR="005A3F2E" w:rsidRPr="009E7A1F" w:rsidRDefault="005A3F2E" w:rsidP="005A3F2E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14:paraId="32A95DF1" w14:textId="03E35F7E" w:rsidR="005A3F2E" w:rsidRPr="009E7A1F" w:rsidRDefault="00F500E1" w:rsidP="005A3F2E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  <w:r w:rsidRPr="009E7A1F">
        <w:rPr>
          <w:rFonts w:ascii="Times New Roman" w:hAnsi="Times New Roman" w:cs="Times New Roman"/>
          <w:b/>
          <w:noProof/>
          <w:sz w:val="22"/>
        </w:rPr>
        <w:pict w14:anchorId="142AD1A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50.65pt;height:230.65pt;mso-width-percent:0;mso-height-percent:0;mso-width-percent:0;mso-height-percent:0">
            <v:imagedata r:id="rId10" o:title="Supplementary Figure 1"/>
          </v:shape>
        </w:pict>
      </w:r>
    </w:p>
    <w:p w14:paraId="1511BEB2" w14:textId="77777777" w:rsidR="005A3F2E" w:rsidRPr="009E7A1F" w:rsidRDefault="005A3F2E" w:rsidP="005A3F2E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45C25F8B" w14:textId="77777777" w:rsidR="005A3F2E" w:rsidRPr="009E7A1F" w:rsidRDefault="005A3F2E" w:rsidP="005A3F2E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2F2F3D52" w14:textId="77777777" w:rsidR="005A3F2E" w:rsidRPr="009E7A1F" w:rsidRDefault="005A3F2E" w:rsidP="005A3F2E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1E32961F" w14:textId="77777777" w:rsidR="005A3F2E" w:rsidRPr="009E7A1F" w:rsidRDefault="005A3F2E" w:rsidP="005A3F2E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5FFEC729" w14:textId="77777777" w:rsidR="005A3F2E" w:rsidRPr="009E7A1F" w:rsidRDefault="005A3F2E" w:rsidP="005A3F2E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61859D08" w14:textId="77777777" w:rsidR="005A3F2E" w:rsidRPr="009E7A1F" w:rsidRDefault="005A3F2E" w:rsidP="005A3F2E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3FE0D854" w14:textId="77777777" w:rsidR="005A3F2E" w:rsidRPr="009E7A1F" w:rsidRDefault="005A3F2E" w:rsidP="005A3F2E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7820A09E" w14:textId="77777777" w:rsidR="005A3F2E" w:rsidRPr="009E7A1F" w:rsidRDefault="005A3F2E" w:rsidP="005A3F2E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08D677B1" w14:textId="77777777" w:rsidR="005A3F2E" w:rsidRPr="009E7A1F" w:rsidRDefault="005A3F2E" w:rsidP="005A3F2E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20F0A9FD" w14:textId="77777777" w:rsidR="005A3F2E" w:rsidRPr="009E7A1F" w:rsidRDefault="005A3F2E" w:rsidP="005A3F2E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2F5A9D56" w14:textId="77777777" w:rsidR="005A3F2E" w:rsidRPr="009E7A1F" w:rsidRDefault="005A3F2E" w:rsidP="005A3F2E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261EB5E6" w14:textId="77777777" w:rsidR="005A3F2E" w:rsidRPr="009E7A1F" w:rsidRDefault="005A3F2E" w:rsidP="005A3F2E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3F7CA95A" w14:textId="00F0AE0D" w:rsidR="00FE0CEA" w:rsidRPr="009E7A1F" w:rsidRDefault="007A2BD9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9E7A1F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</w:t>
      </w:r>
      <w:r w:rsidR="005A3F2E" w:rsidRPr="009E7A1F">
        <w:rPr>
          <w:rFonts w:ascii="Times New Roman" w:hAnsi="Times New Roman" w:cs="Times New Roman"/>
          <w:b/>
          <w:bCs/>
          <w:sz w:val="22"/>
        </w:rPr>
        <w:t>TABLES</w:t>
      </w:r>
    </w:p>
    <w:p w14:paraId="2C51D349" w14:textId="77777777" w:rsidR="00F77FB6" w:rsidRPr="009E7A1F" w:rsidRDefault="00F77FB6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353A7754" w14:textId="3429C602" w:rsidR="00FE0CEA" w:rsidRPr="009E7A1F" w:rsidRDefault="007A2BD9" w:rsidP="00795203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9E7A1F">
        <w:rPr>
          <w:rFonts w:ascii="Times New Roman" w:hAnsi="Times New Roman" w:cs="Times New Roman"/>
          <w:b/>
          <w:bCs/>
          <w:sz w:val="22"/>
        </w:rPr>
        <w:t>Table S1.</w:t>
      </w:r>
      <w:r w:rsidRPr="009E7A1F">
        <w:rPr>
          <w:rFonts w:ascii="Times New Roman" w:hAnsi="Times New Roman" w:cs="Times New Roman"/>
          <w:sz w:val="22"/>
        </w:rPr>
        <w:t xml:space="preserve"> Administration interval</w:t>
      </w:r>
      <w:r w:rsidR="00795203" w:rsidRPr="009E7A1F">
        <w:rPr>
          <w:rFonts w:ascii="Times New Roman" w:hAnsi="Times New Roman" w:cs="Times New Roman"/>
          <w:sz w:val="22"/>
        </w:rPr>
        <w:t>s</w:t>
      </w:r>
      <w:r w:rsidRPr="009E7A1F">
        <w:rPr>
          <w:rFonts w:ascii="Times New Roman" w:hAnsi="Times New Roman" w:cs="Times New Roman"/>
          <w:sz w:val="22"/>
        </w:rPr>
        <w:t xml:space="preserve"> of </w:t>
      </w:r>
      <w:r w:rsidR="00C01C38" w:rsidRPr="009E7A1F">
        <w:rPr>
          <w:rFonts w:ascii="Times New Roman" w:hAnsi="Times New Roman" w:cs="Times New Roman"/>
          <w:sz w:val="22"/>
        </w:rPr>
        <w:t xml:space="preserve">ustekinumab </w:t>
      </w:r>
      <w:r w:rsidRPr="009E7A1F">
        <w:rPr>
          <w:rFonts w:ascii="Times New Roman" w:hAnsi="Times New Roman" w:cs="Times New Roman"/>
          <w:sz w:val="22"/>
        </w:rPr>
        <w:t>during the study</w:t>
      </w:r>
    </w:p>
    <w:p w14:paraId="2C79C68D" w14:textId="104F419B" w:rsidR="00FE0CEA" w:rsidRPr="009E7A1F" w:rsidRDefault="007A2BD9" w:rsidP="00795203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9E7A1F">
        <w:rPr>
          <w:rFonts w:ascii="Times New Roman" w:hAnsi="Times New Roman" w:cs="Times New Roman"/>
          <w:b/>
          <w:bCs/>
          <w:sz w:val="22"/>
        </w:rPr>
        <w:t>Table S</w:t>
      </w:r>
      <w:r w:rsidR="000F5903" w:rsidRPr="009E7A1F">
        <w:rPr>
          <w:rFonts w:ascii="Times New Roman" w:hAnsi="Times New Roman" w:cs="Times New Roman"/>
          <w:b/>
          <w:bCs/>
          <w:sz w:val="22"/>
        </w:rPr>
        <w:t>2</w:t>
      </w:r>
      <w:r w:rsidRPr="009E7A1F">
        <w:rPr>
          <w:rFonts w:ascii="Times New Roman" w:hAnsi="Times New Roman" w:cs="Times New Roman"/>
          <w:b/>
          <w:bCs/>
          <w:sz w:val="22"/>
        </w:rPr>
        <w:t>.</w:t>
      </w:r>
      <w:r w:rsidRPr="009E7A1F">
        <w:rPr>
          <w:rFonts w:ascii="Times New Roman" w:hAnsi="Times New Roman" w:cs="Times New Roman"/>
          <w:sz w:val="22"/>
        </w:rPr>
        <w:t xml:space="preserve"> C</w:t>
      </w:r>
      <w:r w:rsidR="00E77D66" w:rsidRPr="009E7A1F">
        <w:rPr>
          <w:rFonts w:ascii="Times New Roman" w:hAnsi="Times New Roman" w:cs="Times New Roman"/>
          <w:sz w:val="22"/>
        </w:rPr>
        <w:t xml:space="preserve">rohn’s disease activity index </w:t>
      </w:r>
      <w:r w:rsidRPr="009E7A1F">
        <w:rPr>
          <w:rFonts w:ascii="Times New Roman" w:hAnsi="Times New Roman" w:cs="Times New Roman"/>
          <w:sz w:val="22"/>
        </w:rPr>
        <w:t>score by visit (</w:t>
      </w:r>
      <w:r w:rsidR="00320D5B" w:rsidRPr="009E7A1F">
        <w:rPr>
          <w:rFonts w:ascii="Times New Roman" w:hAnsi="Times New Roman" w:cs="Times New Roman"/>
          <w:sz w:val="22"/>
        </w:rPr>
        <w:t>effectiveness</w:t>
      </w:r>
      <w:r w:rsidR="00EF2650" w:rsidRPr="009E7A1F">
        <w:rPr>
          <w:rFonts w:ascii="Times New Roman" w:hAnsi="Times New Roman" w:cs="Times New Roman"/>
          <w:sz w:val="22"/>
        </w:rPr>
        <w:t xml:space="preserve"> </w:t>
      </w:r>
      <w:r w:rsidR="00C01C38" w:rsidRPr="009E7A1F">
        <w:rPr>
          <w:rFonts w:ascii="Times New Roman" w:hAnsi="Times New Roman" w:cs="Times New Roman"/>
          <w:sz w:val="22"/>
        </w:rPr>
        <w:t>analysis</w:t>
      </w:r>
      <w:r w:rsidRPr="009E7A1F">
        <w:rPr>
          <w:rFonts w:ascii="Times New Roman" w:hAnsi="Times New Roman" w:cs="Times New Roman"/>
          <w:sz w:val="22"/>
        </w:rPr>
        <w:t xml:space="preserve"> set</w:t>
      </w:r>
      <w:r w:rsidR="00024863" w:rsidRPr="009E7A1F">
        <w:rPr>
          <w:rFonts w:ascii="Times New Roman" w:hAnsi="Times New Roman" w:cs="Times New Roman"/>
          <w:sz w:val="22"/>
        </w:rPr>
        <w:t>,</w:t>
      </w:r>
      <w:r w:rsidR="00835F60" w:rsidRPr="009E7A1F">
        <w:rPr>
          <w:rFonts w:ascii="Times New Roman" w:hAnsi="Times New Roman" w:cs="Times New Roman"/>
          <w:sz w:val="22"/>
        </w:rPr>
        <w:t xml:space="preserve"> N</w:t>
      </w:r>
      <w:r w:rsidRPr="009E7A1F">
        <w:rPr>
          <w:rFonts w:ascii="Times New Roman" w:hAnsi="Times New Roman" w:cs="Times New Roman"/>
          <w:sz w:val="22"/>
        </w:rPr>
        <w:t>=428)</w:t>
      </w:r>
    </w:p>
    <w:p w14:paraId="56C2D56E" w14:textId="5D82D3F6" w:rsidR="00FE0CEA" w:rsidRPr="009E7A1F" w:rsidRDefault="007A2BD9" w:rsidP="00795203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9E7A1F">
        <w:rPr>
          <w:rFonts w:ascii="Times New Roman" w:hAnsi="Times New Roman" w:cs="Times New Roman"/>
          <w:b/>
          <w:bCs/>
          <w:sz w:val="22"/>
        </w:rPr>
        <w:t>Table S</w:t>
      </w:r>
      <w:r w:rsidR="000F5903" w:rsidRPr="009E7A1F">
        <w:rPr>
          <w:rFonts w:ascii="Times New Roman" w:hAnsi="Times New Roman" w:cs="Times New Roman"/>
          <w:b/>
          <w:bCs/>
          <w:sz w:val="22"/>
        </w:rPr>
        <w:t>3</w:t>
      </w:r>
      <w:r w:rsidRPr="009E7A1F">
        <w:rPr>
          <w:rFonts w:ascii="Times New Roman" w:hAnsi="Times New Roman" w:cs="Times New Roman"/>
          <w:b/>
          <w:bCs/>
          <w:sz w:val="22"/>
        </w:rPr>
        <w:t>.</w:t>
      </w:r>
      <w:r w:rsidRPr="009E7A1F">
        <w:rPr>
          <w:rFonts w:ascii="Times New Roman" w:hAnsi="Times New Roman" w:cs="Times New Roman"/>
          <w:sz w:val="22"/>
        </w:rPr>
        <w:t xml:space="preserve"> Clinical outcomes of </w:t>
      </w:r>
      <w:r w:rsidR="00C01C38" w:rsidRPr="009E7A1F">
        <w:rPr>
          <w:rFonts w:ascii="Times New Roman" w:hAnsi="Times New Roman" w:cs="Times New Roman"/>
          <w:sz w:val="22"/>
        </w:rPr>
        <w:t>ustekinumab</w:t>
      </w:r>
      <w:r w:rsidR="00BE6D4D" w:rsidRPr="009E7A1F">
        <w:rPr>
          <w:rFonts w:ascii="Times New Roman" w:hAnsi="Times New Roman" w:cs="Times New Roman"/>
          <w:sz w:val="22"/>
        </w:rPr>
        <w:t xml:space="preserve"> treatment</w:t>
      </w:r>
      <w:r w:rsidRPr="009E7A1F">
        <w:rPr>
          <w:rFonts w:ascii="Times New Roman" w:hAnsi="Times New Roman" w:cs="Times New Roman"/>
          <w:sz w:val="22"/>
        </w:rPr>
        <w:t xml:space="preserve"> at </w:t>
      </w:r>
      <w:r w:rsidR="007C52AC" w:rsidRPr="009E7A1F">
        <w:rPr>
          <w:rFonts w:ascii="Times New Roman" w:hAnsi="Times New Roman" w:cs="Times New Roman"/>
          <w:sz w:val="22"/>
        </w:rPr>
        <w:t>v</w:t>
      </w:r>
      <w:r w:rsidR="00C8149F" w:rsidRPr="009E7A1F">
        <w:rPr>
          <w:rFonts w:ascii="Times New Roman" w:hAnsi="Times New Roman" w:cs="Times New Roman"/>
          <w:sz w:val="22"/>
        </w:rPr>
        <w:t>isit 3 (</w:t>
      </w:r>
      <w:r w:rsidR="007C52AC" w:rsidRPr="009E7A1F">
        <w:rPr>
          <w:rFonts w:ascii="Times New Roman" w:hAnsi="Times New Roman" w:cs="Times New Roman"/>
          <w:sz w:val="22"/>
        </w:rPr>
        <w:t>w</w:t>
      </w:r>
      <w:r w:rsidR="00C8149F" w:rsidRPr="009E7A1F">
        <w:rPr>
          <w:rFonts w:ascii="Times New Roman" w:hAnsi="Times New Roman" w:cs="Times New Roman"/>
          <w:sz w:val="22"/>
        </w:rPr>
        <w:t>eek 16</w:t>
      </w:r>
      <w:r w:rsidR="007C52AC" w:rsidRPr="009E7A1F">
        <w:rPr>
          <w:rFonts w:ascii="Times New Roman" w:hAnsi="Times New Roman" w:cs="Times New Roman"/>
          <w:sz w:val="22"/>
        </w:rPr>
        <w:t>–</w:t>
      </w:r>
      <w:r w:rsidR="00C8149F" w:rsidRPr="009E7A1F">
        <w:rPr>
          <w:rFonts w:ascii="Times New Roman" w:hAnsi="Times New Roman" w:cs="Times New Roman"/>
          <w:sz w:val="22"/>
        </w:rPr>
        <w:t>20)</w:t>
      </w:r>
      <w:r w:rsidRPr="009E7A1F">
        <w:rPr>
          <w:rFonts w:ascii="Times New Roman" w:hAnsi="Times New Roman" w:cs="Times New Roman"/>
          <w:sz w:val="22"/>
        </w:rPr>
        <w:t xml:space="preserve"> and </w:t>
      </w:r>
      <w:r w:rsidR="007C52AC" w:rsidRPr="009E7A1F">
        <w:rPr>
          <w:rFonts w:ascii="Times New Roman" w:hAnsi="Times New Roman" w:cs="Times New Roman"/>
          <w:sz w:val="22"/>
        </w:rPr>
        <w:t>v</w:t>
      </w:r>
      <w:r w:rsidR="00C8149F" w:rsidRPr="009E7A1F">
        <w:rPr>
          <w:rFonts w:ascii="Times New Roman" w:hAnsi="Times New Roman" w:cs="Times New Roman"/>
          <w:sz w:val="22"/>
        </w:rPr>
        <w:t>isit 5 (</w:t>
      </w:r>
      <w:r w:rsidR="007C52AC" w:rsidRPr="009E7A1F">
        <w:rPr>
          <w:rFonts w:ascii="Times New Roman" w:hAnsi="Times New Roman" w:cs="Times New Roman"/>
          <w:sz w:val="22"/>
        </w:rPr>
        <w:t>w</w:t>
      </w:r>
      <w:r w:rsidR="00C8149F" w:rsidRPr="009E7A1F">
        <w:rPr>
          <w:rFonts w:ascii="Times New Roman" w:hAnsi="Times New Roman" w:cs="Times New Roman"/>
          <w:sz w:val="22"/>
        </w:rPr>
        <w:t>eek 52</w:t>
      </w:r>
      <w:r w:rsidR="007C52AC" w:rsidRPr="009E7A1F">
        <w:rPr>
          <w:rFonts w:ascii="Times New Roman" w:hAnsi="Times New Roman" w:cs="Times New Roman"/>
          <w:sz w:val="22"/>
        </w:rPr>
        <w:t>–</w:t>
      </w:r>
      <w:r w:rsidR="00C8149F" w:rsidRPr="009E7A1F">
        <w:rPr>
          <w:rFonts w:ascii="Times New Roman" w:hAnsi="Times New Roman" w:cs="Times New Roman"/>
          <w:sz w:val="22"/>
        </w:rPr>
        <w:t>66)</w:t>
      </w:r>
      <w:r w:rsidRPr="009E7A1F">
        <w:rPr>
          <w:rFonts w:ascii="Times New Roman" w:hAnsi="Times New Roman" w:cs="Times New Roman"/>
          <w:sz w:val="22"/>
        </w:rPr>
        <w:t xml:space="preserve"> (</w:t>
      </w:r>
      <w:r w:rsidR="000F5903" w:rsidRPr="009E7A1F">
        <w:rPr>
          <w:rFonts w:ascii="Times New Roman" w:hAnsi="Times New Roman" w:cs="Times New Roman"/>
          <w:sz w:val="22"/>
        </w:rPr>
        <w:t>A</w:t>
      </w:r>
      <w:r w:rsidRPr="009E7A1F">
        <w:rPr>
          <w:rFonts w:ascii="Times New Roman" w:hAnsi="Times New Roman" w:cs="Times New Roman"/>
          <w:sz w:val="22"/>
        </w:rPr>
        <w:t>) as observed and (</w:t>
      </w:r>
      <w:r w:rsidR="000F5903" w:rsidRPr="009E7A1F">
        <w:rPr>
          <w:rFonts w:ascii="Times New Roman" w:hAnsi="Times New Roman" w:cs="Times New Roman"/>
          <w:sz w:val="22"/>
        </w:rPr>
        <w:t>B</w:t>
      </w:r>
      <w:r w:rsidRPr="009E7A1F">
        <w:rPr>
          <w:rFonts w:ascii="Times New Roman" w:hAnsi="Times New Roman" w:cs="Times New Roman"/>
          <w:sz w:val="22"/>
        </w:rPr>
        <w:t>) using last observation carried forward imputation</w:t>
      </w:r>
    </w:p>
    <w:p w14:paraId="2BFE96F3" w14:textId="1CDF342F" w:rsidR="00D73383" w:rsidRPr="009E7A1F" w:rsidRDefault="007A2BD9" w:rsidP="00795203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9E7A1F">
        <w:rPr>
          <w:rFonts w:ascii="Times New Roman" w:hAnsi="Times New Roman" w:cs="Times New Roman"/>
          <w:b/>
          <w:bCs/>
          <w:sz w:val="22"/>
        </w:rPr>
        <w:t>Table S</w:t>
      </w:r>
      <w:r w:rsidR="000F5903" w:rsidRPr="009E7A1F">
        <w:rPr>
          <w:rFonts w:ascii="Times New Roman" w:hAnsi="Times New Roman" w:cs="Times New Roman"/>
          <w:b/>
          <w:bCs/>
          <w:sz w:val="22"/>
        </w:rPr>
        <w:t>4</w:t>
      </w:r>
      <w:r w:rsidRPr="009E7A1F">
        <w:rPr>
          <w:rFonts w:ascii="Times New Roman" w:hAnsi="Times New Roman" w:cs="Times New Roman"/>
          <w:b/>
          <w:bCs/>
          <w:sz w:val="22"/>
        </w:rPr>
        <w:t>.</w:t>
      </w:r>
      <w:r w:rsidR="00481846" w:rsidRPr="009E7A1F">
        <w:rPr>
          <w:rFonts w:ascii="Times New Roman" w:hAnsi="Times New Roman" w:cs="Times New Roman"/>
          <w:sz w:val="22"/>
        </w:rPr>
        <w:t xml:space="preserve"> (A)</w:t>
      </w:r>
      <w:r w:rsidRPr="009E7A1F">
        <w:rPr>
          <w:rFonts w:ascii="Times New Roman" w:hAnsi="Times New Roman" w:cs="Times New Roman"/>
          <w:sz w:val="22"/>
        </w:rPr>
        <w:t xml:space="preserve"> Clinical outcome</w:t>
      </w:r>
      <w:r w:rsidRPr="009E7A1F">
        <w:rPr>
          <w:rFonts w:ascii="Times New Roman" w:eastAsia="맑은 고딕" w:hAnsi="Times New Roman" w:cs="Times New Roman"/>
          <w:sz w:val="22"/>
        </w:rPr>
        <w:t xml:space="preserve">s </w:t>
      </w:r>
      <w:r w:rsidRPr="009E7A1F">
        <w:rPr>
          <w:rFonts w:ascii="Times New Roman" w:hAnsi="Times New Roman" w:cs="Times New Roman"/>
          <w:sz w:val="22"/>
        </w:rPr>
        <w:t>of monotherapy v</w:t>
      </w:r>
      <w:r w:rsidR="007C52AC" w:rsidRPr="009E7A1F">
        <w:rPr>
          <w:rFonts w:ascii="Times New Roman" w:hAnsi="Times New Roman" w:cs="Times New Roman"/>
          <w:sz w:val="22"/>
        </w:rPr>
        <w:t>ersus</w:t>
      </w:r>
      <w:r w:rsidRPr="009E7A1F">
        <w:rPr>
          <w:rFonts w:ascii="Times New Roman" w:hAnsi="Times New Roman" w:cs="Times New Roman"/>
          <w:sz w:val="22"/>
        </w:rPr>
        <w:t xml:space="preserve"> </w:t>
      </w:r>
      <w:r w:rsidR="00280D1D" w:rsidRPr="009E7A1F">
        <w:rPr>
          <w:rFonts w:ascii="Times New Roman" w:hAnsi="Times New Roman" w:cs="Times New Roman"/>
          <w:sz w:val="22"/>
        </w:rPr>
        <w:t>c</w:t>
      </w:r>
      <w:r w:rsidR="00EF2650" w:rsidRPr="009E7A1F">
        <w:rPr>
          <w:rFonts w:ascii="Times New Roman" w:hAnsi="Times New Roman" w:cs="Times New Roman"/>
          <w:sz w:val="22"/>
        </w:rPr>
        <w:t>ombination therapy</w:t>
      </w:r>
      <w:r w:rsidRPr="009E7A1F">
        <w:rPr>
          <w:rFonts w:ascii="Times New Roman" w:hAnsi="Times New Roman" w:cs="Times New Roman"/>
          <w:sz w:val="22"/>
        </w:rPr>
        <w:t xml:space="preserve"> using non</w:t>
      </w:r>
      <w:r w:rsidR="003F6C2F" w:rsidRPr="009E7A1F">
        <w:rPr>
          <w:rFonts w:ascii="Times New Roman" w:hAnsi="Times New Roman" w:cs="Times New Roman"/>
          <w:sz w:val="22"/>
        </w:rPr>
        <w:t>-</w:t>
      </w:r>
      <w:r w:rsidRPr="009E7A1F">
        <w:rPr>
          <w:rFonts w:ascii="Times New Roman" w:hAnsi="Times New Roman" w:cs="Times New Roman"/>
          <w:sz w:val="22"/>
        </w:rPr>
        <w:t>responder imputation</w:t>
      </w:r>
      <w:r w:rsidR="00C8149F" w:rsidRPr="009E7A1F">
        <w:rPr>
          <w:rFonts w:ascii="Times New Roman" w:hAnsi="Times New Roman" w:cs="Times New Roman"/>
          <w:sz w:val="22"/>
        </w:rPr>
        <w:t>,</w:t>
      </w:r>
      <w:r w:rsidR="00481846" w:rsidRPr="009E7A1F">
        <w:rPr>
          <w:rFonts w:ascii="Times New Roman" w:hAnsi="Times New Roman" w:cs="Times New Roman"/>
          <w:sz w:val="22"/>
        </w:rPr>
        <w:t xml:space="preserve"> (</w:t>
      </w:r>
      <w:r w:rsidRPr="009E7A1F">
        <w:rPr>
          <w:rFonts w:ascii="Times New Roman" w:hAnsi="Times New Roman" w:cs="Times New Roman"/>
          <w:sz w:val="22"/>
        </w:rPr>
        <w:t>B</w:t>
      </w:r>
      <w:r w:rsidR="00481846" w:rsidRPr="009E7A1F">
        <w:rPr>
          <w:rFonts w:ascii="Times New Roman" w:hAnsi="Times New Roman" w:cs="Times New Roman"/>
          <w:sz w:val="22"/>
        </w:rPr>
        <w:t>)</w:t>
      </w:r>
      <w:r w:rsidRPr="009E7A1F">
        <w:rPr>
          <w:rFonts w:ascii="Times New Roman" w:hAnsi="Times New Roman" w:cs="Times New Roman"/>
          <w:sz w:val="22"/>
        </w:rPr>
        <w:t xml:space="preserve"> Summary of adverse events and adverse drug reactions </w:t>
      </w:r>
      <w:r w:rsidR="00EF2650" w:rsidRPr="009E7A1F">
        <w:rPr>
          <w:rFonts w:ascii="Times New Roman" w:hAnsi="Times New Roman" w:cs="Times New Roman"/>
          <w:sz w:val="22"/>
        </w:rPr>
        <w:t xml:space="preserve">following </w:t>
      </w:r>
      <w:r w:rsidRPr="009E7A1F">
        <w:rPr>
          <w:rFonts w:ascii="Times New Roman" w:hAnsi="Times New Roman" w:cs="Times New Roman"/>
          <w:sz w:val="22"/>
        </w:rPr>
        <w:t>monotherapy v</w:t>
      </w:r>
      <w:r w:rsidR="00CD3E6D" w:rsidRPr="009E7A1F">
        <w:rPr>
          <w:rFonts w:ascii="Times New Roman" w:hAnsi="Times New Roman" w:cs="Times New Roman"/>
          <w:sz w:val="22"/>
        </w:rPr>
        <w:t xml:space="preserve">ersus </w:t>
      </w:r>
      <w:r w:rsidRPr="009E7A1F">
        <w:rPr>
          <w:rFonts w:ascii="Times New Roman" w:hAnsi="Times New Roman" w:cs="Times New Roman"/>
          <w:sz w:val="22"/>
        </w:rPr>
        <w:t>comb</w:t>
      </w:r>
      <w:r w:rsidR="00EF2650" w:rsidRPr="009E7A1F">
        <w:rPr>
          <w:rFonts w:ascii="Times New Roman" w:hAnsi="Times New Roman" w:cs="Times New Roman"/>
          <w:sz w:val="22"/>
        </w:rPr>
        <w:t xml:space="preserve">ination </w:t>
      </w:r>
      <w:r w:rsidRPr="009E7A1F">
        <w:rPr>
          <w:rFonts w:ascii="Times New Roman" w:hAnsi="Times New Roman" w:cs="Times New Roman"/>
          <w:sz w:val="22"/>
        </w:rPr>
        <w:t>therapy</w:t>
      </w:r>
    </w:p>
    <w:p w14:paraId="65DDC2E5" w14:textId="2F43DE34" w:rsidR="00232A42" w:rsidRPr="009E7A1F" w:rsidRDefault="007A2BD9" w:rsidP="00795203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9E7A1F">
        <w:rPr>
          <w:rFonts w:ascii="Times New Roman" w:hAnsi="Times New Roman" w:cs="Times New Roman"/>
          <w:b/>
          <w:bCs/>
          <w:sz w:val="22"/>
        </w:rPr>
        <w:t>Table S5.</w:t>
      </w:r>
      <w:r w:rsidRPr="009E7A1F">
        <w:rPr>
          <w:rFonts w:ascii="Times New Roman" w:hAnsi="Times New Roman" w:cs="Times New Roman"/>
          <w:sz w:val="22"/>
        </w:rPr>
        <w:t xml:space="preserve"> </w:t>
      </w:r>
      <w:r w:rsidR="00481846" w:rsidRPr="009E7A1F">
        <w:rPr>
          <w:rFonts w:ascii="Times New Roman" w:hAnsi="Times New Roman" w:cs="Times New Roman"/>
          <w:sz w:val="22"/>
        </w:rPr>
        <w:t xml:space="preserve">(A) </w:t>
      </w:r>
      <w:r w:rsidRPr="009E7A1F">
        <w:rPr>
          <w:rFonts w:ascii="Times New Roman" w:hAnsi="Times New Roman" w:cs="Times New Roman"/>
          <w:sz w:val="22"/>
        </w:rPr>
        <w:t>Clinical outcome</w:t>
      </w:r>
      <w:r w:rsidR="00BD590D" w:rsidRPr="009E7A1F">
        <w:rPr>
          <w:rFonts w:ascii="Times New Roman" w:hAnsi="Times New Roman" w:cs="Times New Roman"/>
          <w:sz w:val="22"/>
        </w:rPr>
        <w:t>s</w:t>
      </w:r>
      <w:r w:rsidRPr="009E7A1F">
        <w:rPr>
          <w:rFonts w:ascii="Times New Roman" w:hAnsi="Times New Roman" w:cs="Times New Roman"/>
          <w:sz w:val="22"/>
        </w:rPr>
        <w:t xml:space="preserve"> according to disease location </w:t>
      </w:r>
      <w:r w:rsidRPr="009E7A1F">
        <w:rPr>
          <w:rFonts w:ascii="Times New Roman" w:eastAsia="맑은 고딕" w:hAnsi="Times New Roman" w:cs="Times New Roman"/>
          <w:sz w:val="22"/>
        </w:rPr>
        <w:t>using non-responder imputation</w:t>
      </w:r>
      <w:r w:rsidR="00C8149F" w:rsidRPr="009E7A1F">
        <w:rPr>
          <w:rFonts w:ascii="Times New Roman" w:eastAsia="맑은 고딕" w:hAnsi="Times New Roman" w:cs="Times New Roman"/>
          <w:sz w:val="22"/>
        </w:rPr>
        <w:t>,</w:t>
      </w:r>
      <w:r w:rsidR="00481846" w:rsidRPr="009E7A1F">
        <w:rPr>
          <w:rFonts w:ascii="Times New Roman" w:eastAsia="맑은 고딕" w:hAnsi="Times New Roman" w:cs="Times New Roman"/>
          <w:sz w:val="22"/>
        </w:rPr>
        <w:t xml:space="preserve"> </w:t>
      </w:r>
      <w:r w:rsidR="00481846" w:rsidRPr="009E7A1F">
        <w:rPr>
          <w:rFonts w:ascii="Times New Roman" w:hAnsi="Times New Roman" w:cs="Times New Roman"/>
          <w:sz w:val="22"/>
        </w:rPr>
        <w:t>(</w:t>
      </w:r>
      <w:r w:rsidRPr="009E7A1F">
        <w:rPr>
          <w:rFonts w:ascii="Times New Roman" w:hAnsi="Times New Roman" w:cs="Times New Roman"/>
          <w:sz w:val="22"/>
        </w:rPr>
        <w:t>B</w:t>
      </w:r>
      <w:r w:rsidR="00481846" w:rsidRPr="009E7A1F">
        <w:rPr>
          <w:rFonts w:ascii="Times New Roman" w:hAnsi="Times New Roman" w:cs="Times New Roman"/>
          <w:sz w:val="22"/>
        </w:rPr>
        <w:t>)</w:t>
      </w:r>
      <w:r w:rsidRPr="009E7A1F">
        <w:rPr>
          <w:rFonts w:ascii="Times New Roman" w:hAnsi="Times New Roman" w:cs="Times New Roman"/>
          <w:sz w:val="22"/>
        </w:rPr>
        <w:t xml:space="preserve"> Clinical response/remission (</w:t>
      </w:r>
      <w:r w:rsidR="00320D5B" w:rsidRPr="009E7A1F">
        <w:rPr>
          <w:rFonts w:ascii="Times New Roman" w:hAnsi="Times New Roman" w:cs="Times New Roman"/>
          <w:sz w:val="22"/>
        </w:rPr>
        <w:t>effectiveness</w:t>
      </w:r>
      <w:r w:rsidR="00EF2650" w:rsidRPr="009E7A1F">
        <w:rPr>
          <w:rFonts w:ascii="Times New Roman" w:hAnsi="Times New Roman" w:cs="Times New Roman"/>
          <w:sz w:val="22"/>
        </w:rPr>
        <w:t xml:space="preserve"> </w:t>
      </w:r>
      <w:r w:rsidRPr="009E7A1F">
        <w:rPr>
          <w:rFonts w:ascii="Times New Roman" w:hAnsi="Times New Roman" w:cs="Times New Roman"/>
          <w:sz w:val="22"/>
        </w:rPr>
        <w:t>analysis set</w:t>
      </w:r>
      <w:r w:rsidR="00D76F23" w:rsidRPr="009E7A1F">
        <w:rPr>
          <w:rFonts w:ascii="Times New Roman" w:hAnsi="Times New Roman" w:cs="Times New Roman"/>
          <w:sz w:val="22"/>
        </w:rPr>
        <w:t>, N</w:t>
      </w:r>
      <w:r w:rsidR="00BE6D4D" w:rsidRPr="009E7A1F">
        <w:rPr>
          <w:rFonts w:ascii="Times New Roman" w:hAnsi="Times New Roman" w:cs="Times New Roman"/>
          <w:sz w:val="22"/>
        </w:rPr>
        <w:t>=428</w:t>
      </w:r>
      <w:r w:rsidRPr="009E7A1F">
        <w:rPr>
          <w:rFonts w:ascii="Times New Roman" w:hAnsi="Times New Roman" w:cs="Times New Roman"/>
          <w:sz w:val="22"/>
        </w:rPr>
        <w:t>) by</w:t>
      </w:r>
      <w:r w:rsidR="00280D1D" w:rsidRPr="009E7A1F">
        <w:rPr>
          <w:rFonts w:ascii="Times New Roman" w:hAnsi="Times New Roman" w:cs="Times New Roman"/>
          <w:sz w:val="22"/>
        </w:rPr>
        <w:t xml:space="preserve"> visit and</w:t>
      </w:r>
      <w:r w:rsidRPr="009E7A1F">
        <w:rPr>
          <w:rFonts w:ascii="Times New Roman" w:hAnsi="Times New Roman" w:cs="Times New Roman"/>
          <w:sz w:val="22"/>
        </w:rPr>
        <w:t xml:space="preserve"> </w:t>
      </w:r>
      <w:r w:rsidR="00BE6D4D" w:rsidRPr="009E7A1F">
        <w:rPr>
          <w:rFonts w:ascii="Times New Roman" w:hAnsi="Times New Roman" w:cs="Times New Roman"/>
          <w:sz w:val="22"/>
        </w:rPr>
        <w:t>d</w:t>
      </w:r>
      <w:r w:rsidRPr="009E7A1F">
        <w:rPr>
          <w:rFonts w:ascii="Times New Roman" w:hAnsi="Times New Roman" w:cs="Times New Roman"/>
          <w:sz w:val="22"/>
        </w:rPr>
        <w:t xml:space="preserve">isease </w:t>
      </w:r>
      <w:r w:rsidR="00BE6D4D" w:rsidRPr="009E7A1F">
        <w:rPr>
          <w:rFonts w:ascii="Times New Roman" w:hAnsi="Times New Roman" w:cs="Times New Roman"/>
          <w:sz w:val="22"/>
        </w:rPr>
        <w:t>behavior using non-responder imputation</w:t>
      </w:r>
      <w:r w:rsidR="00481846" w:rsidRPr="009E7A1F">
        <w:rPr>
          <w:rFonts w:ascii="Times New Roman" w:hAnsi="Times New Roman" w:cs="Times New Roman"/>
          <w:sz w:val="22"/>
        </w:rPr>
        <w:t>, (C)</w:t>
      </w:r>
      <w:r w:rsidRPr="009E7A1F">
        <w:rPr>
          <w:rFonts w:ascii="Times New Roman" w:hAnsi="Times New Roman" w:cs="Times New Roman"/>
          <w:sz w:val="22"/>
        </w:rPr>
        <w:t xml:space="preserve"> </w:t>
      </w:r>
      <w:r w:rsidR="00CD3E6D" w:rsidRPr="009E7A1F">
        <w:rPr>
          <w:rFonts w:ascii="Times New Roman" w:hAnsi="Times New Roman" w:cs="Times New Roman"/>
          <w:sz w:val="22"/>
        </w:rPr>
        <w:t>Clinical response/remissio</w:t>
      </w:r>
      <w:r w:rsidR="00D76F23" w:rsidRPr="009E7A1F">
        <w:rPr>
          <w:rFonts w:ascii="Times New Roman" w:hAnsi="Times New Roman" w:cs="Times New Roman"/>
          <w:sz w:val="22"/>
        </w:rPr>
        <w:t>n (effectiveness analysis set, N</w:t>
      </w:r>
      <w:r w:rsidR="00CD3E6D" w:rsidRPr="009E7A1F">
        <w:rPr>
          <w:rFonts w:ascii="Times New Roman" w:hAnsi="Times New Roman" w:cs="Times New Roman"/>
          <w:sz w:val="22"/>
        </w:rPr>
        <w:t xml:space="preserve">=428) by visit and disease behavior </w:t>
      </w:r>
      <w:r w:rsidR="00BE6D4D" w:rsidRPr="009E7A1F">
        <w:rPr>
          <w:rFonts w:ascii="Times New Roman" w:hAnsi="Times New Roman" w:cs="Times New Roman"/>
          <w:sz w:val="22"/>
        </w:rPr>
        <w:t>as observed</w:t>
      </w:r>
    </w:p>
    <w:p w14:paraId="462633CA" w14:textId="3DBAE70E" w:rsidR="00FE0CEA" w:rsidRPr="009E7A1F" w:rsidRDefault="007A2BD9" w:rsidP="00795203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9E7A1F">
        <w:rPr>
          <w:rFonts w:ascii="Times New Roman" w:hAnsi="Times New Roman" w:cs="Times New Roman"/>
          <w:b/>
          <w:bCs/>
          <w:sz w:val="22"/>
        </w:rPr>
        <w:t>Table S</w:t>
      </w:r>
      <w:r w:rsidR="00C23333" w:rsidRPr="009E7A1F">
        <w:rPr>
          <w:rFonts w:ascii="Times New Roman" w:hAnsi="Times New Roman" w:cs="Times New Roman"/>
          <w:b/>
          <w:bCs/>
          <w:sz w:val="22"/>
        </w:rPr>
        <w:t>6</w:t>
      </w:r>
      <w:r w:rsidRPr="009E7A1F">
        <w:rPr>
          <w:rFonts w:ascii="Times New Roman" w:hAnsi="Times New Roman" w:cs="Times New Roman"/>
          <w:b/>
          <w:bCs/>
          <w:sz w:val="22"/>
        </w:rPr>
        <w:t>.</w:t>
      </w:r>
      <w:r w:rsidR="007C52AC" w:rsidRPr="009E7A1F">
        <w:rPr>
          <w:rFonts w:ascii="Times New Roman" w:hAnsi="Times New Roman" w:cs="Times New Roman"/>
          <w:sz w:val="22"/>
        </w:rPr>
        <w:t xml:space="preserve"> </w:t>
      </w:r>
      <w:r w:rsidR="00481846" w:rsidRPr="009E7A1F">
        <w:rPr>
          <w:rFonts w:ascii="Times New Roman" w:hAnsi="Times New Roman" w:cs="Times New Roman"/>
          <w:sz w:val="22"/>
        </w:rPr>
        <w:t>(A)</w:t>
      </w:r>
      <w:r w:rsidRPr="009E7A1F">
        <w:rPr>
          <w:rFonts w:ascii="Times New Roman" w:hAnsi="Times New Roman" w:cs="Times New Roman"/>
          <w:sz w:val="22"/>
        </w:rPr>
        <w:t xml:space="preserve"> Patients (%) with C</w:t>
      </w:r>
      <w:r w:rsidR="00BE6D4D" w:rsidRPr="009E7A1F">
        <w:rPr>
          <w:rFonts w:ascii="Times New Roman" w:hAnsi="Times New Roman" w:cs="Times New Roman"/>
          <w:sz w:val="22"/>
        </w:rPr>
        <w:t>-reactive protein</w:t>
      </w:r>
      <w:r w:rsidRPr="009E7A1F">
        <w:rPr>
          <w:rFonts w:ascii="Times New Roman" w:hAnsi="Times New Roman" w:cs="Times New Roman"/>
          <w:sz w:val="22"/>
        </w:rPr>
        <w:t xml:space="preserve"> normalization (less than 0.6 mg/dL) by </w:t>
      </w:r>
      <w:r w:rsidR="00BE6D4D" w:rsidRPr="009E7A1F">
        <w:rPr>
          <w:rFonts w:ascii="Times New Roman" w:hAnsi="Times New Roman" w:cs="Times New Roman"/>
          <w:sz w:val="22"/>
        </w:rPr>
        <w:t>v</w:t>
      </w:r>
      <w:r w:rsidRPr="009E7A1F">
        <w:rPr>
          <w:rFonts w:ascii="Times New Roman" w:hAnsi="Times New Roman" w:cs="Times New Roman"/>
          <w:sz w:val="22"/>
        </w:rPr>
        <w:t>isit</w:t>
      </w:r>
      <w:r w:rsidR="00481846" w:rsidRPr="009E7A1F">
        <w:rPr>
          <w:rFonts w:ascii="Times New Roman" w:hAnsi="Times New Roman" w:cs="Times New Roman"/>
          <w:sz w:val="22"/>
        </w:rPr>
        <w:t>, (</w:t>
      </w:r>
      <w:r w:rsidRPr="009E7A1F">
        <w:rPr>
          <w:rFonts w:ascii="Times New Roman" w:hAnsi="Times New Roman" w:cs="Times New Roman"/>
          <w:sz w:val="22"/>
        </w:rPr>
        <w:t>B</w:t>
      </w:r>
      <w:r w:rsidR="00481846" w:rsidRPr="009E7A1F">
        <w:rPr>
          <w:rFonts w:ascii="Times New Roman" w:hAnsi="Times New Roman" w:cs="Times New Roman"/>
          <w:sz w:val="22"/>
        </w:rPr>
        <w:t>)</w:t>
      </w:r>
      <w:r w:rsidRPr="009E7A1F">
        <w:rPr>
          <w:rFonts w:ascii="Times New Roman" w:hAnsi="Times New Roman" w:cs="Times New Roman"/>
          <w:sz w:val="22"/>
        </w:rPr>
        <w:t xml:space="preserve"> Serum </w:t>
      </w:r>
      <w:r w:rsidR="00BE6D4D" w:rsidRPr="009E7A1F">
        <w:rPr>
          <w:rFonts w:ascii="Times New Roman" w:hAnsi="Times New Roman" w:cs="Times New Roman"/>
          <w:sz w:val="22"/>
        </w:rPr>
        <w:t xml:space="preserve">C-reactive protein </w:t>
      </w:r>
      <w:r w:rsidRPr="009E7A1F">
        <w:rPr>
          <w:rFonts w:ascii="Times New Roman" w:hAnsi="Times New Roman" w:cs="Times New Roman"/>
          <w:sz w:val="22"/>
        </w:rPr>
        <w:t>level</w:t>
      </w:r>
      <w:r w:rsidR="00BE6D4D" w:rsidRPr="009E7A1F">
        <w:rPr>
          <w:rFonts w:ascii="Times New Roman" w:hAnsi="Times New Roman" w:cs="Times New Roman"/>
          <w:sz w:val="22"/>
        </w:rPr>
        <w:t>s</w:t>
      </w:r>
      <w:r w:rsidRPr="009E7A1F">
        <w:rPr>
          <w:rFonts w:ascii="Times New Roman" w:hAnsi="Times New Roman" w:cs="Times New Roman"/>
          <w:sz w:val="22"/>
        </w:rPr>
        <w:t xml:space="preserve"> after </w:t>
      </w:r>
      <w:r w:rsidR="00BE6D4D" w:rsidRPr="009E7A1F">
        <w:rPr>
          <w:rFonts w:ascii="Times New Roman" w:hAnsi="Times New Roman" w:cs="Times New Roman"/>
          <w:sz w:val="22"/>
        </w:rPr>
        <w:t xml:space="preserve">ustekinumab </w:t>
      </w:r>
      <w:r w:rsidRPr="009E7A1F">
        <w:rPr>
          <w:rFonts w:ascii="Times New Roman" w:hAnsi="Times New Roman" w:cs="Times New Roman"/>
          <w:sz w:val="22"/>
        </w:rPr>
        <w:t xml:space="preserve">treatment by </w:t>
      </w:r>
      <w:r w:rsidR="00BE6D4D" w:rsidRPr="009E7A1F">
        <w:rPr>
          <w:rFonts w:ascii="Times New Roman" w:hAnsi="Times New Roman" w:cs="Times New Roman"/>
          <w:sz w:val="22"/>
        </w:rPr>
        <w:t>v</w:t>
      </w:r>
      <w:r w:rsidRPr="009E7A1F">
        <w:rPr>
          <w:rFonts w:ascii="Times New Roman" w:hAnsi="Times New Roman" w:cs="Times New Roman"/>
          <w:sz w:val="22"/>
        </w:rPr>
        <w:t>isit</w:t>
      </w:r>
    </w:p>
    <w:p w14:paraId="37570FE4" w14:textId="44D546E1" w:rsidR="00FE0CEA" w:rsidRPr="009E7A1F" w:rsidRDefault="007A2BD9" w:rsidP="00795203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9E7A1F">
        <w:rPr>
          <w:rFonts w:ascii="Times New Roman" w:hAnsi="Times New Roman" w:cs="Times New Roman"/>
          <w:b/>
          <w:bCs/>
          <w:sz w:val="22"/>
        </w:rPr>
        <w:t>Table S</w:t>
      </w:r>
      <w:r w:rsidR="00C23333" w:rsidRPr="009E7A1F">
        <w:rPr>
          <w:rFonts w:ascii="Times New Roman" w:hAnsi="Times New Roman" w:cs="Times New Roman"/>
          <w:b/>
          <w:bCs/>
          <w:sz w:val="22"/>
        </w:rPr>
        <w:t>7</w:t>
      </w:r>
      <w:r w:rsidRPr="009E7A1F">
        <w:rPr>
          <w:rFonts w:ascii="Times New Roman" w:hAnsi="Times New Roman" w:cs="Times New Roman"/>
          <w:b/>
          <w:bCs/>
          <w:sz w:val="22"/>
        </w:rPr>
        <w:t>.</w:t>
      </w:r>
      <w:r w:rsidR="007C52AC" w:rsidRPr="009E7A1F">
        <w:rPr>
          <w:rFonts w:ascii="Times New Roman" w:hAnsi="Times New Roman" w:cs="Times New Roman"/>
          <w:sz w:val="22"/>
        </w:rPr>
        <w:t xml:space="preserve"> </w:t>
      </w:r>
      <w:r w:rsidR="00481846" w:rsidRPr="009E7A1F">
        <w:rPr>
          <w:rFonts w:ascii="Times New Roman" w:hAnsi="Times New Roman" w:cs="Times New Roman"/>
          <w:sz w:val="22"/>
        </w:rPr>
        <w:t>(A)</w:t>
      </w:r>
      <w:r w:rsidRPr="009E7A1F">
        <w:rPr>
          <w:rFonts w:ascii="Times New Roman" w:hAnsi="Times New Roman" w:cs="Times New Roman"/>
          <w:sz w:val="22"/>
        </w:rPr>
        <w:t xml:space="preserve"> Patients (%) with fecal calprotectin normalization (less than 250 μg/g) by </w:t>
      </w:r>
      <w:r w:rsidR="00BE6D4D" w:rsidRPr="009E7A1F">
        <w:rPr>
          <w:rFonts w:ascii="Times New Roman" w:hAnsi="Times New Roman" w:cs="Times New Roman"/>
          <w:sz w:val="22"/>
        </w:rPr>
        <w:t>v</w:t>
      </w:r>
      <w:r w:rsidRPr="009E7A1F">
        <w:rPr>
          <w:rFonts w:ascii="Times New Roman" w:hAnsi="Times New Roman" w:cs="Times New Roman"/>
          <w:sz w:val="22"/>
        </w:rPr>
        <w:t>isit</w:t>
      </w:r>
      <w:r w:rsidR="00C8149F" w:rsidRPr="009E7A1F">
        <w:rPr>
          <w:rFonts w:ascii="Times New Roman" w:hAnsi="Times New Roman" w:cs="Times New Roman"/>
          <w:sz w:val="22"/>
        </w:rPr>
        <w:t>,</w:t>
      </w:r>
      <w:r w:rsidR="00481846" w:rsidRPr="009E7A1F">
        <w:rPr>
          <w:rFonts w:ascii="Times New Roman" w:hAnsi="Times New Roman" w:cs="Times New Roman"/>
          <w:sz w:val="22"/>
        </w:rPr>
        <w:t xml:space="preserve"> (</w:t>
      </w:r>
      <w:r w:rsidRPr="009E7A1F">
        <w:rPr>
          <w:rFonts w:ascii="Times New Roman" w:hAnsi="Times New Roman" w:cs="Times New Roman"/>
          <w:sz w:val="22"/>
        </w:rPr>
        <w:t>B</w:t>
      </w:r>
      <w:r w:rsidR="00481846" w:rsidRPr="009E7A1F">
        <w:rPr>
          <w:rFonts w:ascii="Times New Roman" w:hAnsi="Times New Roman" w:cs="Times New Roman"/>
          <w:sz w:val="22"/>
        </w:rPr>
        <w:t>)</w:t>
      </w:r>
      <w:r w:rsidRPr="009E7A1F">
        <w:rPr>
          <w:rFonts w:ascii="Times New Roman" w:hAnsi="Times New Roman" w:cs="Times New Roman"/>
          <w:sz w:val="22"/>
        </w:rPr>
        <w:t xml:space="preserve"> Fecal calprotectin level</w:t>
      </w:r>
      <w:r w:rsidRPr="009E7A1F">
        <w:rPr>
          <w:rFonts w:ascii="Times New Roman" w:eastAsia="맑은 고딕" w:hAnsi="Times New Roman" w:cs="Times New Roman"/>
          <w:sz w:val="22"/>
        </w:rPr>
        <w:t xml:space="preserve">s after </w:t>
      </w:r>
      <w:r w:rsidR="00BE6D4D" w:rsidRPr="009E7A1F">
        <w:rPr>
          <w:rFonts w:ascii="Times New Roman" w:hAnsi="Times New Roman" w:cs="Times New Roman"/>
          <w:sz w:val="22"/>
        </w:rPr>
        <w:t xml:space="preserve">ustekinumab </w:t>
      </w:r>
      <w:r w:rsidRPr="009E7A1F">
        <w:rPr>
          <w:rFonts w:ascii="Times New Roman" w:hAnsi="Times New Roman" w:cs="Times New Roman"/>
          <w:sz w:val="22"/>
        </w:rPr>
        <w:t xml:space="preserve">treatment by </w:t>
      </w:r>
      <w:r w:rsidR="00BE6D4D" w:rsidRPr="009E7A1F">
        <w:rPr>
          <w:rFonts w:ascii="Times New Roman" w:hAnsi="Times New Roman" w:cs="Times New Roman"/>
          <w:sz w:val="22"/>
        </w:rPr>
        <w:t>visit</w:t>
      </w:r>
    </w:p>
    <w:p w14:paraId="71F6AF9B" w14:textId="28320E3F" w:rsidR="009024E9" w:rsidRPr="009E7A1F" w:rsidRDefault="009024E9" w:rsidP="00795203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9E7A1F">
        <w:rPr>
          <w:rFonts w:ascii="Times New Roman" w:hAnsi="Times New Roman" w:cs="Times New Roman" w:hint="eastAsia"/>
          <w:b/>
          <w:bCs/>
          <w:sz w:val="22"/>
        </w:rPr>
        <w:t>T</w:t>
      </w:r>
      <w:r w:rsidRPr="009E7A1F">
        <w:rPr>
          <w:rFonts w:ascii="Times New Roman" w:hAnsi="Times New Roman" w:cs="Times New Roman"/>
          <w:b/>
          <w:bCs/>
          <w:sz w:val="22"/>
        </w:rPr>
        <w:t>able S8</w:t>
      </w:r>
      <w:r w:rsidRPr="009E7A1F">
        <w:rPr>
          <w:rFonts w:ascii="Times New Roman" w:hAnsi="Times New Roman" w:cs="Times New Roman"/>
          <w:sz w:val="22"/>
        </w:rPr>
        <w:t>. (A) Summary of serious adverse events (B) Summary of hospitalization events which is considered as serious adverse events</w:t>
      </w:r>
    </w:p>
    <w:p w14:paraId="4577E40B" w14:textId="77777777" w:rsidR="00FE0CEA" w:rsidRPr="009E7A1F" w:rsidRDefault="007A2BD9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 w:rsidRPr="009E7A1F">
        <w:rPr>
          <w:rFonts w:ascii="Times New Roman" w:hAnsi="Times New Roman" w:cs="Times New Roman"/>
          <w:sz w:val="22"/>
        </w:rPr>
        <w:br w:type="page"/>
      </w:r>
    </w:p>
    <w:p w14:paraId="26524506" w14:textId="34C02418" w:rsidR="00FE0CEA" w:rsidRPr="009E7A1F" w:rsidRDefault="007A2BD9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 w:rsidRPr="009E7A1F">
        <w:rPr>
          <w:rFonts w:ascii="Times New Roman" w:hAnsi="Times New Roman" w:cs="Times New Roman"/>
          <w:b/>
          <w:bCs/>
          <w:sz w:val="22"/>
        </w:rPr>
        <w:lastRenderedPageBreak/>
        <w:t xml:space="preserve">Table S1. </w:t>
      </w:r>
      <w:r w:rsidR="003A6ECF" w:rsidRPr="009E7A1F">
        <w:rPr>
          <w:rFonts w:ascii="Times New Roman" w:hAnsi="Times New Roman" w:cs="Times New Roman"/>
          <w:sz w:val="22"/>
        </w:rPr>
        <w:t>Administration intervals of ustekinumab during the study</w:t>
      </w:r>
    </w:p>
    <w:tbl>
      <w:tblPr>
        <w:tblW w:w="5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40"/>
        <w:gridCol w:w="1420"/>
      </w:tblGrid>
      <w:tr w:rsidR="009C53D5" w:rsidRPr="009E7A1F" w14:paraId="54BEBDC6" w14:textId="77777777" w:rsidTr="002D5428">
        <w:trPr>
          <w:trHeight w:val="330"/>
        </w:trPr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2EBD2A" w14:textId="51DBF053" w:rsidR="00FE0CEA" w:rsidRPr="009E7A1F" w:rsidRDefault="00530B83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Dose c</w:t>
            </w:r>
            <w:r w:rsidR="007A2BD9" w:rsidRPr="009E7A1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hange of administration</w:t>
            </w:r>
            <w:r w:rsidR="00E456C9" w:rsidRPr="009E7A1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after 1</w:t>
            </w:r>
            <w:r w:rsidR="00E456C9" w:rsidRPr="009E7A1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vertAlign w:val="superscript"/>
              </w:rPr>
              <w:t>st</w:t>
            </w:r>
            <w:r w:rsidR="00E456C9" w:rsidRPr="009E7A1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subcutaneous dose</w:t>
            </w:r>
            <w:r w:rsidR="007A2BD9" w:rsidRPr="009E7A1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, N=42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BC0C2" w14:textId="40F80A05" w:rsidR="00FE0CEA" w:rsidRPr="009E7A1F" w:rsidRDefault="00835F60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n</w:t>
            </w:r>
            <w:r w:rsidR="007A2BD9" w:rsidRPr="009E7A1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(%)</w:t>
            </w:r>
          </w:p>
        </w:tc>
      </w:tr>
      <w:tr w:rsidR="009C53D5" w:rsidRPr="009E7A1F" w14:paraId="47BDE06D" w14:textId="77777777" w:rsidTr="002D5428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332F7" w14:textId="7D929527" w:rsidR="00FE0CEA" w:rsidRPr="009E7A1F" w:rsidRDefault="00835F60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 12 wee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05FF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3 (45.1)</w:t>
            </w:r>
          </w:p>
        </w:tc>
      </w:tr>
      <w:tr w:rsidR="009C53D5" w:rsidRPr="009E7A1F" w14:paraId="766B9024" w14:textId="77777777" w:rsidTr="002D5428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798CD" w14:textId="635DA422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</w:t>
            </w:r>
            <w:r w:rsidR="00835F60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12 weeks–</w:t>
            </w: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</w:t>
            </w:r>
            <w:r w:rsidR="00835F60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="00835F60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weeks</w:t>
            </w:r>
            <w:r w:rsidR="00E456C9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interval chang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DD31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6 (29.4)</w:t>
            </w:r>
          </w:p>
        </w:tc>
      </w:tr>
      <w:tr w:rsidR="009C53D5" w:rsidRPr="009E7A1F" w14:paraId="72605EA6" w14:textId="77777777" w:rsidTr="002D5428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5B249" w14:textId="708629DC" w:rsidR="00FE0CEA" w:rsidRPr="009E7A1F" w:rsidRDefault="00835F60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 8 week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6213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 (7.7)</w:t>
            </w:r>
          </w:p>
        </w:tc>
      </w:tr>
      <w:tr w:rsidR="009C53D5" w:rsidRPr="009E7A1F" w14:paraId="676BBF7F" w14:textId="77777777" w:rsidTr="002D5428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BE7EF" w14:textId="5FDA7534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</w:t>
            </w:r>
            <w:r w:rsidR="00835F60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8 weeks–</w:t>
            </w: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</w:t>
            </w:r>
            <w:r w:rsidR="00835F60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C2C05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  <w:r w:rsidR="00835F60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weeks</w:t>
            </w:r>
            <w:r w:rsidR="00E456C9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interval chang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AFBD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 (1.9)</w:t>
            </w:r>
          </w:p>
        </w:tc>
      </w:tr>
      <w:tr w:rsidR="009C53D5" w:rsidRPr="009E7A1F" w14:paraId="5F63F919" w14:textId="77777777" w:rsidTr="002D5428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E632C" w14:textId="5DFCD1E1" w:rsidR="00FE0CEA" w:rsidRPr="009E7A1F" w:rsidRDefault="007A2BD9" w:rsidP="00835F60">
            <w:pPr>
              <w:widowControl/>
              <w:wordWrap/>
              <w:autoSpaceDE/>
              <w:autoSpaceDN/>
              <w:spacing w:after="0" w:line="480" w:lineRule="auto"/>
              <w:ind w:left="200" w:hangingChars="100" w:hanging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re than one</w:t>
            </w:r>
            <w:r w:rsidR="00E456C9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hange of administration</w:t>
            </w:r>
            <w:r w:rsidR="00FA4AC3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interv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685F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 (5.8)</w:t>
            </w:r>
          </w:p>
        </w:tc>
      </w:tr>
      <w:tr w:rsidR="009C53D5" w:rsidRPr="009E7A1F" w14:paraId="4E70BBBF" w14:textId="77777777" w:rsidTr="002D5428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582633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evaluated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E3E81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 (10.1)</w:t>
            </w:r>
          </w:p>
        </w:tc>
      </w:tr>
      <w:tr w:rsidR="009C53D5" w:rsidRPr="009E7A1F" w14:paraId="01EED62E" w14:textId="77777777" w:rsidTr="00C653D0">
        <w:trPr>
          <w:trHeight w:val="330"/>
        </w:trPr>
        <w:tc>
          <w:tcPr>
            <w:tcW w:w="5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233EC" w14:textId="33A534FF" w:rsidR="00BE6D4D" w:rsidRPr="009E7A1F" w:rsidRDefault="00C653D0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*Only one subcutaneous dosing</w:t>
            </w:r>
            <w:r w:rsidR="007A2BD9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015FC3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fter the 1</w:t>
            </w:r>
            <w:r w:rsidR="00015FC3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st</w:t>
            </w:r>
            <w:r w:rsidR="00015FC3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intravenous dosing</w:t>
            </w:r>
          </w:p>
        </w:tc>
      </w:tr>
    </w:tbl>
    <w:p w14:paraId="4F529A5C" w14:textId="7D9F8B4C" w:rsidR="00FE0CEA" w:rsidRPr="009E7A1F" w:rsidRDefault="00FE0CEA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  <w:sectPr w:rsidR="00FE0CEA" w:rsidRPr="009E7A1F" w:rsidSect="00354689">
          <w:footerReference w:type="default" r:id="rId11"/>
          <w:pgSz w:w="11906" w:h="16838"/>
          <w:pgMar w:top="1701" w:right="1440" w:bottom="1440" w:left="1440" w:header="851" w:footer="992" w:gutter="0"/>
          <w:lnNumType w:countBy="1"/>
          <w:cols w:space="425"/>
          <w:docGrid w:linePitch="360"/>
        </w:sectPr>
      </w:pPr>
    </w:p>
    <w:p w14:paraId="5C3C8164" w14:textId="6E58EBCA" w:rsidR="005D0E63" w:rsidRPr="009E7A1F" w:rsidRDefault="007A2BD9" w:rsidP="005D0E6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 w:rsidRPr="009E7A1F">
        <w:rPr>
          <w:rFonts w:ascii="Times New Roman" w:hAnsi="Times New Roman" w:cs="Times New Roman"/>
          <w:b/>
          <w:bCs/>
          <w:sz w:val="22"/>
        </w:rPr>
        <w:lastRenderedPageBreak/>
        <w:t xml:space="preserve">Table S2. </w:t>
      </w:r>
      <w:r w:rsidR="00835F60" w:rsidRPr="009E7A1F">
        <w:rPr>
          <w:rFonts w:ascii="Times New Roman" w:hAnsi="Times New Roman" w:cs="Times New Roman"/>
          <w:sz w:val="22"/>
        </w:rPr>
        <w:t>Crohn’s disease activity index score by visit (effectiveness analysis set, N=428)</w:t>
      </w:r>
    </w:p>
    <w:tbl>
      <w:tblPr>
        <w:tblW w:w="12019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52"/>
        <w:gridCol w:w="529"/>
        <w:gridCol w:w="773"/>
        <w:gridCol w:w="689"/>
        <w:gridCol w:w="908"/>
        <w:gridCol w:w="773"/>
        <w:gridCol w:w="689"/>
        <w:gridCol w:w="773"/>
        <w:gridCol w:w="774"/>
        <w:gridCol w:w="1049"/>
        <w:gridCol w:w="50"/>
      </w:tblGrid>
      <w:tr w:rsidR="005D0E63" w:rsidRPr="009E7A1F" w14:paraId="6EFF6445" w14:textId="77777777" w:rsidTr="005D0E63">
        <w:trPr>
          <w:trHeight w:val="333"/>
        </w:trPr>
        <w:tc>
          <w:tcPr>
            <w:tcW w:w="12019" w:type="dxa"/>
            <w:gridSpan w:val="11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3CC933" w14:textId="650CEABF" w:rsidR="005D0E63" w:rsidRPr="009E7A1F" w:rsidRDefault="005D0E63" w:rsidP="005D0E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222222"/>
                <w:kern w:val="0"/>
                <w:sz w:val="24"/>
                <w:szCs w:val="24"/>
              </w:rPr>
            </w:pPr>
          </w:p>
        </w:tc>
      </w:tr>
      <w:tr w:rsidR="005D0E63" w:rsidRPr="009E7A1F" w14:paraId="6810E3E6" w14:textId="77777777" w:rsidTr="005D0E63">
        <w:trPr>
          <w:trHeight w:val="333"/>
        </w:trPr>
        <w:tc>
          <w:tcPr>
            <w:tcW w:w="5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6B6947D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b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  <w:t>Visit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56B6F21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b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  <w:t>n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5931828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b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  <w:t>Mean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712A833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b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  <w:t>SD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1CB7523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b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  <w:t>Median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597391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b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  <w:t>Min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B34FD4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b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  <w:t>Max</w:t>
            </w:r>
          </w:p>
        </w:tc>
        <w:tc>
          <w:tcPr>
            <w:tcW w:w="15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10A3CCC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b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  <w:t>95% CI 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0CB5492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b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  <w:lang w:val="en-GB"/>
              </w:rPr>
              <w:t>P-value*</w:t>
            </w:r>
          </w:p>
        </w:tc>
        <w:tc>
          <w:tcPr>
            <w:tcW w:w="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378458B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  <w:t> </w:t>
            </w:r>
          </w:p>
        </w:tc>
      </w:tr>
      <w:tr w:rsidR="005D0E63" w:rsidRPr="009E7A1F" w14:paraId="2CBA73C6" w14:textId="77777777" w:rsidTr="005D0E63">
        <w:trPr>
          <w:trHeight w:val="333"/>
        </w:trPr>
        <w:tc>
          <w:tcPr>
            <w:tcW w:w="505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B03D8E0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lang w:val="en-GB"/>
              </w:rPr>
              <w:t>Visit 1 (Baseline)</w:t>
            </w:r>
          </w:p>
        </w:tc>
        <w:tc>
          <w:tcPr>
            <w:tcW w:w="529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A3FFEA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15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9D7545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84.7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A8B9ED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3.1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9F1751D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68.0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26C655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50.0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D937AD4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766.0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DDBE996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78.7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9CFFC7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90.8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A0D386D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</w:p>
        </w:tc>
        <w:tc>
          <w:tcPr>
            <w:tcW w:w="15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683AA435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  <w:t> </w:t>
            </w:r>
          </w:p>
        </w:tc>
      </w:tr>
      <w:tr w:rsidR="005D0E63" w:rsidRPr="009E7A1F" w14:paraId="4D51B808" w14:textId="77777777" w:rsidTr="005D0E63">
        <w:trPr>
          <w:trHeight w:val="333"/>
        </w:trPr>
        <w:tc>
          <w:tcPr>
            <w:tcW w:w="5052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7F849B3" w14:textId="6EAE55DF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lang w:val="en-GB"/>
              </w:rPr>
              <w:t>Visit 2 (</w:t>
            </w:r>
            <w:r w:rsidR="00C17C5A"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lang w:val="en-GB"/>
              </w:rPr>
              <w:t>week</w:t>
            </w: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lang w:val="en-GB"/>
              </w:rPr>
              <w:t xml:space="preserve"> 8)</w:t>
            </w:r>
          </w:p>
        </w:tc>
        <w:tc>
          <w:tcPr>
            <w:tcW w:w="529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B30188A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51</w:t>
            </w:r>
          </w:p>
        </w:tc>
        <w:tc>
          <w:tcPr>
            <w:tcW w:w="773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F2A4F08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06.9</w:t>
            </w:r>
          </w:p>
        </w:tc>
        <w:tc>
          <w:tcPr>
            <w:tcW w:w="689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526CB22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82.5</w:t>
            </w:r>
          </w:p>
        </w:tc>
        <w:tc>
          <w:tcPr>
            <w:tcW w:w="908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4BC066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92.0</w:t>
            </w:r>
          </w:p>
        </w:tc>
        <w:tc>
          <w:tcPr>
            <w:tcW w:w="773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120FC5F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689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97E90F7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33.0</w:t>
            </w:r>
          </w:p>
        </w:tc>
        <w:tc>
          <w:tcPr>
            <w:tcW w:w="773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8C465E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96.6</w:t>
            </w:r>
          </w:p>
        </w:tc>
        <w:tc>
          <w:tcPr>
            <w:tcW w:w="774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B7480E8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17.1</w:t>
            </w:r>
          </w:p>
        </w:tc>
        <w:tc>
          <w:tcPr>
            <w:tcW w:w="1049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F820852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</w:p>
        </w:tc>
        <w:tc>
          <w:tcPr>
            <w:tcW w:w="15" w:type="dxa"/>
            <w:shd w:val="clear" w:color="auto" w:fill="FFFFFF"/>
            <w:vAlign w:val="center"/>
            <w:hideMark/>
          </w:tcPr>
          <w:p w14:paraId="0A85E292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  <w:t> </w:t>
            </w:r>
          </w:p>
        </w:tc>
      </w:tr>
      <w:tr w:rsidR="005D0E63" w:rsidRPr="009E7A1F" w14:paraId="6A526A8C" w14:textId="77777777" w:rsidTr="005D0E63">
        <w:trPr>
          <w:trHeight w:val="333"/>
        </w:trPr>
        <w:tc>
          <w:tcPr>
            <w:tcW w:w="5052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0DDF33" w14:textId="31215009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lang w:val="en-GB"/>
              </w:rPr>
              <w:t>Visit 3 (</w:t>
            </w:r>
            <w:r w:rsidR="00C17C5A"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lang w:val="en-GB"/>
              </w:rPr>
              <w:t>week</w:t>
            </w: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lang w:val="en-GB"/>
              </w:rPr>
              <w:t xml:space="preserve"> 16–20)</w:t>
            </w:r>
          </w:p>
        </w:tc>
        <w:tc>
          <w:tcPr>
            <w:tcW w:w="529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6388EA1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37</w:t>
            </w:r>
          </w:p>
        </w:tc>
        <w:tc>
          <w:tcPr>
            <w:tcW w:w="773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2C48DEE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95.3</w:t>
            </w:r>
          </w:p>
        </w:tc>
        <w:tc>
          <w:tcPr>
            <w:tcW w:w="689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985BC53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7.4</w:t>
            </w:r>
          </w:p>
        </w:tc>
        <w:tc>
          <w:tcPr>
            <w:tcW w:w="908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A96A653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85.0</w:t>
            </w:r>
          </w:p>
        </w:tc>
        <w:tc>
          <w:tcPr>
            <w:tcW w:w="773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077A6C2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689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9450379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65.0</w:t>
            </w:r>
          </w:p>
        </w:tc>
        <w:tc>
          <w:tcPr>
            <w:tcW w:w="773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7A2E5C4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88.1</w:t>
            </w:r>
          </w:p>
        </w:tc>
        <w:tc>
          <w:tcPr>
            <w:tcW w:w="774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F556701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02.5</w:t>
            </w:r>
          </w:p>
        </w:tc>
        <w:tc>
          <w:tcPr>
            <w:tcW w:w="1049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A5D8EF2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</w:p>
        </w:tc>
        <w:tc>
          <w:tcPr>
            <w:tcW w:w="15" w:type="dxa"/>
            <w:shd w:val="clear" w:color="auto" w:fill="FFFFFF"/>
            <w:vAlign w:val="center"/>
            <w:hideMark/>
          </w:tcPr>
          <w:p w14:paraId="42419DE0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  <w:t> </w:t>
            </w:r>
          </w:p>
        </w:tc>
      </w:tr>
      <w:tr w:rsidR="005D0E63" w:rsidRPr="009E7A1F" w14:paraId="364CC3F7" w14:textId="77777777" w:rsidTr="005D0E63">
        <w:trPr>
          <w:trHeight w:val="333"/>
        </w:trPr>
        <w:tc>
          <w:tcPr>
            <w:tcW w:w="5052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6CE6455" w14:textId="66084534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lang w:val="en-GB"/>
              </w:rPr>
              <w:t>Visit 4 (</w:t>
            </w:r>
            <w:r w:rsidR="00C17C5A"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lang w:val="en-GB"/>
              </w:rPr>
              <w:t>week</w:t>
            </w: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lang w:val="en-GB"/>
              </w:rPr>
              <w:t xml:space="preserve"> 24–32)</w:t>
            </w:r>
          </w:p>
        </w:tc>
        <w:tc>
          <w:tcPr>
            <w:tcW w:w="529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6EC0B29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85</w:t>
            </w:r>
          </w:p>
        </w:tc>
        <w:tc>
          <w:tcPr>
            <w:tcW w:w="773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8750E85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08.1</w:t>
            </w:r>
          </w:p>
        </w:tc>
        <w:tc>
          <w:tcPr>
            <w:tcW w:w="689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BACA01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96.3</w:t>
            </w:r>
          </w:p>
        </w:tc>
        <w:tc>
          <w:tcPr>
            <w:tcW w:w="908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1E438FE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87.0</w:t>
            </w:r>
          </w:p>
        </w:tc>
        <w:tc>
          <w:tcPr>
            <w:tcW w:w="773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B6B3DB1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689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2A8BD7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17.0</w:t>
            </w:r>
          </w:p>
        </w:tc>
        <w:tc>
          <w:tcPr>
            <w:tcW w:w="773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7437719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94.2</w:t>
            </w:r>
          </w:p>
        </w:tc>
        <w:tc>
          <w:tcPr>
            <w:tcW w:w="774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3CB234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22.1</w:t>
            </w:r>
          </w:p>
        </w:tc>
        <w:tc>
          <w:tcPr>
            <w:tcW w:w="1049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D8D509A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</w:p>
        </w:tc>
        <w:tc>
          <w:tcPr>
            <w:tcW w:w="15" w:type="dxa"/>
            <w:shd w:val="clear" w:color="auto" w:fill="FFFFFF"/>
            <w:vAlign w:val="center"/>
            <w:hideMark/>
          </w:tcPr>
          <w:p w14:paraId="415A0A5F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  <w:t> </w:t>
            </w:r>
          </w:p>
        </w:tc>
      </w:tr>
      <w:tr w:rsidR="005D0E63" w:rsidRPr="009E7A1F" w14:paraId="2B2A7024" w14:textId="77777777" w:rsidTr="005D0E63">
        <w:trPr>
          <w:trHeight w:val="333"/>
        </w:trPr>
        <w:tc>
          <w:tcPr>
            <w:tcW w:w="5052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A06B253" w14:textId="6653D738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lang w:val="en-GB"/>
              </w:rPr>
              <w:t>Visit 5 (</w:t>
            </w:r>
            <w:r w:rsidR="00C17C5A"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lang w:val="en-GB"/>
              </w:rPr>
              <w:t>week</w:t>
            </w: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lang w:val="en-GB"/>
              </w:rPr>
              <w:t xml:space="preserve"> 52–66)</w:t>
            </w:r>
          </w:p>
        </w:tc>
        <w:tc>
          <w:tcPr>
            <w:tcW w:w="529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DF3DA98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00</w:t>
            </w:r>
          </w:p>
        </w:tc>
        <w:tc>
          <w:tcPr>
            <w:tcW w:w="773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F15B4C9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93.6</w:t>
            </w:r>
          </w:p>
        </w:tc>
        <w:tc>
          <w:tcPr>
            <w:tcW w:w="689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EC56C5D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79.0</w:t>
            </w:r>
          </w:p>
        </w:tc>
        <w:tc>
          <w:tcPr>
            <w:tcW w:w="908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6DB3AF8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72.5</w:t>
            </w:r>
          </w:p>
        </w:tc>
        <w:tc>
          <w:tcPr>
            <w:tcW w:w="773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7240CA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689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12C7998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55.0</w:t>
            </w:r>
          </w:p>
        </w:tc>
        <w:tc>
          <w:tcPr>
            <w:tcW w:w="773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241B1DC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84.6</w:t>
            </w:r>
          </w:p>
        </w:tc>
        <w:tc>
          <w:tcPr>
            <w:tcW w:w="774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D50FF25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02.6</w:t>
            </w:r>
          </w:p>
        </w:tc>
        <w:tc>
          <w:tcPr>
            <w:tcW w:w="1049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758E718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</w:p>
        </w:tc>
        <w:tc>
          <w:tcPr>
            <w:tcW w:w="15" w:type="dxa"/>
            <w:shd w:val="clear" w:color="auto" w:fill="FFFFFF"/>
            <w:vAlign w:val="center"/>
            <w:hideMark/>
          </w:tcPr>
          <w:p w14:paraId="48A6341F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  <w:t> </w:t>
            </w:r>
          </w:p>
        </w:tc>
      </w:tr>
      <w:tr w:rsidR="005D0E63" w:rsidRPr="009E7A1F" w14:paraId="747A0B29" w14:textId="77777777" w:rsidTr="005D0E63">
        <w:trPr>
          <w:trHeight w:val="333"/>
        </w:trPr>
        <w:tc>
          <w:tcPr>
            <w:tcW w:w="5052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61CD79E" w14:textId="39747ECC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lang w:val="en-GB"/>
              </w:rPr>
              <w:t>Difference (Visit 2 [</w:t>
            </w:r>
            <w:r w:rsidR="00C17C5A"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lang w:val="en-GB"/>
              </w:rPr>
              <w:t>week</w:t>
            </w: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lang w:val="en-GB"/>
              </w:rPr>
              <w:t xml:space="preserve"> 8]-Baseline)</w:t>
            </w:r>
          </w:p>
        </w:tc>
        <w:tc>
          <w:tcPr>
            <w:tcW w:w="529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B888743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42</w:t>
            </w:r>
          </w:p>
        </w:tc>
        <w:tc>
          <w:tcPr>
            <w:tcW w:w="773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FB9FE63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171.3</w:t>
            </w:r>
          </w:p>
        </w:tc>
        <w:tc>
          <w:tcPr>
            <w:tcW w:w="689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D610F47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88.3</w:t>
            </w:r>
          </w:p>
        </w:tc>
        <w:tc>
          <w:tcPr>
            <w:tcW w:w="908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F94059D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180.0</w:t>
            </w:r>
          </w:p>
        </w:tc>
        <w:tc>
          <w:tcPr>
            <w:tcW w:w="773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CA82451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403.0</w:t>
            </w:r>
          </w:p>
        </w:tc>
        <w:tc>
          <w:tcPr>
            <w:tcW w:w="689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985E775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16.0</w:t>
            </w:r>
          </w:p>
        </w:tc>
        <w:tc>
          <w:tcPr>
            <w:tcW w:w="773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10D378B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182.5</w:t>
            </w:r>
          </w:p>
        </w:tc>
        <w:tc>
          <w:tcPr>
            <w:tcW w:w="774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3188046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160.1</w:t>
            </w:r>
          </w:p>
        </w:tc>
        <w:tc>
          <w:tcPr>
            <w:tcW w:w="1049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DFDE0C9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lang w:val="en-GB"/>
              </w:rPr>
              <w:t>&lt;0.0001</w:t>
            </w:r>
          </w:p>
        </w:tc>
        <w:tc>
          <w:tcPr>
            <w:tcW w:w="15" w:type="dxa"/>
            <w:shd w:val="clear" w:color="auto" w:fill="FFFFFF"/>
            <w:vAlign w:val="center"/>
            <w:hideMark/>
          </w:tcPr>
          <w:p w14:paraId="2FA55351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  <w:t> </w:t>
            </w:r>
          </w:p>
        </w:tc>
      </w:tr>
      <w:tr w:rsidR="005D0E63" w:rsidRPr="009E7A1F" w14:paraId="0A6684D2" w14:textId="77777777" w:rsidTr="005D0E63">
        <w:trPr>
          <w:trHeight w:val="333"/>
        </w:trPr>
        <w:tc>
          <w:tcPr>
            <w:tcW w:w="5052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90B21B4" w14:textId="453130D3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lang w:val="en-GB"/>
              </w:rPr>
              <w:t>Difference (Visit 3 [</w:t>
            </w:r>
            <w:r w:rsidR="00C17C5A"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lang w:val="en-GB"/>
              </w:rPr>
              <w:t>week</w:t>
            </w: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lang w:val="en-GB"/>
              </w:rPr>
              <w:t xml:space="preserve"> 16–20]-Baseline)</w:t>
            </w:r>
          </w:p>
        </w:tc>
        <w:tc>
          <w:tcPr>
            <w:tcW w:w="529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B18A8F9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29</w:t>
            </w:r>
          </w:p>
        </w:tc>
        <w:tc>
          <w:tcPr>
            <w:tcW w:w="773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C16FCDF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185.7</w:t>
            </w:r>
          </w:p>
        </w:tc>
        <w:tc>
          <w:tcPr>
            <w:tcW w:w="689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8EFDB7E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78.0</w:t>
            </w:r>
          </w:p>
        </w:tc>
        <w:tc>
          <w:tcPr>
            <w:tcW w:w="908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4C43A81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184.0</w:t>
            </w:r>
          </w:p>
        </w:tc>
        <w:tc>
          <w:tcPr>
            <w:tcW w:w="773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7053683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737.0</w:t>
            </w:r>
          </w:p>
        </w:tc>
        <w:tc>
          <w:tcPr>
            <w:tcW w:w="689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E091CA7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5.0</w:t>
            </w:r>
          </w:p>
        </w:tc>
        <w:tc>
          <w:tcPr>
            <w:tcW w:w="773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E9CFD13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194.2</w:t>
            </w:r>
          </w:p>
        </w:tc>
        <w:tc>
          <w:tcPr>
            <w:tcW w:w="774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A5838A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177.3</w:t>
            </w:r>
          </w:p>
        </w:tc>
        <w:tc>
          <w:tcPr>
            <w:tcW w:w="1049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3B42379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lang w:val="en-GB"/>
              </w:rPr>
              <w:t>&lt;0.0001</w:t>
            </w:r>
          </w:p>
        </w:tc>
        <w:tc>
          <w:tcPr>
            <w:tcW w:w="15" w:type="dxa"/>
            <w:shd w:val="clear" w:color="auto" w:fill="FFFFFF"/>
            <w:vAlign w:val="center"/>
            <w:hideMark/>
          </w:tcPr>
          <w:p w14:paraId="30C1805F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  <w:t> </w:t>
            </w:r>
          </w:p>
        </w:tc>
      </w:tr>
      <w:tr w:rsidR="005D0E63" w:rsidRPr="009E7A1F" w14:paraId="0FF005B0" w14:textId="77777777" w:rsidTr="005D0E63">
        <w:trPr>
          <w:trHeight w:val="333"/>
        </w:trPr>
        <w:tc>
          <w:tcPr>
            <w:tcW w:w="5052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A022AA2" w14:textId="0B2AEAE5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lang w:val="en-GB"/>
              </w:rPr>
              <w:t>Difference (Visit 4 [</w:t>
            </w:r>
            <w:r w:rsidR="00C17C5A"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lang w:val="en-GB"/>
              </w:rPr>
              <w:t>week</w:t>
            </w: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lang w:val="en-GB"/>
              </w:rPr>
              <w:t>24–32]-Baseline)</w:t>
            </w:r>
          </w:p>
        </w:tc>
        <w:tc>
          <w:tcPr>
            <w:tcW w:w="529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02A411F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82</w:t>
            </w:r>
          </w:p>
        </w:tc>
        <w:tc>
          <w:tcPr>
            <w:tcW w:w="773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0112BE9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172.3</w:t>
            </w:r>
          </w:p>
        </w:tc>
        <w:tc>
          <w:tcPr>
            <w:tcW w:w="689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DCE67D4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01.5</w:t>
            </w:r>
          </w:p>
        </w:tc>
        <w:tc>
          <w:tcPr>
            <w:tcW w:w="908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2721638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187.5</w:t>
            </w:r>
          </w:p>
        </w:tc>
        <w:tc>
          <w:tcPr>
            <w:tcW w:w="773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CB32E4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422.0</w:t>
            </w:r>
          </w:p>
        </w:tc>
        <w:tc>
          <w:tcPr>
            <w:tcW w:w="689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6C38C8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02.0</w:t>
            </w:r>
          </w:p>
        </w:tc>
        <w:tc>
          <w:tcPr>
            <w:tcW w:w="773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CB3655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187.2</w:t>
            </w:r>
          </w:p>
        </w:tc>
        <w:tc>
          <w:tcPr>
            <w:tcW w:w="774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7F04760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157.5</w:t>
            </w:r>
          </w:p>
        </w:tc>
        <w:tc>
          <w:tcPr>
            <w:tcW w:w="1049" w:type="dxa"/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7EF0850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lang w:val="en-GB"/>
              </w:rPr>
              <w:t>&lt;0.0001</w:t>
            </w:r>
          </w:p>
        </w:tc>
        <w:tc>
          <w:tcPr>
            <w:tcW w:w="15" w:type="dxa"/>
            <w:shd w:val="clear" w:color="auto" w:fill="FFFFFF"/>
            <w:vAlign w:val="center"/>
            <w:hideMark/>
          </w:tcPr>
          <w:p w14:paraId="381EC81E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  <w:t> </w:t>
            </w:r>
          </w:p>
        </w:tc>
      </w:tr>
      <w:tr w:rsidR="005D0E63" w:rsidRPr="009E7A1F" w14:paraId="4D53517A" w14:textId="77777777" w:rsidTr="005D0E63">
        <w:trPr>
          <w:trHeight w:val="333"/>
        </w:trPr>
        <w:tc>
          <w:tcPr>
            <w:tcW w:w="5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616DBCD" w14:textId="0881F750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lang w:val="en-GB"/>
              </w:rPr>
              <w:t>Difference (Visit 5 [</w:t>
            </w:r>
            <w:r w:rsidR="00C17C5A"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lang w:val="en-GB"/>
              </w:rPr>
              <w:t>week</w:t>
            </w: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lang w:val="en-GB"/>
              </w:rPr>
              <w:t xml:space="preserve"> 52–66]-Baseline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5FAF70E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9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E494AC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186.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7287A5B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83.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6EAAFE2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200.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46A14C4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488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4AB8EBA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98.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8F4238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196.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6EC5793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176.9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E89E90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lang w:val="en-GB"/>
              </w:rPr>
              <w:t>&lt;0.0001</w:t>
            </w:r>
          </w:p>
        </w:tc>
        <w:tc>
          <w:tcPr>
            <w:tcW w:w="15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E17ACF6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r w:rsidRPr="009E7A1F"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  <w:t> </w:t>
            </w:r>
          </w:p>
        </w:tc>
      </w:tr>
      <w:tr w:rsidR="005D0E63" w:rsidRPr="009E7A1F" w14:paraId="3D9FFE51" w14:textId="77777777" w:rsidTr="005D0E63">
        <w:trPr>
          <w:trHeight w:val="333"/>
        </w:trPr>
        <w:tc>
          <w:tcPr>
            <w:tcW w:w="12019" w:type="dxa"/>
            <w:gridSpan w:val="11"/>
            <w:tcBorders>
              <w:top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06995AE" w14:textId="77777777" w:rsidR="005D0E63" w:rsidRPr="009E7A1F" w:rsidRDefault="005D0E63" w:rsidP="005D0E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222222"/>
                <w:kern w:val="0"/>
                <w:sz w:val="24"/>
                <w:szCs w:val="24"/>
              </w:rPr>
            </w:pPr>
            <w:r w:rsidRPr="009E7A1F">
              <w:rPr>
                <w:rFonts w:ascii="Times New Roman" w:eastAsia="굴림" w:hAnsi="Times New Roman" w:cs="Times New Roman"/>
                <w:b/>
                <w:bCs/>
                <w:color w:val="212121"/>
                <w:kern w:val="0"/>
                <w:szCs w:val="20"/>
              </w:rPr>
              <w:t>*</w:t>
            </w:r>
            <w:r w:rsidRPr="009E7A1F">
              <w:rPr>
                <w:rFonts w:ascii="Times New Roman" w:eastAsia="굴림" w:hAnsi="Times New Roman" w:cs="Times New Roman"/>
                <w:color w:val="212121"/>
                <w:kern w:val="0"/>
                <w:szCs w:val="20"/>
              </w:rPr>
              <w:t>Paired t-test if the variable followed a normal distribution and Wilcoxon signed-rank test if the variable did not follow a normal distribution.</w:t>
            </w:r>
          </w:p>
        </w:tc>
      </w:tr>
    </w:tbl>
    <w:p w14:paraId="5201BAE6" w14:textId="64A37C6D" w:rsidR="00FE0CEA" w:rsidRPr="009E7A1F" w:rsidRDefault="007A2BD9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</w:rPr>
      </w:pPr>
      <w:r w:rsidRPr="009E7A1F">
        <w:rPr>
          <w:rFonts w:ascii="Times New Roman" w:hAnsi="Times New Roman" w:cs="Times New Roman"/>
        </w:rPr>
        <w:t>Abbreviation</w:t>
      </w:r>
      <w:r w:rsidRPr="009E7A1F">
        <w:rPr>
          <w:rFonts w:ascii="Times New Roman" w:eastAsia="맑은 고딕" w:hAnsi="Times New Roman" w:cs="Times New Roman"/>
        </w:rPr>
        <w:t xml:space="preserve">s: </w:t>
      </w:r>
      <w:r w:rsidR="00795203" w:rsidRPr="009E7A1F">
        <w:rPr>
          <w:rFonts w:ascii="Times New Roman" w:hAnsi="Times New Roman" w:cs="Times New Roman"/>
        </w:rPr>
        <w:t xml:space="preserve">CI, confidence interval; </w:t>
      </w:r>
      <w:r w:rsidR="005D0E63" w:rsidRPr="009E7A1F">
        <w:rPr>
          <w:rFonts w:ascii="Times New Roman" w:hAnsi="Times New Roman" w:cs="Times New Roman"/>
        </w:rPr>
        <w:t xml:space="preserve">Max, </w:t>
      </w:r>
      <w:r w:rsidR="00795203" w:rsidRPr="009E7A1F">
        <w:rPr>
          <w:rFonts w:ascii="Times New Roman" w:hAnsi="Times New Roman" w:cs="Times New Roman"/>
        </w:rPr>
        <w:t>maximum;</w:t>
      </w:r>
      <w:r w:rsidR="00795203" w:rsidRPr="009E7A1F">
        <w:rPr>
          <w:rFonts w:ascii="Times New Roman" w:hAnsi="Times New Roman" w:cs="Times New Roman"/>
          <w:bCs/>
        </w:rPr>
        <w:t xml:space="preserve"> </w:t>
      </w:r>
      <w:r w:rsidR="005D0E63" w:rsidRPr="009E7A1F">
        <w:rPr>
          <w:rFonts w:ascii="Times New Roman" w:hAnsi="Times New Roman" w:cs="Times New Roman"/>
          <w:bCs/>
        </w:rPr>
        <w:t xml:space="preserve">Min, minimum; </w:t>
      </w:r>
      <w:r w:rsidRPr="009E7A1F">
        <w:rPr>
          <w:rFonts w:ascii="Times New Roman" w:eastAsia="맑은 고딕" w:hAnsi="Times New Roman" w:cs="Times New Roman"/>
        </w:rPr>
        <w:t>S</w:t>
      </w:r>
      <w:r w:rsidR="00795203" w:rsidRPr="009E7A1F">
        <w:rPr>
          <w:rFonts w:ascii="Times New Roman" w:eastAsia="맑은 고딕" w:hAnsi="Times New Roman" w:cs="Times New Roman"/>
        </w:rPr>
        <w:t>D</w:t>
      </w:r>
      <w:r w:rsidRPr="009E7A1F">
        <w:rPr>
          <w:rFonts w:ascii="Times New Roman" w:eastAsia="맑은 고딕" w:hAnsi="Times New Roman" w:cs="Times New Roman"/>
        </w:rPr>
        <w:t>, standard deviation</w:t>
      </w:r>
    </w:p>
    <w:p w14:paraId="276BE019" w14:textId="77777777" w:rsidR="00FE0CEA" w:rsidRPr="009E7A1F" w:rsidRDefault="00FE0CEA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  <w:sectPr w:rsidR="00FE0CEA" w:rsidRPr="009E7A1F" w:rsidSect="00354689">
          <w:pgSz w:w="16838" w:h="11906" w:orient="landscape"/>
          <w:pgMar w:top="1440" w:right="1701" w:bottom="1440" w:left="1440" w:header="851" w:footer="992" w:gutter="0"/>
          <w:lnNumType w:countBy="1"/>
          <w:cols w:space="425"/>
          <w:docGrid w:linePitch="360"/>
        </w:sectPr>
      </w:pPr>
    </w:p>
    <w:p w14:paraId="7080F10D" w14:textId="3D328596" w:rsidR="00FE0CEA" w:rsidRPr="009E7A1F" w:rsidRDefault="007A2BD9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9E7A1F">
        <w:rPr>
          <w:rFonts w:ascii="Times New Roman" w:hAnsi="Times New Roman" w:cs="Times New Roman"/>
          <w:b/>
          <w:bCs/>
          <w:sz w:val="22"/>
        </w:rPr>
        <w:lastRenderedPageBreak/>
        <w:t xml:space="preserve">Table S3. </w:t>
      </w:r>
      <w:r w:rsidR="00835F60" w:rsidRPr="009E7A1F">
        <w:rPr>
          <w:rFonts w:ascii="Times New Roman" w:hAnsi="Times New Roman" w:cs="Times New Roman"/>
          <w:sz w:val="22"/>
        </w:rPr>
        <w:t>Clinical outcomes of ustekinumab treatment at visit 3 (week 16–20) and visit 5 (week 52–66) (A) as observed and (B) using last observation carried forward imputation</w:t>
      </w:r>
    </w:p>
    <w:p w14:paraId="1DAC74FD" w14:textId="6E479DBF" w:rsidR="00FE0CEA" w:rsidRPr="009E7A1F" w:rsidRDefault="007A2BD9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9E7A1F">
        <w:rPr>
          <w:rFonts w:ascii="Times New Roman" w:hAnsi="Times New Roman" w:cs="Times New Roman"/>
          <w:b/>
          <w:bCs/>
          <w:sz w:val="22"/>
        </w:rPr>
        <w:t>(</w:t>
      </w:r>
      <w:r w:rsidR="000F5903" w:rsidRPr="009E7A1F">
        <w:rPr>
          <w:rFonts w:ascii="Times New Roman" w:hAnsi="Times New Roman" w:cs="Times New Roman"/>
          <w:b/>
          <w:bCs/>
          <w:sz w:val="22"/>
        </w:rPr>
        <w:t>A</w:t>
      </w:r>
      <w:r w:rsidRPr="009E7A1F">
        <w:rPr>
          <w:rFonts w:ascii="Times New Roman" w:hAnsi="Times New Roman" w:cs="Times New Roman"/>
          <w:b/>
          <w:bCs/>
          <w:sz w:val="22"/>
        </w:rPr>
        <w:t>)</w:t>
      </w:r>
    </w:p>
    <w:tbl>
      <w:tblPr>
        <w:tblW w:w="88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701"/>
        <w:gridCol w:w="1701"/>
        <w:gridCol w:w="1701"/>
        <w:gridCol w:w="942"/>
      </w:tblGrid>
      <w:tr w:rsidR="009C53D5" w:rsidRPr="009E7A1F" w14:paraId="224DC2BF" w14:textId="77777777" w:rsidTr="002D5428">
        <w:trPr>
          <w:trHeight w:val="33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0CBB9" w14:textId="761386A2" w:rsidR="00FE0CEA" w:rsidRPr="009E7A1F" w:rsidRDefault="00320D5B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Effectiveness</w:t>
            </w:r>
            <w:r w:rsidR="00280D1D"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</w:t>
            </w:r>
            <w:r w:rsidR="007A2BD9"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nalysis se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472CB" w14:textId="6F8EAA88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otal (N=428)</w:t>
            </w:r>
            <w:r w:rsidR="0050230F"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48F84" w14:textId="4273336C" w:rsidR="00FE0CEA" w:rsidRPr="009E7A1F" w:rsidRDefault="007A2BD9" w:rsidP="00C653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io</w:t>
            </w:r>
            <w:r w:rsidR="00280D1D"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logic</w:t>
            </w:r>
            <w:r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-</w:t>
            </w:r>
            <w:r w:rsidR="00280D1D"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</w:t>
            </w:r>
            <w:r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ïve (</w:t>
            </w:r>
            <w:r w:rsidR="00C653D0"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</w:t>
            </w:r>
            <w:r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=19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29684" w14:textId="07C474D5" w:rsidR="00FE0CEA" w:rsidRPr="009E7A1F" w:rsidRDefault="007A2BD9" w:rsidP="00C653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io</w:t>
            </w:r>
            <w:r w:rsidR="00280D1D"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logic</w:t>
            </w:r>
            <w:r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-</w:t>
            </w:r>
            <w:r w:rsidR="00280D1D"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e</w:t>
            </w:r>
            <w:r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xperienced (</w:t>
            </w:r>
            <w:r w:rsidR="00C653D0"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</w:t>
            </w:r>
            <w:r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=228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51E71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-value</w:t>
            </w:r>
          </w:p>
        </w:tc>
      </w:tr>
      <w:tr w:rsidR="009C53D5" w:rsidRPr="009E7A1F" w14:paraId="35F0CEEB" w14:textId="77777777" w:rsidTr="00C767BD">
        <w:trPr>
          <w:trHeight w:val="330"/>
        </w:trPr>
        <w:tc>
          <w:tcPr>
            <w:tcW w:w="88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4F03B" w14:textId="1B959C9D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linical </w:t>
            </w:r>
            <w:r w:rsidR="00280D1D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response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, n / n' (%)</w:t>
            </w:r>
          </w:p>
        </w:tc>
      </w:tr>
      <w:tr w:rsidR="009C53D5" w:rsidRPr="009E7A1F" w14:paraId="1C2A6C22" w14:textId="77777777" w:rsidTr="002D5428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CBC9" w14:textId="7CF95A4D" w:rsidR="00FE0CEA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Visit 3 (</w:t>
            </w:r>
            <w:r w:rsidR="00C17C5A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16</w:t>
            </w:r>
            <w:r w:rsidR="00C653D0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CC39F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321/329 (9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904A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144/147 (9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4585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176/181 (97.2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C29A" w14:textId="4811AD24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0.735</w:t>
            </w:r>
          </w:p>
        </w:tc>
      </w:tr>
      <w:tr w:rsidR="009C53D5" w:rsidRPr="009E7A1F" w14:paraId="5A6B03D5" w14:textId="77777777" w:rsidTr="002D5428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31431" w14:textId="050A3C8E" w:rsidR="00FE0CEA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Visit 5 (</w:t>
            </w:r>
            <w:r w:rsidR="00C17C5A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52</w:t>
            </w:r>
            <w:r w:rsidR="00C653D0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6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A6C5A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267/291 (91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B7649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120/127 (94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5B432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146/163 (89.6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ECEAA" w14:textId="32DE9C4A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0.13</w:t>
            </w:r>
            <w:r w:rsidR="005E14BC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</w:tr>
      <w:tr w:rsidR="009C53D5" w:rsidRPr="009E7A1F" w14:paraId="5D34B21B" w14:textId="77777777" w:rsidTr="00C767BD">
        <w:trPr>
          <w:trHeight w:val="330"/>
        </w:trPr>
        <w:tc>
          <w:tcPr>
            <w:tcW w:w="88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EE56F" w14:textId="55A60348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linical </w:t>
            </w:r>
            <w:r w:rsidR="00280D1D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remission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, n / n' (%)</w:t>
            </w:r>
          </w:p>
        </w:tc>
      </w:tr>
      <w:tr w:rsidR="009C53D5" w:rsidRPr="009E7A1F" w14:paraId="3CD59B8B" w14:textId="77777777" w:rsidTr="002D5428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AD65" w14:textId="74C1BB5F" w:rsidR="00FE0CEA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Visit 3 (</w:t>
            </w:r>
            <w:r w:rsidR="00C17C5A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16</w:t>
            </w:r>
            <w:r w:rsidR="00C653D0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5D1A2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274/337 (8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1ACD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136/150 (9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1A57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137/186 (73.7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5CB6" w14:textId="59CFE2C4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9C53D5" w:rsidRPr="009E7A1F" w14:paraId="1189E34D" w14:textId="77777777" w:rsidTr="002D5428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CECC6" w14:textId="473E16A9" w:rsidR="00FE0CEA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Visit 5 (</w:t>
            </w:r>
            <w:r w:rsidR="00C17C5A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52</w:t>
            </w:r>
            <w:r w:rsidR="00C653D0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6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45A80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225/300 (75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0898F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107/129 (83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A2179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117/170 (68.8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2CF5D" w14:textId="211EA0FF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0.005</w:t>
            </w:r>
          </w:p>
        </w:tc>
      </w:tr>
      <w:tr w:rsidR="009C53D5" w:rsidRPr="009E7A1F" w14:paraId="2EDBB9C2" w14:textId="77777777" w:rsidTr="002D5428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C382" w14:textId="16A5CCAC" w:rsidR="00FE0CEA" w:rsidRPr="009E7A1F" w:rsidRDefault="007A2BD9" w:rsidP="00C653D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orticosteroid-free remission, </w:t>
            </w:r>
            <w:r w:rsidR="00C653D0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n / n'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3774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4644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728D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4884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9C53D5" w:rsidRPr="009E7A1F" w14:paraId="0A5D0C05" w14:textId="77777777" w:rsidTr="002D5428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1E18" w14:textId="33F821A5" w:rsidR="00FE0CEA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Visit 3 (</w:t>
            </w:r>
            <w:r w:rsidR="00C17C5A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16</w:t>
            </w:r>
            <w:r w:rsidR="00C653D0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57A9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265/337 (7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B92D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131/150 (8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B176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133/186 (71.5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EBF5" w14:textId="14136B8D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9C53D5" w:rsidRPr="009E7A1F" w14:paraId="33782E6B" w14:textId="77777777" w:rsidTr="00177C5B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2D284" w14:textId="512F7F06" w:rsidR="00FE0CEA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Visit 5 (</w:t>
            </w:r>
            <w:r w:rsidR="00C17C5A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52</w:t>
            </w:r>
            <w:r w:rsidR="00C653D0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6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2DC5C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214/300 (71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C770F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103/129 (79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058C8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110/170 (64.7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AE4CB" w14:textId="2F130F82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0.004</w:t>
            </w:r>
          </w:p>
        </w:tc>
      </w:tr>
      <w:tr w:rsidR="009C53D5" w:rsidRPr="009E7A1F" w14:paraId="2E4279E2" w14:textId="77777777" w:rsidTr="00177C5B">
        <w:trPr>
          <w:trHeight w:val="33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CEE17" w14:textId="61B18824" w:rsidR="00177C5B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ombined </w:t>
            </w:r>
            <w:r w:rsidR="00320D5B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effectiveness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, </w:t>
            </w:r>
            <w:r w:rsidR="0050230F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n / n’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6C890" w14:textId="77777777" w:rsidR="00177C5B" w:rsidRPr="009E7A1F" w:rsidRDefault="00177C5B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91ED9" w14:textId="77777777" w:rsidR="00177C5B" w:rsidRPr="009E7A1F" w:rsidRDefault="00177C5B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118D7" w14:textId="77777777" w:rsidR="00177C5B" w:rsidRPr="009E7A1F" w:rsidRDefault="00177C5B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2B7D0" w14:textId="77777777" w:rsidR="00177C5B" w:rsidRPr="009E7A1F" w:rsidRDefault="00177C5B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9C53D5" w:rsidRPr="009E7A1F" w14:paraId="38ED1482" w14:textId="77777777" w:rsidTr="00C767BD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F4DE" w14:textId="2628D8FB" w:rsidR="00C767BD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Visit 3 (</w:t>
            </w:r>
            <w:r w:rsidR="00C17C5A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16</w:t>
            </w:r>
            <w:r w:rsidR="00C653D0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0BA8B" w14:textId="5352CBAA" w:rsidR="00C767BD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171/288 (59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154CA" w14:textId="7A95E2EB" w:rsidR="00C767BD" w:rsidRPr="009E7A1F" w:rsidRDefault="00BC2C05" w:rsidP="00BC2C0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100/128 (78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EB19B" w14:textId="5E20F747" w:rsidR="00C767BD" w:rsidRPr="009E7A1F" w:rsidRDefault="00BC2C05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70/159 (44.03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07AA1" w14:textId="4DAC9BD4" w:rsidR="00C767BD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9C53D5" w:rsidRPr="009E7A1F" w14:paraId="52020CA9" w14:textId="77777777" w:rsidTr="00C767BD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19109" w14:textId="0818D9D2" w:rsidR="00C767BD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Visit 5 (</w:t>
            </w:r>
            <w:r w:rsidR="00C17C5A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52</w:t>
            </w:r>
            <w:r w:rsidR="00C653D0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6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15F4A4" w14:textId="306459CB" w:rsidR="00C767BD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178/282 (63.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570069" w14:textId="40880885" w:rsidR="00C767BD" w:rsidRPr="009E7A1F" w:rsidRDefault="00BC2C05" w:rsidP="00BC2C0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95/122 (77.8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DE0EB" w14:textId="77777777" w:rsidR="00C767BD" w:rsidRPr="009E7A1F" w:rsidRDefault="00BC2C05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82/159 (51.57)</w:t>
            </w:r>
          </w:p>
          <w:p w14:paraId="16B784E7" w14:textId="6C8932C7" w:rsidR="003C0A26" w:rsidRPr="009E7A1F" w:rsidRDefault="003C0A26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7253B5" w14:textId="71E2E336" w:rsidR="00C767BD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</w:tbl>
    <w:p w14:paraId="24997D37" w14:textId="2F2D60EA" w:rsidR="00FE0CEA" w:rsidRPr="009E7A1F" w:rsidRDefault="0050230F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szCs w:val="20"/>
        </w:rPr>
      </w:pPr>
      <w:r w:rsidRPr="009E7A1F">
        <w:rPr>
          <w:rFonts w:ascii="Times New Roman" w:hAnsi="Times New Roman" w:cs="Times New Roman"/>
          <w:bCs/>
          <w:szCs w:val="20"/>
        </w:rPr>
        <w:t>*The difference between the total (N=428) and the sum of biologic-naïve and biologic-experienced (N=427 [199+128]) is attributable to the absence of prior biologics use assessment for 1 patient.</w:t>
      </w:r>
    </w:p>
    <w:p w14:paraId="2F3CE025" w14:textId="2E202C5B" w:rsidR="005653EA" w:rsidRPr="009E7A1F" w:rsidRDefault="005653EA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23527587" w14:textId="52ADF94A" w:rsidR="005653EA" w:rsidRPr="009E7A1F" w:rsidRDefault="005653EA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29873534" w14:textId="77777777" w:rsidR="0050230F" w:rsidRPr="009E7A1F" w:rsidRDefault="0050230F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2F655F41" w14:textId="3E4D429F" w:rsidR="00FE0CEA" w:rsidRPr="009E7A1F" w:rsidRDefault="007A2BD9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9E7A1F">
        <w:rPr>
          <w:rFonts w:ascii="Times New Roman" w:hAnsi="Times New Roman" w:cs="Times New Roman"/>
          <w:b/>
          <w:bCs/>
          <w:sz w:val="22"/>
        </w:rPr>
        <w:lastRenderedPageBreak/>
        <w:t>(</w:t>
      </w:r>
      <w:r w:rsidR="000F5903" w:rsidRPr="009E7A1F">
        <w:rPr>
          <w:rFonts w:ascii="Times New Roman" w:hAnsi="Times New Roman" w:cs="Times New Roman"/>
          <w:b/>
          <w:bCs/>
          <w:sz w:val="22"/>
        </w:rPr>
        <w:t>B</w:t>
      </w:r>
      <w:r w:rsidRPr="009E7A1F">
        <w:rPr>
          <w:rFonts w:ascii="Times New Roman" w:hAnsi="Times New Roman" w:cs="Times New Roman"/>
          <w:b/>
          <w:bCs/>
          <w:sz w:val="22"/>
        </w:rPr>
        <w:t>)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720"/>
        <w:gridCol w:w="1682"/>
        <w:gridCol w:w="1701"/>
        <w:gridCol w:w="993"/>
      </w:tblGrid>
      <w:tr w:rsidR="009C53D5" w:rsidRPr="009E7A1F" w14:paraId="2630F78F" w14:textId="77777777" w:rsidTr="002D5428">
        <w:trPr>
          <w:trHeight w:val="33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403E6" w14:textId="68E6EB44" w:rsidR="00FE0CEA" w:rsidRPr="009E7A1F" w:rsidRDefault="00320D5B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Effectiveness</w:t>
            </w:r>
            <w:r w:rsidR="00280D1D"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</w:t>
            </w:r>
            <w:r w:rsidR="007A2BD9"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nalysis set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66CBE" w14:textId="5039092F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otal (N=428)</w:t>
            </w:r>
            <w:r w:rsidR="0050230F"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*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674DD" w14:textId="6D295B03" w:rsidR="00FE0CEA" w:rsidRPr="009E7A1F" w:rsidRDefault="007A2BD9" w:rsidP="00C653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io</w:t>
            </w:r>
            <w:r w:rsidR="00280D1D"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logic</w:t>
            </w:r>
            <w:r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-</w:t>
            </w:r>
            <w:r w:rsidR="00280D1D"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</w:t>
            </w:r>
            <w:r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ïve (</w:t>
            </w:r>
            <w:r w:rsidR="00C653D0"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</w:t>
            </w:r>
            <w:r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=19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E12D5" w14:textId="10EAE69D" w:rsidR="00FE0CEA" w:rsidRPr="009E7A1F" w:rsidRDefault="007A2BD9" w:rsidP="00C653D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io</w:t>
            </w:r>
            <w:r w:rsidR="00280D1D"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logic</w:t>
            </w:r>
            <w:r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-</w:t>
            </w:r>
            <w:r w:rsidR="00280D1D"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e</w:t>
            </w:r>
            <w:r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xperienced (</w:t>
            </w:r>
            <w:r w:rsidR="00C653D0"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</w:t>
            </w:r>
            <w:r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=228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55955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-value</w:t>
            </w:r>
          </w:p>
        </w:tc>
      </w:tr>
      <w:tr w:rsidR="009C53D5" w:rsidRPr="009E7A1F" w14:paraId="7604B2EF" w14:textId="77777777" w:rsidTr="002D5428">
        <w:trPr>
          <w:trHeight w:val="330"/>
        </w:trPr>
        <w:tc>
          <w:tcPr>
            <w:tcW w:w="893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EF28" w14:textId="66B1E59F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linical </w:t>
            </w:r>
            <w:r w:rsidR="00280D1D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response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, n / n' (%)</w:t>
            </w:r>
          </w:p>
        </w:tc>
      </w:tr>
      <w:tr w:rsidR="009C53D5" w:rsidRPr="009E7A1F" w14:paraId="4FB09B7E" w14:textId="77777777" w:rsidTr="002D5428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8020" w14:textId="3C690F74" w:rsidR="00FE0CEA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Visit 3 (</w:t>
            </w:r>
            <w:r w:rsidR="00C17C5A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16</w:t>
            </w:r>
            <w:r w:rsidR="00C653D0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2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047F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349/415 (84.1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50CE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164/194 (8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D26A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184/220 (83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15B5" w14:textId="2AAA271F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0.80</w:t>
            </w:r>
            <w:r w:rsidR="005E14BC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</w:tr>
      <w:tr w:rsidR="009C53D5" w:rsidRPr="009E7A1F" w14:paraId="279EA318" w14:textId="77777777" w:rsidTr="002D5428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A0957" w14:textId="25829787" w:rsidR="00FE0CEA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Visit 5 (</w:t>
            </w:r>
            <w:r w:rsidR="00C17C5A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52</w:t>
            </w:r>
            <w:r w:rsidR="00C653D0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6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51CE8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360/415 (86.8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2C301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173/194 (89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FC538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186/220 (84.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DD699" w14:textId="5CAB9891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0.166</w:t>
            </w:r>
          </w:p>
        </w:tc>
      </w:tr>
      <w:tr w:rsidR="009C53D5" w:rsidRPr="009E7A1F" w14:paraId="364BD760" w14:textId="77777777" w:rsidTr="002D5428">
        <w:trPr>
          <w:trHeight w:val="330"/>
        </w:trPr>
        <w:tc>
          <w:tcPr>
            <w:tcW w:w="893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9EB2" w14:textId="51C2F72D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linical </w:t>
            </w:r>
            <w:r w:rsidR="00280D1D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remission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, n / n' (%)</w:t>
            </w:r>
          </w:p>
        </w:tc>
      </w:tr>
      <w:tr w:rsidR="009C53D5" w:rsidRPr="009E7A1F" w14:paraId="3F8F4549" w14:textId="77777777" w:rsidTr="002D5428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4702" w14:textId="1DFBED56" w:rsidR="00FE0CEA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Visit 3 (</w:t>
            </w:r>
            <w:r w:rsidR="00C17C5A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16</w:t>
            </w:r>
            <w:r w:rsidR="00C653D0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2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D5FF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299/426 (70.2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48F1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153/199 (7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0CF6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145/226 (64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F0D1" w14:textId="3E08D761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0.004</w:t>
            </w:r>
          </w:p>
        </w:tc>
      </w:tr>
      <w:tr w:rsidR="009C53D5" w:rsidRPr="009E7A1F" w14:paraId="7F316040" w14:textId="77777777" w:rsidTr="002D5428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1E6AB" w14:textId="64CCC72B" w:rsidR="00FE0CEA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Visit 5 (</w:t>
            </w:r>
            <w:r w:rsidR="00C17C5A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52</w:t>
            </w:r>
            <w:r w:rsidR="00C653D0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6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B3691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310/428 (72.4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929AD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159/199 (79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092E3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150/228 (65.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FDB6B" w14:textId="743B82DF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</w:tr>
      <w:tr w:rsidR="009C53D5" w:rsidRPr="009E7A1F" w14:paraId="6056F666" w14:textId="77777777" w:rsidTr="002D5428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62ED" w14:textId="71A9A9D0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orticosteroid-free remission, </w:t>
            </w:r>
            <w:r w:rsidR="00C653D0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n / n'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D253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84C8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C332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4D81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9C53D5" w:rsidRPr="009E7A1F" w14:paraId="4A731E41" w14:textId="77777777" w:rsidTr="002D5428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8B2A" w14:textId="1F01AF0A" w:rsidR="00FE0CEA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Visit 3 (</w:t>
            </w:r>
            <w:r w:rsidR="00C17C5A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16</w:t>
            </w:r>
            <w:r w:rsidR="00C653D0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2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7126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268/384 (69.8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7CB2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134/174 (7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AAD8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133/209 (63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0AA5" w14:textId="436C1EB6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0.00</w:t>
            </w:r>
            <w:r w:rsidR="005E14BC" w:rsidRPr="009E7A1F">
              <w:rPr>
                <w:rFonts w:ascii="Times New Roman" w:eastAsia="맑은 고딕" w:hAnsi="Times New Roman" w:cs="Times New Roman"/>
                <w:szCs w:val="20"/>
              </w:rPr>
              <w:t>5</w:t>
            </w:r>
          </w:p>
        </w:tc>
      </w:tr>
      <w:tr w:rsidR="009C53D5" w:rsidRPr="009E7A1F" w14:paraId="663CF839" w14:textId="77777777" w:rsidTr="00177C5B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C73F0" w14:textId="1EA4D41F" w:rsidR="00FE0CEA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Visit 5 (</w:t>
            </w:r>
            <w:r w:rsidR="00C17C5A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52</w:t>
            </w:r>
            <w:r w:rsidR="00C653D0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6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88D3D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214/300 (71.3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F28D6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103/129 (79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E851C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110/170 (64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58E9C" w14:textId="25E2F46D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0.004</w:t>
            </w:r>
          </w:p>
        </w:tc>
      </w:tr>
      <w:tr w:rsidR="009C53D5" w:rsidRPr="009E7A1F" w14:paraId="187C518B" w14:textId="77777777" w:rsidTr="00177C5B">
        <w:trPr>
          <w:trHeight w:val="33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D47FD" w14:textId="60751EB3" w:rsidR="00177C5B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ombined </w:t>
            </w:r>
            <w:r w:rsidR="00320D5B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effectiveness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, </w:t>
            </w:r>
            <w:r w:rsidR="0050230F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n / n’ (%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F7F8A" w14:textId="77777777" w:rsidR="00177C5B" w:rsidRPr="009E7A1F" w:rsidRDefault="00177C5B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CA7AD" w14:textId="77777777" w:rsidR="00177C5B" w:rsidRPr="009E7A1F" w:rsidRDefault="00177C5B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969D1" w14:textId="77777777" w:rsidR="00177C5B" w:rsidRPr="009E7A1F" w:rsidRDefault="00177C5B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D6C30" w14:textId="77777777" w:rsidR="00177C5B" w:rsidRPr="009E7A1F" w:rsidRDefault="00177C5B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9C53D5" w:rsidRPr="009E7A1F" w14:paraId="177E5975" w14:textId="77777777" w:rsidTr="00177C5B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623C0" w14:textId="346A79A9" w:rsidR="00C767BD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Visit 3 (</w:t>
            </w:r>
            <w:r w:rsidR="00C17C5A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16</w:t>
            </w:r>
            <w:r w:rsidR="00C653D0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2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6286E" w14:textId="77AD1463" w:rsidR="00C767BD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200/397 (50.38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A0032" w14:textId="0250A27E" w:rsidR="00C767BD" w:rsidRPr="009E7A1F" w:rsidRDefault="00BC2C05" w:rsidP="00BC2C0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117/181 (64.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637EF" w14:textId="16A0E820" w:rsidR="00C767BD" w:rsidRPr="009E7A1F" w:rsidRDefault="00BC2C05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82/215 (38.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CA764" w14:textId="04B903AB" w:rsidR="00C767BD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9C53D5" w:rsidRPr="009E7A1F" w14:paraId="58729E45" w14:textId="77777777" w:rsidTr="002D5428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6409F0" w14:textId="73CA1E69" w:rsidR="00C767BD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Visit 5 (</w:t>
            </w:r>
            <w:r w:rsidR="00C17C5A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52</w:t>
            </w:r>
            <w:r w:rsidR="00C653D0"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6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DE25D6" w14:textId="48CE620E" w:rsidR="00C767BD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223/401 (55.61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5E60EE" w14:textId="47C89822" w:rsidR="00C767BD" w:rsidRPr="009E7A1F" w:rsidRDefault="00BC2C05" w:rsidP="00BC2C0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126/182 (69.2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B94A4E" w14:textId="094F0FA6" w:rsidR="00C767BD" w:rsidRPr="009E7A1F" w:rsidRDefault="00BC2C05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96/218 (44.0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643C86" w14:textId="159C217A" w:rsidR="00C767BD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</w:tbl>
    <w:p w14:paraId="6644CA36" w14:textId="2BFD9011" w:rsidR="0050230F" w:rsidRPr="009E7A1F" w:rsidRDefault="0050230F" w:rsidP="0050230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9E7A1F">
        <w:rPr>
          <w:rFonts w:ascii="Times New Roman" w:hAnsi="Times New Roman" w:cs="Times New Roman"/>
          <w:bCs/>
        </w:rPr>
        <w:t>*The difference between the total (N=428) and the sum of biologic-naïve and biologic-experienced (N=427 [199+128]) is attributable to the absence of prior biologics use assessment for 1 patient.</w:t>
      </w:r>
    </w:p>
    <w:p w14:paraId="70884DF7" w14:textId="363F051C" w:rsidR="0050230F" w:rsidRPr="009E7A1F" w:rsidRDefault="0050230F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2AB3CA21" w14:textId="6C883272" w:rsidR="0050230F" w:rsidRPr="009E7A1F" w:rsidRDefault="0050230F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400443D0" w14:textId="44EE5F4B" w:rsidR="0050230F" w:rsidRPr="009E7A1F" w:rsidRDefault="0050230F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07CA893B" w14:textId="5BC0DC3E" w:rsidR="0050230F" w:rsidRPr="009E7A1F" w:rsidRDefault="0050230F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700C14A6" w14:textId="7A6CBCCF" w:rsidR="00FE0CEA" w:rsidRPr="009E7A1F" w:rsidRDefault="007A2BD9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 w:rsidRPr="009E7A1F">
        <w:rPr>
          <w:rFonts w:ascii="Times New Roman" w:hAnsi="Times New Roman" w:cs="Times New Roman"/>
          <w:b/>
          <w:bCs/>
          <w:sz w:val="22"/>
        </w:rPr>
        <w:lastRenderedPageBreak/>
        <w:t>Table S4</w:t>
      </w:r>
      <w:r w:rsidR="00835F60" w:rsidRPr="009E7A1F">
        <w:rPr>
          <w:rFonts w:ascii="Times New Roman" w:hAnsi="Times New Roman" w:cs="Times New Roman"/>
          <w:b/>
          <w:bCs/>
          <w:sz w:val="22"/>
        </w:rPr>
        <w:t xml:space="preserve">. </w:t>
      </w:r>
      <w:r w:rsidR="00835F60" w:rsidRPr="009E7A1F">
        <w:rPr>
          <w:rFonts w:ascii="Times New Roman" w:hAnsi="Times New Roman" w:cs="Times New Roman"/>
          <w:sz w:val="22"/>
        </w:rPr>
        <w:t>(A) Clinical outcome</w:t>
      </w:r>
      <w:r w:rsidR="00835F60" w:rsidRPr="009E7A1F">
        <w:rPr>
          <w:rFonts w:ascii="Times New Roman" w:eastAsia="맑은 고딕" w:hAnsi="Times New Roman" w:cs="Times New Roman"/>
          <w:sz w:val="22"/>
        </w:rPr>
        <w:t xml:space="preserve">s </w:t>
      </w:r>
      <w:r w:rsidR="00835F60" w:rsidRPr="009E7A1F">
        <w:rPr>
          <w:rFonts w:ascii="Times New Roman" w:hAnsi="Times New Roman" w:cs="Times New Roman"/>
          <w:sz w:val="22"/>
        </w:rPr>
        <w:t>of monotherapy versus combination therapy using non-responder imputation, (B) Summary of adverse events and adverse drug reactions following monotherapy versus combination therapy</w:t>
      </w:r>
    </w:p>
    <w:p w14:paraId="12CD73C8" w14:textId="13041E1A" w:rsidR="00835F60" w:rsidRPr="009E7A1F" w:rsidRDefault="00835F60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9E7A1F">
        <w:rPr>
          <w:rFonts w:ascii="Times New Roman" w:hAnsi="Times New Roman" w:cs="Times New Roman"/>
          <w:b/>
          <w:sz w:val="22"/>
        </w:rPr>
        <w:t>(A)</w:t>
      </w:r>
    </w:p>
    <w:tbl>
      <w:tblPr>
        <w:tblW w:w="78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80"/>
        <w:gridCol w:w="1698"/>
        <w:gridCol w:w="1756"/>
        <w:gridCol w:w="1430"/>
      </w:tblGrid>
      <w:tr w:rsidR="008E313C" w:rsidRPr="009E7A1F" w14:paraId="229AC6C2" w14:textId="77777777" w:rsidTr="002D5428">
        <w:trPr>
          <w:trHeight w:val="330"/>
        </w:trPr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811B85" w14:textId="77777777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Visit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09707E" w14:textId="183C7338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Monotherapy (N=189)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2D6DF0" w14:textId="091B6A46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Combination therapy (N=159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DF53B2" w14:textId="77777777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P-value</w:t>
            </w:r>
          </w:p>
        </w:tc>
      </w:tr>
      <w:tr w:rsidR="009C53D5" w:rsidRPr="009E7A1F" w14:paraId="7B4564E6" w14:textId="77777777" w:rsidTr="002D5428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7B3F4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Clinical response, n / n' (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F6950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7FB74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65F5D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8E313C" w:rsidRPr="009E7A1F" w14:paraId="3D8EB339" w14:textId="77777777" w:rsidTr="002D5428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CBDE6" w14:textId="398CA1A3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Visit 3 (</w:t>
            </w:r>
            <w:r w:rsidR="00C17C5A"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16–2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DDB3A" w14:textId="3DD1E11A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132/189 (69.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FFC2A" w14:textId="455FF15E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122/159 (76.7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9A4A9" w14:textId="10E779E0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94</w:t>
            </w:r>
          </w:p>
        </w:tc>
      </w:tr>
      <w:tr w:rsidR="008E313C" w:rsidRPr="009E7A1F" w14:paraId="60820A0C" w14:textId="77777777" w:rsidTr="002D5428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7E64A8" w14:textId="6321AC4D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Visit 5 (</w:t>
            </w:r>
            <w:r w:rsidR="00C17C5A"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52–66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E8376E" w14:textId="02062B50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115/189 (60.8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A34BDB" w14:textId="58E11B03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97/159 (61.0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A1E2AE" w14:textId="05F4B6E8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57</w:t>
            </w:r>
          </w:p>
        </w:tc>
      </w:tr>
      <w:tr w:rsidR="008E313C" w:rsidRPr="009E7A1F" w14:paraId="0900E631" w14:textId="77777777" w:rsidTr="002D5428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84A38" w14:textId="273734CC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Clinical remission, n / n' (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43AB5" w14:textId="4380CFDB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D0F0A" w14:textId="4A8C71ED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6D1F1" w14:textId="31D798A0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</w:tr>
      <w:tr w:rsidR="008E313C" w:rsidRPr="009E7A1F" w14:paraId="47E993C9" w14:textId="77777777" w:rsidTr="002D5428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B9EE6" w14:textId="1DDBE7C2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Visit 3 (</w:t>
            </w:r>
            <w:r w:rsidR="00C17C5A"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16–2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BA0C4" w14:textId="50190F00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109/189 (57.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3566B" w14:textId="6C324140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105/159 (66.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74833" w14:textId="54C28AD7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01</w:t>
            </w:r>
          </w:p>
        </w:tc>
      </w:tr>
      <w:tr w:rsidR="008E313C" w:rsidRPr="009E7A1F" w14:paraId="55AB313B" w14:textId="77777777" w:rsidTr="002D5428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D755E4" w14:textId="1856B287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Visit 5 (</w:t>
            </w:r>
            <w:r w:rsidR="00C17C5A"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52–66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06FDCB" w14:textId="314D92A1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91/189 (48.2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433927" w14:textId="59F1C33E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86/159 (54.1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F44FEE" w14:textId="56BF5401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2695</w:t>
            </w:r>
          </w:p>
        </w:tc>
      </w:tr>
      <w:tr w:rsidR="008E313C" w:rsidRPr="009E7A1F" w14:paraId="24758805" w14:textId="77777777" w:rsidTr="002D5428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C811F" w14:textId="6815B906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Corticosteroid-free remission,   n / n' (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2502F" w14:textId="45B37585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B17AD" w14:textId="55861A1E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84AAD" w14:textId="116A01AE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</w:tr>
      <w:tr w:rsidR="008E313C" w:rsidRPr="009E7A1F" w14:paraId="0FA06CBD" w14:textId="77777777" w:rsidTr="002D5428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FF1FF" w14:textId="510BAF99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Visit 3 (</w:t>
            </w:r>
            <w:r w:rsidR="00C17C5A"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16–2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396BB" w14:textId="76A5DA9B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107/189 (56.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A6EA2" w14:textId="17B97338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103/159 (64.8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30980" w14:textId="6D03B5F7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08</w:t>
            </w:r>
          </w:p>
        </w:tc>
      </w:tr>
      <w:tr w:rsidR="008E313C" w:rsidRPr="009E7A1F" w14:paraId="3510F459" w14:textId="77777777" w:rsidTr="00925BA2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783E18" w14:textId="485C5028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Visit 5 (</w:t>
            </w:r>
            <w:r w:rsidR="00C17C5A"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52–66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F2D15F" w14:textId="6280D165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89/189 (47.1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56FB43" w14:textId="7C3EB6E9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80/159 (50.3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F1F356" w14:textId="3C0BF429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5488</w:t>
            </w:r>
          </w:p>
        </w:tc>
      </w:tr>
      <w:tr w:rsidR="008E313C" w:rsidRPr="009E7A1F" w14:paraId="69EF645D" w14:textId="77777777" w:rsidTr="00925BA2">
        <w:trPr>
          <w:trHeight w:val="330"/>
        </w:trPr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B769C0" w14:textId="45DCC865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Combined effectiveness, n/n’ (%)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60EDF3" w14:textId="4200965F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955F36" w14:textId="2B957F86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7295F2" w14:textId="2149F652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</w:tr>
      <w:tr w:rsidR="008E313C" w:rsidRPr="009E7A1F" w14:paraId="69A487A4" w14:textId="77777777" w:rsidTr="00B93050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47B407" w14:textId="187BE4A0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Visit 3 (</w:t>
            </w:r>
            <w:r w:rsidR="00C17C5A"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16–2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D2534C" w14:textId="1FE7BC69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54/189 (28.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D273E2" w14:textId="183DC00F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53/159 (33.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B486CF" w14:textId="098BFFD4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3376</w:t>
            </w:r>
          </w:p>
        </w:tc>
      </w:tr>
      <w:tr w:rsidR="008E313C" w:rsidRPr="009E7A1F" w14:paraId="7251A054" w14:textId="77777777" w:rsidTr="002D5428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C4F0E01" w14:textId="63FE9CA6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Visit 5 (</w:t>
            </w:r>
            <w:r w:rsidR="00C17C5A"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52–66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FD8E31A" w14:textId="5361344E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81/189 (42.9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E8D32C3" w14:textId="1F99B5BA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63/159 (39.6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9E14646" w14:textId="56890407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5417</w:t>
            </w:r>
          </w:p>
        </w:tc>
      </w:tr>
    </w:tbl>
    <w:p w14:paraId="7A933F0F" w14:textId="77777777" w:rsidR="00C8149F" w:rsidRPr="009E7A1F" w:rsidRDefault="00C8149F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  <w:sectPr w:rsidR="00C8149F" w:rsidRPr="009E7A1F" w:rsidSect="0035468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BE9205E" w14:textId="3FE10589" w:rsidR="00236EE6" w:rsidRPr="009E7A1F" w:rsidRDefault="00835F60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 w:rsidRPr="009E7A1F">
        <w:rPr>
          <w:rFonts w:ascii="Times New Roman" w:hAnsi="Times New Roman" w:cs="Times New Roman"/>
          <w:b/>
          <w:bCs/>
          <w:sz w:val="22"/>
        </w:rPr>
        <w:lastRenderedPageBreak/>
        <w:t>(B)</w:t>
      </w:r>
    </w:p>
    <w:tbl>
      <w:tblPr>
        <w:tblW w:w="1360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5"/>
        <w:gridCol w:w="1833"/>
        <w:gridCol w:w="1834"/>
        <w:gridCol w:w="1834"/>
        <w:gridCol w:w="1834"/>
        <w:gridCol w:w="1834"/>
        <w:gridCol w:w="1834"/>
      </w:tblGrid>
      <w:tr w:rsidR="00C653D0" w:rsidRPr="009E7A1F" w14:paraId="16C9FD8A" w14:textId="77777777" w:rsidTr="005653EA">
        <w:trPr>
          <w:trHeight w:val="360"/>
        </w:trPr>
        <w:tc>
          <w:tcPr>
            <w:tcW w:w="26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E8E145" w14:textId="77777777" w:rsidR="00C653D0" w:rsidRPr="009E7A1F" w:rsidRDefault="00C653D0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ummary</w:t>
            </w:r>
          </w:p>
        </w:tc>
        <w:tc>
          <w:tcPr>
            <w:tcW w:w="55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16FA7F" w14:textId="39685405" w:rsidR="00C653D0" w:rsidRPr="009E7A1F" w:rsidRDefault="00D76F23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Monotherapy (N</w:t>
            </w:r>
            <w:r w:rsidR="00C653D0" w:rsidRPr="009E7A1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=189)</w:t>
            </w:r>
          </w:p>
        </w:tc>
        <w:tc>
          <w:tcPr>
            <w:tcW w:w="55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94994E" w14:textId="61820839" w:rsidR="00C653D0" w:rsidRPr="009E7A1F" w:rsidRDefault="00D76F23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ombination therapy (N</w:t>
            </w:r>
            <w:r w:rsidR="00C653D0" w:rsidRPr="009E7A1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=</w:t>
            </w:r>
            <w:r w:rsidR="008E313C" w:rsidRPr="009E7A1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59</w:t>
            </w:r>
            <w:r w:rsidR="00C653D0" w:rsidRPr="009E7A1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)</w:t>
            </w:r>
          </w:p>
        </w:tc>
      </w:tr>
      <w:tr w:rsidR="00C653D0" w:rsidRPr="009E7A1F" w14:paraId="61F49156" w14:textId="77777777" w:rsidTr="005653EA">
        <w:trPr>
          <w:trHeight w:val="804"/>
        </w:trPr>
        <w:tc>
          <w:tcPr>
            <w:tcW w:w="26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104417" w14:textId="77777777" w:rsidR="00C653D0" w:rsidRPr="009E7A1F" w:rsidRDefault="00C653D0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10FF99" w14:textId="69018423" w:rsidR="00C653D0" w:rsidRPr="009E7A1F" w:rsidRDefault="00D76F23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Number </w:t>
            </w:r>
            <w:r w:rsidR="00C653D0" w:rsidRPr="009E7A1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of events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2A50DE" w14:textId="77777777" w:rsidR="00C653D0" w:rsidRPr="009E7A1F" w:rsidRDefault="00C653D0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Incidence %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6D4F02" w14:textId="06F5F8F3" w:rsidR="00C653D0" w:rsidRPr="009E7A1F" w:rsidRDefault="00D76F23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Incidence rate per 100 person-years</w:t>
            </w:r>
            <w:r w:rsidR="00C653D0" w:rsidRPr="009E7A1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(95% CI)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7CCB07" w14:textId="07E32FD7" w:rsidR="00C653D0" w:rsidRPr="009E7A1F" w:rsidRDefault="00C653D0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umber of events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85BA70" w14:textId="77777777" w:rsidR="00C653D0" w:rsidRPr="009E7A1F" w:rsidRDefault="00C653D0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Incidence %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4E2DEF" w14:textId="50231049" w:rsidR="00C653D0" w:rsidRPr="009E7A1F" w:rsidRDefault="00C653D0" w:rsidP="00D76F2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Incidence rate per 100 </w:t>
            </w:r>
            <w:r w:rsidR="00D76F23" w:rsidRPr="009E7A1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erson-years</w:t>
            </w:r>
            <w:r w:rsidRPr="009E7A1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(95% CI)</w:t>
            </w:r>
          </w:p>
        </w:tc>
      </w:tr>
      <w:tr w:rsidR="008E313C" w:rsidRPr="009E7A1F" w14:paraId="0CF0BA39" w14:textId="77777777" w:rsidTr="005653EA">
        <w:trPr>
          <w:trHeight w:val="528"/>
        </w:trPr>
        <w:tc>
          <w:tcPr>
            <w:tcW w:w="2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80F7D" w14:textId="5A16D004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patient-years, (median follow-up time) in years</w:t>
            </w:r>
          </w:p>
        </w:tc>
        <w:tc>
          <w:tcPr>
            <w:tcW w:w="55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72865" w14:textId="3DD8543A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165.0 (1.0)</w:t>
            </w:r>
          </w:p>
        </w:tc>
        <w:tc>
          <w:tcPr>
            <w:tcW w:w="55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57970" w14:textId="16094A8F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135.4 (1.0)</w:t>
            </w:r>
          </w:p>
        </w:tc>
      </w:tr>
      <w:tr w:rsidR="008E313C" w:rsidRPr="009E7A1F" w14:paraId="282694B9" w14:textId="77777777" w:rsidTr="00D76F23">
        <w:trPr>
          <w:trHeight w:val="34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4CBD7" w14:textId="77777777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verse event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CB43F" w14:textId="3D2C2BC4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10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BB71E" w14:textId="2038CCC9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27.5 (52/189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CD8C2" w14:textId="3F8B02E4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66 (58.8–73.3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462AB" w14:textId="2A84FC13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7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A0BF1" w14:textId="376E1AA2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26.4 (42/159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903E0" w14:textId="39CC73EE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51.7 (43.3</w:t>
            </w:r>
            <w:r w:rsidR="0050230F"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60.1)</w:t>
            </w:r>
          </w:p>
        </w:tc>
      </w:tr>
      <w:tr w:rsidR="008E313C" w:rsidRPr="009E7A1F" w14:paraId="1BE1C915" w14:textId="77777777" w:rsidTr="00D76F23">
        <w:trPr>
          <w:trHeight w:val="34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449B5" w14:textId="77777777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verse drug reaction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C900D" w14:textId="7314B486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2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F20C2" w14:textId="4541E1F8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7.4 (14/189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88ABE" w14:textId="7809FC72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13.3 (8.1–18.5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F73D1" w14:textId="57B93C76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AD5C5" w14:textId="304A537D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6.9 (11/159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7ACEC" w14:textId="73885351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11.8 (6.4</w:t>
            </w:r>
            <w:r w:rsidR="0050230F"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17.3)</w:t>
            </w:r>
          </w:p>
        </w:tc>
      </w:tr>
      <w:tr w:rsidR="008E313C" w:rsidRPr="009E7A1F" w14:paraId="71C15BD9" w14:textId="77777777" w:rsidTr="00D76F23">
        <w:trPr>
          <w:trHeight w:val="34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BDAF5" w14:textId="77777777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fection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BC8E9" w14:textId="4D08C207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77FAA" w14:textId="4E7BA1C7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9819D" w14:textId="0E3E45B8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E2A3D" w14:textId="678F62DB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76DEE" w14:textId="5C1077C4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12265" w14:textId="457C451F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</w:tr>
      <w:tr w:rsidR="008E313C" w:rsidRPr="009E7A1F" w14:paraId="63C56BC1" w14:textId="77777777" w:rsidTr="00D76F23">
        <w:trPr>
          <w:trHeight w:val="34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D87E6" w14:textId="77777777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343F8" w14:textId="2F3B6EBA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34A86" w14:textId="51F1FB91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1.1 (2/189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ED0D1" w14:textId="16A30E93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1.2 (0.0–2.9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DCF79" w14:textId="10B1AA4A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0D1DDC" w14:textId="79A90463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2.5 (4/159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F7701" w14:textId="4FF12CCE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3.7 (0.5</w:t>
            </w:r>
            <w:r w:rsidR="0050230F"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6.9)</w:t>
            </w:r>
          </w:p>
        </w:tc>
      </w:tr>
      <w:tr w:rsidR="008E313C" w:rsidRPr="009E7A1F" w14:paraId="6E523A0A" w14:textId="77777777" w:rsidTr="00D76F23">
        <w:trPr>
          <w:trHeight w:val="34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3B7D6" w14:textId="77777777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riou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055BA" w14:textId="0769186E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570E6" w14:textId="5D511577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 (0/189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90777" w14:textId="3A451C92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 (0.0–0.0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026E3" w14:textId="1A5EE433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0B752" w14:textId="5DA23C21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 (0/159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58AFF" w14:textId="5ACA43D0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 (0.0–0.0)</w:t>
            </w:r>
          </w:p>
        </w:tc>
      </w:tr>
      <w:tr w:rsidR="008E313C" w:rsidRPr="009E7A1F" w14:paraId="1478DCE4" w14:textId="77777777" w:rsidTr="00D76F23">
        <w:trPr>
          <w:trHeight w:val="34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996EE" w14:textId="77777777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rious adverse events</w:t>
            </w: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007B2" w14:textId="1AF5F977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4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40C55" w14:textId="51D1F7C2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14.3 (27/189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9FC75" w14:textId="4887F536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27.9 (21.0–34.7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6FDB4" w14:textId="55085787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1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FBD21" w14:textId="23E28CA5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8.2 (13/159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7738D" w14:textId="7250C7B4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10.3 (5.2</w:t>
            </w:r>
            <w:r w:rsidR="0050230F"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15.5)</w:t>
            </w:r>
          </w:p>
        </w:tc>
      </w:tr>
      <w:tr w:rsidR="008E313C" w:rsidRPr="009E7A1F" w14:paraId="6489C2EC" w14:textId="77777777" w:rsidTr="00D76F23">
        <w:trPr>
          <w:trHeight w:val="34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EC342" w14:textId="77777777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rious adverse drug reaction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5B02A" w14:textId="09001372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41865" w14:textId="3E9CC890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2.1 (4/189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8AC0F" w14:textId="2C0ED971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4.2 (1.2–7.3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DC5B1" w14:textId="334E6A25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5F616" w14:textId="6CB70AA5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1.3 (2/159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E7B37" w14:textId="5E4BB09D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1.5 (0.0–3.5)</w:t>
            </w:r>
          </w:p>
        </w:tc>
      </w:tr>
      <w:tr w:rsidR="008E313C" w:rsidRPr="009E7A1F" w14:paraId="05E1A137" w14:textId="77777777" w:rsidTr="00D76F23">
        <w:trPr>
          <w:trHeight w:val="34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7BEB0" w14:textId="77777777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dominal discomfort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B2F72" w14:textId="2DDA8316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7E328" w14:textId="306DCD16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 (0/189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25EF5" w14:textId="55F860B7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 (0.0–0.0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1A65B" w14:textId="6F3B5F74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7EA98" w14:textId="05C965C6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6 (1/159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F9485" w14:textId="1CD67B70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76 (0.0–2.2)</w:t>
            </w:r>
          </w:p>
        </w:tc>
      </w:tr>
      <w:tr w:rsidR="008E313C" w:rsidRPr="009E7A1F" w14:paraId="3F05E6C5" w14:textId="77777777" w:rsidTr="00D76F23">
        <w:trPr>
          <w:trHeight w:val="34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267DD" w14:textId="77777777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dominal pai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75B8E" w14:textId="63F2DE84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0415C" w14:textId="5EA9E7F7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5 (1/189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83A0B" w14:textId="7216088E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6 (0.0–1.8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786BF" w14:textId="02A9DBB8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9238E" w14:textId="5BE43994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6 (1/159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5D414" w14:textId="1BFB872B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76 (0.0–2.2)</w:t>
            </w:r>
          </w:p>
        </w:tc>
      </w:tr>
      <w:tr w:rsidR="008E313C" w:rsidRPr="009E7A1F" w14:paraId="6F8D4E9A" w14:textId="77777777" w:rsidTr="00D76F23">
        <w:trPr>
          <w:trHeight w:val="34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2F5CC" w14:textId="77777777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Anastomotic stenosi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C71F8" w14:textId="3C39521A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D0F49" w14:textId="7F66D60D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5 (1/189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03558" w14:textId="57F93C9F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6 (0.0–1.8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B31EF" w14:textId="54CEAC1C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763CE" w14:textId="562D2C78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 (0/159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CD67E" w14:textId="2D9C75E4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 (0.0–0.0)</w:t>
            </w:r>
          </w:p>
        </w:tc>
      </w:tr>
      <w:tr w:rsidR="008E313C" w:rsidRPr="009E7A1F" w14:paraId="1EEA7836" w14:textId="77777777" w:rsidTr="00D76F23">
        <w:trPr>
          <w:trHeight w:val="34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D57F1" w14:textId="77777777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ohn's disease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384E7" w14:textId="345A8F78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E6F47" w14:textId="45F87DD4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1.1 (2/189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FDD11" w14:textId="41127B44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1.8 (0.0–3.9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0D30E" w14:textId="7AA605F6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D9FEB" w14:textId="6257E4AC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 (0/159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CE06C" w14:textId="12D80520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 (0.0–0.0)</w:t>
            </w:r>
          </w:p>
        </w:tc>
      </w:tr>
      <w:tr w:rsidR="008E313C" w:rsidRPr="009E7A1F" w14:paraId="4348F1A9" w14:textId="77777777" w:rsidTr="00D76F23">
        <w:trPr>
          <w:trHeight w:val="348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27574" w14:textId="77777777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matochezia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0A1B4" w14:textId="2FD8A4CB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869EE" w14:textId="3E68AEB1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5 (1/189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4ACE5" w14:textId="5C935A98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6 (0.0–1.8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9BA71" w14:textId="7ABA388F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22E15" w14:textId="6CE0A72C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 (0/159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EBBD7" w14:textId="0B1FCC4B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 (0.0–0.0)</w:t>
            </w:r>
          </w:p>
        </w:tc>
      </w:tr>
      <w:tr w:rsidR="008E313C" w:rsidRPr="009E7A1F" w14:paraId="1C1B6469" w14:textId="77777777" w:rsidTr="005653EA">
        <w:trPr>
          <w:trHeight w:val="348"/>
        </w:trPr>
        <w:tc>
          <w:tcPr>
            <w:tcW w:w="260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AB2A42" w14:textId="77777777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all intestinal obstruction</w:t>
            </w: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F812595" w14:textId="40358FFB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8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8B857E" w14:textId="6AFED7FB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5 (1/189)</w:t>
            </w:r>
          </w:p>
        </w:tc>
        <w:tc>
          <w:tcPr>
            <w:tcW w:w="18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D0DBC" w14:textId="609431E9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6 (0.0–1.8)</w:t>
            </w:r>
          </w:p>
        </w:tc>
        <w:tc>
          <w:tcPr>
            <w:tcW w:w="18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D54D2C4" w14:textId="340BE59B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A269181" w14:textId="47BB996D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 (0/159)</w:t>
            </w:r>
          </w:p>
        </w:tc>
        <w:tc>
          <w:tcPr>
            <w:tcW w:w="18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8D5B5" w14:textId="6BB193FF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 (0.0–0.0)</w:t>
            </w:r>
          </w:p>
        </w:tc>
      </w:tr>
      <w:tr w:rsidR="008E313C" w:rsidRPr="009E7A1F" w14:paraId="0E109589" w14:textId="77777777" w:rsidTr="005653EA">
        <w:trPr>
          <w:trHeight w:val="360"/>
        </w:trPr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E7D9F2" w14:textId="77777777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A115E6" w14:textId="1EF54221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D1CB22" w14:textId="0DBE753D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 (0/189)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6AA221" w14:textId="62E19CA0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 (0.0–0.0)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DAB078" w14:textId="51A4BEF3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B0B553" w14:textId="445369EB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 (0/159)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2900CE" w14:textId="67BFC0E4" w:rsidR="008E313C" w:rsidRPr="009E7A1F" w:rsidRDefault="008E313C" w:rsidP="008E31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szCs w:val="20"/>
              </w:rPr>
              <w:t>0.0 (0.0–0.0)</w:t>
            </w:r>
          </w:p>
        </w:tc>
      </w:tr>
    </w:tbl>
    <w:p w14:paraId="0F98482C" w14:textId="63EA6546" w:rsidR="0098005A" w:rsidRPr="009E7A1F" w:rsidRDefault="0098005A" w:rsidP="0098005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</w:rPr>
      </w:pPr>
      <w:r w:rsidRPr="009E7A1F">
        <w:rPr>
          <w:rFonts w:ascii="Times New Roman" w:hAnsi="Times New Roman" w:cs="Times New Roman"/>
        </w:rPr>
        <w:t>Abbreviation</w:t>
      </w:r>
      <w:r w:rsidRPr="009E7A1F">
        <w:rPr>
          <w:rFonts w:ascii="Times New Roman" w:eastAsia="맑은 고딕" w:hAnsi="Times New Roman" w:cs="Times New Roman"/>
        </w:rPr>
        <w:t xml:space="preserve">s: </w:t>
      </w:r>
      <w:r w:rsidRPr="009E7A1F">
        <w:rPr>
          <w:rFonts w:ascii="Times New Roman" w:hAnsi="Times New Roman" w:cs="Times New Roman"/>
        </w:rPr>
        <w:t>CI, confidence interval</w:t>
      </w:r>
    </w:p>
    <w:p w14:paraId="2F439B38" w14:textId="77777777" w:rsidR="00C8149F" w:rsidRPr="009E7A1F" w:rsidRDefault="00C8149F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  <w:sectPr w:rsidR="00C8149F" w:rsidRPr="009E7A1F" w:rsidSect="00354689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1DE51F2E" w14:textId="36237850" w:rsidR="00C23333" w:rsidRPr="009E7A1F" w:rsidRDefault="007A2BD9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 w:rsidRPr="009E7A1F">
        <w:rPr>
          <w:rFonts w:ascii="Times New Roman" w:hAnsi="Times New Roman" w:cs="Times New Roman"/>
          <w:b/>
          <w:bCs/>
          <w:sz w:val="22"/>
        </w:rPr>
        <w:lastRenderedPageBreak/>
        <w:t xml:space="preserve">Table S5. </w:t>
      </w:r>
      <w:r w:rsidR="00835F60" w:rsidRPr="009E7A1F">
        <w:rPr>
          <w:rFonts w:ascii="Times New Roman" w:hAnsi="Times New Roman" w:cs="Times New Roman"/>
          <w:sz w:val="22"/>
        </w:rPr>
        <w:t xml:space="preserve">(A) Clinical outcomes according to disease location </w:t>
      </w:r>
      <w:r w:rsidR="00835F60" w:rsidRPr="009E7A1F">
        <w:rPr>
          <w:rFonts w:ascii="Times New Roman" w:eastAsia="맑은 고딕" w:hAnsi="Times New Roman" w:cs="Times New Roman"/>
          <w:sz w:val="22"/>
        </w:rPr>
        <w:t xml:space="preserve">using non-responder imputation, </w:t>
      </w:r>
      <w:r w:rsidR="00835F60" w:rsidRPr="009E7A1F">
        <w:rPr>
          <w:rFonts w:ascii="Times New Roman" w:hAnsi="Times New Roman" w:cs="Times New Roman"/>
          <w:sz w:val="22"/>
        </w:rPr>
        <w:t>(B) Clinical response/remission (effectiveness anal</w:t>
      </w:r>
      <w:r w:rsidR="00D76F23" w:rsidRPr="009E7A1F">
        <w:rPr>
          <w:rFonts w:ascii="Times New Roman" w:hAnsi="Times New Roman" w:cs="Times New Roman"/>
          <w:sz w:val="22"/>
        </w:rPr>
        <w:t>ysis set, N</w:t>
      </w:r>
      <w:r w:rsidR="00835F60" w:rsidRPr="009E7A1F">
        <w:rPr>
          <w:rFonts w:ascii="Times New Roman" w:hAnsi="Times New Roman" w:cs="Times New Roman"/>
          <w:sz w:val="22"/>
        </w:rPr>
        <w:t>=428) by visit and disease behavior using non-responder imputation, (C) Clinical response/remissio</w:t>
      </w:r>
      <w:r w:rsidR="00D76F23" w:rsidRPr="009E7A1F">
        <w:rPr>
          <w:rFonts w:ascii="Times New Roman" w:hAnsi="Times New Roman" w:cs="Times New Roman"/>
          <w:sz w:val="22"/>
        </w:rPr>
        <w:t>n (effectiveness analysis set, N</w:t>
      </w:r>
      <w:r w:rsidR="00835F60" w:rsidRPr="009E7A1F">
        <w:rPr>
          <w:rFonts w:ascii="Times New Roman" w:hAnsi="Times New Roman" w:cs="Times New Roman"/>
          <w:sz w:val="22"/>
        </w:rPr>
        <w:t>=428) by visit and disease behavior as observed</w:t>
      </w:r>
    </w:p>
    <w:p w14:paraId="13950D7C" w14:textId="7A91536B" w:rsidR="00835F60" w:rsidRPr="009E7A1F" w:rsidRDefault="00835F60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9E7A1F">
        <w:rPr>
          <w:rFonts w:ascii="Times New Roman" w:hAnsi="Times New Roman" w:cs="Times New Roman"/>
          <w:b/>
          <w:sz w:val="22"/>
        </w:rPr>
        <w:t>(A)</w:t>
      </w:r>
    </w:p>
    <w:tbl>
      <w:tblPr>
        <w:tblW w:w="8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00"/>
        <w:gridCol w:w="1920"/>
        <w:gridCol w:w="1920"/>
        <w:gridCol w:w="1920"/>
      </w:tblGrid>
      <w:tr w:rsidR="009C53D5" w:rsidRPr="009E7A1F" w14:paraId="3CB7400C" w14:textId="77777777" w:rsidTr="00C23333">
        <w:trPr>
          <w:trHeight w:val="330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800006" w14:textId="77777777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szCs w:val="20"/>
              </w:rPr>
              <w:t>Visit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8DBEAC" w14:textId="77777777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szCs w:val="20"/>
              </w:rPr>
              <w:t>L1 (N=83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65EEFA" w14:textId="77777777" w:rsidR="00B42F3E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szCs w:val="20"/>
              </w:rPr>
              <w:t>Pooled data</w:t>
            </w:r>
          </w:p>
          <w:p w14:paraId="31D893D1" w14:textId="55C2DB5A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szCs w:val="20"/>
              </w:rPr>
              <w:t>L2</w:t>
            </w:r>
            <w:r w:rsidR="00B42F3E" w:rsidRPr="009E7A1F">
              <w:rPr>
                <w:rFonts w:ascii="Times New Roman" w:eastAsia="맑은 고딕" w:hAnsi="Times New Roman" w:cs="Times New Roman"/>
                <w:b/>
                <w:szCs w:val="20"/>
              </w:rPr>
              <w:t xml:space="preserve"> &amp; </w:t>
            </w:r>
            <w:r w:rsidRPr="009E7A1F">
              <w:rPr>
                <w:rFonts w:ascii="Times New Roman" w:eastAsia="맑은 고딕" w:hAnsi="Times New Roman" w:cs="Times New Roman"/>
                <w:b/>
                <w:szCs w:val="20"/>
              </w:rPr>
              <w:t>L3 (N=268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AB8FC4" w14:textId="77777777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szCs w:val="20"/>
              </w:rPr>
              <w:t>P-value</w:t>
            </w:r>
          </w:p>
        </w:tc>
      </w:tr>
      <w:tr w:rsidR="009C53D5" w:rsidRPr="009E7A1F" w14:paraId="54699735" w14:textId="77777777" w:rsidTr="00C23333">
        <w:trPr>
          <w:trHeight w:val="33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0F123" w14:textId="77777777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Clinical response, n / n'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FB151" w14:textId="77777777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255F4" w14:textId="77777777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85033" w14:textId="77777777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9C53D5" w:rsidRPr="009E7A1F" w14:paraId="76F1EABF" w14:textId="77777777" w:rsidTr="00C23333">
        <w:trPr>
          <w:trHeight w:val="33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AAE8F" w14:textId="200A41AC" w:rsidR="00C23333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Visit 3 (</w:t>
            </w:r>
            <w:r w:rsidR="00C17C5A" w:rsidRPr="009E7A1F">
              <w:rPr>
                <w:rFonts w:ascii="Times New Roman" w:eastAsia="맑은 고딕" w:hAnsi="Times New Roman" w:cs="Times New Roman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szCs w:val="20"/>
              </w:rPr>
              <w:t xml:space="preserve"> 16</w:t>
            </w:r>
            <w:r w:rsidR="00C653D0" w:rsidRPr="009E7A1F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szCs w:val="20"/>
              </w:rPr>
              <w:t>2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789C6" w14:textId="2077D8EA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61/83 (73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D6B70" w14:textId="684E6A5C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205/268 (76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F80ED" w14:textId="55AB275C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0.577</w:t>
            </w:r>
          </w:p>
        </w:tc>
      </w:tr>
      <w:tr w:rsidR="009C53D5" w:rsidRPr="009E7A1F" w14:paraId="42FDAD79" w14:textId="77777777" w:rsidTr="00C23333">
        <w:trPr>
          <w:trHeight w:val="33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C79BBF" w14:textId="448631EF" w:rsidR="00C23333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Visit 5 (</w:t>
            </w:r>
            <w:r w:rsidR="00C17C5A" w:rsidRPr="009E7A1F">
              <w:rPr>
                <w:rFonts w:ascii="Times New Roman" w:eastAsia="맑은 고딕" w:hAnsi="Times New Roman" w:cs="Times New Roman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szCs w:val="20"/>
              </w:rPr>
              <w:t xml:space="preserve"> 52</w:t>
            </w:r>
            <w:r w:rsidR="00C653D0" w:rsidRPr="009E7A1F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szCs w:val="20"/>
              </w:rPr>
              <w:t>66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AEB9B1" w14:textId="30C94DB8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69/83 (83.1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1683D4" w14:textId="235332AD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178/268 (66.4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CC55A0" w14:textId="30EE4C94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0.004</w:t>
            </w:r>
          </w:p>
        </w:tc>
      </w:tr>
      <w:tr w:rsidR="009C53D5" w:rsidRPr="009E7A1F" w14:paraId="2211CA7F" w14:textId="77777777" w:rsidTr="00C23333">
        <w:trPr>
          <w:trHeight w:val="33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4C656" w14:textId="77777777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Clinical remission, n / n'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9A0BF" w14:textId="77777777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86826" w14:textId="77777777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04C74" w14:textId="77777777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9C53D5" w:rsidRPr="009E7A1F" w14:paraId="22303138" w14:textId="77777777" w:rsidTr="00C23333">
        <w:trPr>
          <w:trHeight w:val="33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22123" w14:textId="6B367E7B" w:rsidR="00C23333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Visit 3 (</w:t>
            </w:r>
            <w:r w:rsidR="00C17C5A" w:rsidRPr="009E7A1F">
              <w:rPr>
                <w:rFonts w:ascii="Times New Roman" w:eastAsia="맑은 고딕" w:hAnsi="Times New Roman" w:cs="Times New Roman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szCs w:val="20"/>
              </w:rPr>
              <w:t xml:space="preserve"> 16</w:t>
            </w:r>
            <w:r w:rsidR="00C653D0" w:rsidRPr="009E7A1F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szCs w:val="20"/>
              </w:rPr>
              <w:t>2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DFBA1" w14:textId="222058A9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53/83 (63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B2701" w14:textId="49CBD5DD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174/268 (64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43131" w14:textId="756D39FA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0.859</w:t>
            </w:r>
          </w:p>
        </w:tc>
      </w:tr>
      <w:tr w:rsidR="009C53D5" w:rsidRPr="009E7A1F" w14:paraId="6D273B6A" w14:textId="77777777" w:rsidTr="00C23333">
        <w:trPr>
          <w:trHeight w:val="33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DCF41B" w14:textId="249F1AAA" w:rsidR="00C23333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Visit 5 (</w:t>
            </w:r>
            <w:r w:rsidR="00C17C5A" w:rsidRPr="009E7A1F">
              <w:rPr>
                <w:rFonts w:ascii="Times New Roman" w:eastAsia="맑은 고딕" w:hAnsi="Times New Roman" w:cs="Times New Roman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szCs w:val="20"/>
              </w:rPr>
              <w:t xml:space="preserve"> 52</w:t>
            </w:r>
            <w:r w:rsidR="00C653D0" w:rsidRPr="009E7A1F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szCs w:val="20"/>
              </w:rPr>
              <w:t>66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8D8395" w14:textId="41AF53E1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61/83 (73.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FDA174" w14:textId="2BD84FE9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149/268 (55.6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27AD10" w14:textId="572C5D97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0.004</w:t>
            </w:r>
          </w:p>
        </w:tc>
      </w:tr>
      <w:tr w:rsidR="009C53D5" w:rsidRPr="009E7A1F" w14:paraId="689DCF2E" w14:textId="77777777" w:rsidTr="00C23333">
        <w:trPr>
          <w:trHeight w:val="330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F5456" w14:textId="03A40DE4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Corticosteroid-free remission, n / n'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32069" w14:textId="77777777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F4CB0" w14:textId="77777777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9C53D5" w:rsidRPr="009E7A1F" w14:paraId="11940279" w14:textId="77777777" w:rsidTr="00C23333">
        <w:trPr>
          <w:trHeight w:val="33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21059" w14:textId="06CEA77B" w:rsidR="00C23333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Visit 3 (</w:t>
            </w:r>
            <w:r w:rsidR="00C17C5A" w:rsidRPr="009E7A1F">
              <w:rPr>
                <w:rFonts w:ascii="Times New Roman" w:eastAsia="맑은 고딕" w:hAnsi="Times New Roman" w:cs="Times New Roman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szCs w:val="20"/>
              </w:rPr>
              <w:t xml:space="preserve"> 16</w:t>
            </w:r>
            <w:r w:rsidR="00C653D0" w:rsidRPr="009E7A1F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szCs w:val="20"/>
              </w:rPr>
              <w:t>2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9EABD" w14:textId="345E9C9C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53/83 (63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F4EA5" w14:textId="247E6235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167/268 (62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8DEB2" w14:textId="53867A96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0.800</w:t>
            </w:r>
          </w:p>
        </w:tc>
      </w:tr>
      <w:tr w:rsidR="009C53D5" w:rsidRPr="009E7A1F" w14:paraId="4CCD4611" w14:textId="77777777" w:rsidTr="00C23333">
        <w:trPr>
          <w:trHeight w:val="33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2F8B15" w14:textId="40FBC43E" w:rsidR="00C23333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Visit 5 (</w:t>
            </w:r>
            <w:r w:rsidR="00C17C5A" w:rsidRPr="009E7A1F">
              <w:rPr>
                <w:rFonts w:ascii="Times New Roman" w:eastAsia="맑은 고딕" w:hAnsi="Times New Roman" w:cs="Times New Roman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szCs w:val="20"/>
              </w:rPr>
              <w:t xml:space="preserve"> 52</w:t>
            </w:r>
            <w:r w:rsidR="00C653D0" w:rsidRPr="009E7A1F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szCs w:val="20"/>
              </w:rPr>
              <w:t>66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F7AE80" w14:textId="40D8E034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56/83 (67.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EE205D" w14:textId="1F8A4673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144/268 (53.7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5C9501" w14:textId="6919C101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0.027</w:t>
            </w:r>
          </w:p>
        </w:tc>
      </w:tr>
      <w:tr w:rsidR="009C53D5" w:rsidRPr="009E7A1F" w14:paraId="3D184FA4" w14:textId="77777777" w:rsidTr="00C23333">
        <w:trPr>
          <w:trHeight w:val="330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5DA01" w14:textId="21F9F05D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Com</w:t>
            </w:r>
            <w:r w:rsidR="00B42F3E" w:rsidRPr="009E7A1F">
              <w:rPr>
                <w:rFonts w:ascii="Times New Roman" w:eastAsia="맑은 고딕" w:hAnsi="Times New Roman" w:cs="Times New Roman"/>
                <w:szCs w:val="20"/>
              </w:rPr>
              <w:t xml:space="preserve">bined </w:t>
            </w:r>
            <w:r w:rsidR="00320D5B" w:rsidRPr="009E7A1F">
              <w:rPr>
                <w:rFonts w:ascii="Times New Roman" w:eastAsia="맑은 고딕" w:hAnsi="Times New Roman" w:cs="Times New Roman"/>
                <w:szCs w:val="20"/>
              </w:rPr>
              <w:t>effectiveness</w:t>
            </w:r>
            <w:r w:rsidRPr="009E7A1F">
              <w:rPr>
                <w:rFonts w:ascii="Times New Roman" w:eastAsia="맑은 고딕" w:hAnsi="Times New Roman" w:cs="Times New Roman"/>
                <w:szCs w:val="20"/>
              </w:rPr>
              <w:t>, n / n'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964C7" w14:textId="77777777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C0F6B" w14:textId="77777777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9C53D5" w:rsidRPr="009E7A1F" w14:paraId="5B2DCB13" w14:textId="77777777" w:rsidTr="00C23333">
        <w:trPr>
          <w:trHeight w:val="33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42343" w14:textId="15A45EF6" w:rsidR="00C23333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Visit 3 (</w:t>
            </w:r>
            <w:r w:rsidR="00C17C5A" w:rsidRPr="009E7A1F">
              <w:rPr>
                <w:rFonts w:ascii="Times New Roman" w:eastAsia="맑은 고딕" w:hAnsi="Times New Roman" w:cs="Times New Roman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szCs w:val="20"/>
              </w:rPr>
              <w:t xml:space="preserve"> 16</w:t>
            </w:r>
            <w:r w:rsidR="00C653D0" w:rsidRPr="009E7A1F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szCs w:val="20"/>
              </w:rPr>
              <w:t>2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9B5A0" w14:textId="43D2AB15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37/83 (44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9B7BB" w14:textId="16BD704A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114/268 (42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A5D65" w14:textId="17CE6B73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0.743</w:t>
            </w:r>
          </w:p>
        </w:tc>
      </w:tr>
      <w:tr w:rsidR="009C53D5" w:rsidRPr="009E7A1F" w14:paraId="1BCB0AFD" w14:textId="77777777" w:rsidTr="00C23333">
        <w:trPr>
          <w:trHeight w:val="33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D47A83" w14:textId="5DDBAE13" w:rsidR="00C23333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Visit 5 (</w:t>
            </w:r>
            <w:r w:rsidR="00C17C5A" w:rsidRPr="009E7A1F">
              <w:rPr>
                <w:rFonts w:ascii="Times New Roman" w:eastAsia="맑은 고딕" w:hAnsi="Times New Roman" w:cs="Times New Roman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szCs w:val="20"/>
              </w:rPr>
              <w:t xml:space="preserve"> 52</w:t>
            </w:r>
            <w:r w:rsidR="00C653D0" w:rsidRPr="009E7A1F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szCs w:val="20"/>
              </w:rPr>
              <w:t>66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6CA891" w14:textId="0C021DEC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52/83 (62.7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8B8644" w14:textId="67056972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117/268 (43.7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AA8C0A" w14:textId="157D8D89" w:rsidR="00C23333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szCs w:val="20"/>
              </w:rPr>
              <w:t>0.003</w:t>
            </w:r>
          </w:p>
        </w:tc>
      </w:tr>
    </w:tbl>
    <w:p w14:paraId="6C5C30B6" w14:textId="6A3F1EF5" w:rsidR="0098005A" w:rsidRPr="009E7A1F" w:rsidRDefault="007A2BD9" w:rsidP="0098005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9E7A1F">
        <w:rPr>
          <w:rFonts w:ascii="Times New Roman" w:hAnsi="Times New Roman" w:cs="Times New Roman"/>
          <w:b/>
          <w:bCs/>
          <w:sz w:val="22"/>
        </w:rPr>
        <w:t xml:space="preserve"> </w:t>
      </w:r>
      <w:r w:rsidR="0098005A" w:rsidRPr="009E7A1F">
        <w:rPr>
          <w:rFonts w:ascii="Times New Roman" w:hAnsi="Times New Roman" w:cs="Times New Roman"/>
        </w:rPr>
        <w:t>Abbreviation</w:t>
      </w:r>
      <w:r w:rsidR="0098005A" w:rsidRPr="009E7A1F">
        <w:rPr>
          <w:rFonts w:ascii="Times New Roman" w:eastAsia="맑은 고딕" w:hAnsi="Times New Roman" w:cs="Times New Roman"/>
        </w:rPr>
        <w:t xml:space="preserve">s: </w:t>
      </w:r>
      <w:r w:rsidR="005653EA" w:rsidRPr="009E7A1F">
        <w:rPr>
          <w:rFonts w:ascii="Times New Roman" w:hAnsi="Times New Roman" w:cs="Times New Roman"/>
        </w:rPr>
        <w:t>L1, Ileum; L2, Colon, L3, I</w:t>
      </w:r>
      <w:r w:rsidR="0098005A" w:rsidRPr="009E7A1F">
        <w:rPr>
          <w:rFonts w:ascii="Times New Roman" w:hAnsi="Times New Roman" w:cs="Times New Roman"/>
        </w:rPr>
        <w:t>leocolon</w:t>
      </w:r>
    </w:p>
    <w:p w14:paraId="09F24368" w14:textId="3D6A2849" w:rsidR="00232A42" w:rsidRPr="009E7A1F" w:rsidRDefault="00232A42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tbl>
      <w:tblPr>
        <w:tblpPr w:leftFromText="142" w:rightFromText="142" w:horzAnchor="margin" w:tblpXSpec="center" w:tblpY="804"/>
        <w:tblW w:w="109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60"/>
        <w:gridCol w:w="2300"/>
        <w:gridCol w:w="2240"/>
        <w:gridCol w:w="2240"/>
        <w:gridCol w:w="1080"/>
      </w:tblGrid>
      <w:tr w:rsidR="009C53D5" w:rsidRPr="009E7A1F" w14:paraId="35DD70DA" w14:textId="77777777" w:rsidTr="00232A42">
        <w:trPr>
          <w:trHeight w:val="348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24B857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lastRenderedPageBreak/>
              <w:t>Visit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C0AACF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B1 (N=140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65B2CD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B2 (N=137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890FA7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B3 (N=6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2A67D0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-value</w:t>
            </w:r>
          </w:p>
        </w:tc>
      </w:tr>
      <w:tr w:rsidR="009C53D5" w:rsidRPr="009E7A1F" w14:paraId="35C9131A" w14:textId="77777777" w:rsidTr="00EF2650">
        <w:trPr>
          <w:trHeight w:val="34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F3051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inical response, n / n' 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D5418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FC6D3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B9000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039E0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9C53D5" w:rsidRPr="009E7A1F" w14:paraId="4AA022FE" w14:textId="77777777" w:rsidTr="00EF2650">
        <w:trPr>
          <w:trHeight w:val="34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EA648" w14:textId="4FB1FD45" w:rsidR="00232A42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isit 3 (</w:t>
            </w:r>
            <w:r w:rsidR="00C17C5A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16</w:t>
            </w:r>
            <w:r w:rsidR="00C653D0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E1031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9/140 (77.8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00157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1/137 (73.7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042C5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/68 (77.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E4314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37</w:t>
            </w:r>
          </w:p>
        </w:tc>
      </w:tr>
      <w:tr w:rsidR="009C53D5" w:rsidRPr="009E7A1F" w14:paraId="01FDF043" w14:textId="77777777" w:rsidTr="00EF2650">
        <w:trPr>
          <w:trHeight w:val="348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6B441C" w14:textId="7A4E2F42" w:rsidR="00232A42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isit 5 (</w:t>
            </w:r>
            <w:r w:rsidR="00C17C5A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52</w:t>
            </w:r>
            <w:r w:rsidR="00C653D0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20DE35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/140 (65.71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F970CC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7/137 (78.10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68F7E9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/68 (67.6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FB6929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99</w:t>
            </w:r>
          </w:p>
        </w:tc>
      </w:tr>
      <w:tr w:rsidR="009C53D5" w:rsidRPr="009E7A1F" w14:paraId="6F296FE0" w14:textId="77777777" w:rsidTr="00EF2650">
        <w:trPr>
          <w:trHeight w:val="34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6EDD2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inical remission, n / n' 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E5398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9DD46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ABE8A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C947E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9C53D5" w:rsidRPr="009E7A1F" w14:paraId="301B6E25" w14:textId="77777777" w:rsidTr="00EF2650">
        <w:trPr>
          <w:trHeight w:val="34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5D6DE" w14:textId="2477E619" w:rsidR="00232A42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isit 3 (</w:t>
            </w:r>
            <w:r w:rsidR="00C17C5A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16</w:t>
            </w:r>
            <w:r w:rsidR="00C653D0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0CB1B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/140 (67.8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C9716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/137 (59.1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CFD63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/68 (70.5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182FF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28</w:t>
            </w:r>
          </w:p>
        </w:tc>
      </w:tr>
      <w:tr w:rsidR="009C53D5" w:rsidRPr="009E7A1F" w14:paraId="175DFA97" w14:textId="77777777" w:rsidTr="00EF2650">
        <w:trPr>
          <w:trHeight w:val="348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5D3E83" w14:textId="26C30EF2" w:rsidR="00232A42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isit 5 (</w:t>
            </w:r>
            <w:r w:rsidR="00C17C5A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52</w:t>
            </w:r>
            <w:r w:rsidR="00C653D0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33DC7D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/140 (57.14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9E8A64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/137 (66.42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2FF625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/68 (55.8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02BEC9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40</w:t>
            </w:r>
          </w:p>
        </w:tc>
      </w:tr>
      <w:tr w:rsidR="009C53D5" w:rsidRPr="009E7A1F" w14:paraId="12074CF8" w14:textId="77777777" w:rsidTr="00EF2650">
        <w:trPr>
          <w:trHeight w:val="34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336F8" w14:textId="04999FBB" w:rsidR="00232A42" w:rsidRPr="009E7A1F" w:rsidRDefault="0098005A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rticos</w:t>
            </w:r>
            <w:r w:rsidR="007A2BD9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eroid-free remission, </w:t>
            </w: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</w:t>
            </w:r>
            <w:r w:rsidR="007A2BD9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/ n' 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07FD6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53A56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BF059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070E0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9C53D5" w:rsidRPr="009E7A1F" w14:paraId="326D0A15" w14:textId="77777777" w:rsidTr="00EF2650">
        <w:trPr>
          <w:trHeight w:val="34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088DB" w14:textId="242126CB" w:rsidR="00232A42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isit 3 (</w:t>
            </w:r>
            <w:r w:rsidR="00C17C5A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16</w:t>
            </w:r>
            <w:r w:rsidR="00C653D0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F0D55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/140 (67.1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F2C34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/137 (56.2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F94D2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/68 (67.6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CEC2C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26</w:t>
            </w:r>
          </w:p>
        </w:tc>
      </w:tr>
      <w:tr w:rsidR="009C53D5" w:rsidRPr="009E7A1F" w14:paraId="6AACE82C" w14:textId="77777777" w:rsidTr="00EF2650">
        <w:trPr>
          <w:trHeight w:val="348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28A704" w14:textId="26D9FB29" w:rsidR="00232A42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isit 5 (</w:t>
            </w:r>
            <w:r w:rsidR="00C17C5A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52</w:t>
            </w:r>
            <w:r w:rsidR="00C653D0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9C00B2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/140 (53.57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D38801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/137 (62.77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1551F3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/68 (55.8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F5AAFA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845</w:t>
            </w:r>
          </w:p>
        </w:tc>
      </w:tr>
      <w:tr w:rsidR="009C53D5" w:rsidRPr="009E7A1F" w14:paraId="59A1708F" w14:textId="77777777" w:rsidTr="00EF2650">
        <w:trPr>
          <w:trHeight w:val="348"/>
        </w:trPr>
        <w:tc>
          <w:tcPr>
            <w:tcW w:w="109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3D866" w14:textId="6738D20F" w:rsidR="00232A42" w:rsidRPr="009E7A1F" w:rsidRDefault="0098005A" w:rsidP="0098005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orticos</w:t>
            </w:r>
            <w:r w:rsidR="007A2BD9" w:rsidRPr="009E7A1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teroid-free: No </w:t>
            </w:r>
            <w:r w:rsidRPr="009E7A1F">
              <w:rPr>
                <w:rFonts w:ascii="Times New Roman" w:eastAsia="맑은 고딕" w:hAnsi="Times New Roman" w:cs="Times New Roman"/>
              </w:rPr>
              <w:t>corticosteroid use for at least 8 weeks prior to the relevant visit date</w:t>
            </w:r>
          </w:p>
        </w:tc>
      </w:tr>
    </w:tbl>
    <w:p w14:paraId="764DAA55" w14:textId="4BCEFA4A" w:rsidR="00232A42" w:rsidRPr="009E7A1F" w:rsidRDefault="00835F60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</w:rPr>
      </w:pPr>
      <w:r w:rsidRPr="009E7A1F">
        <w:rPr>
          <w:rFonts w:ascii="Times New Roman" w:hAnsi="Times New Roman" w:cs="Times New Roman"/>
          <w:b/>
          <w:bCs/>
        </w:rPr>
        <w:t xml:space="preserve">(B) </w:t>
      </w:r>
    </w:p>
    <w:p w14:paraId="1E8181B5" w14:textId="2868CC10" w:rsidR="0098005A" w:rsidRPr="009E7A1F" w:rsidRDefault="0098005A" w:rsidP="005653EA">
      <w:pPr>
        <w:widowControl/>
        <w:wordWrap/>
        <w:autoSpaceDE/>
        <w:autoSpaceDN/>
        <w:spacing w:line="480" w:lineRule="auto"/>
        <w:ind w:leftChars="-425" w:left="-78" w:hangingChars="386" w:hanging="772"/>
        <w:rPr>
          <w:rFonts w:ascii="Times New Roman" w:hAnsi="Times New Roman" w:cs="Times New Roman"/>
        </w:rPr>
      </w:pPr>
      <w:r w:rsidRPr="009E7A1F">
        <w:rPr>
          <w:rFonts w:ascii="Times New Roman" w:hAnsi="Times New Roman" w:cs="Times New Roman"/>
        </w:rPr>
        <w:t>Abbreviation</w:t>
      </w:r>
      <w:r w:rsidRPr="009E7A1F">
        <w:rPr>
          <w:rFonts w:ascii="Times New Roman" w:eastAsia="맑은 고딕" w:hAnsi="Times New Roman" w:cs="Times New Roman"/>
        </w:rPr>
        <w:t xml:space="preserve">s: </w:t>
      </w:r>
      <w:r w:rsidR="005653EA" w:rsidRPr="009E7A1F">
        <w:rPr>
          <w:rFonts w:ascii="Times New Roman" w:hAnsi="Times New Roman" w:cs="Times New Roman"/>
        </w:rPr>
        <w:t>B</w:t>
      </w:r>
      <w:r w:rsidRPr="009E7A1F">
        <w:rPr>
          <w:rFonts w:ascii="Times New Roman" w:hAnsi="Times New Roman" w:cs="Times New Roman"/>
        </w:rPr>
        <w:t xml:space="preserve">1, </w:t>
      </w:r>
      <w:r w:rsidR="005653EA" w:rsidRPr="009E7A1F">
        <w:rPr>
          <w:rFonts w:ascii="Times New Roman" w:hAnsi="Times New Roman" w:cs="Times New Roman"/>
        </w:rPr>
        <w:t>Nonstricturing, nonpenetrating; B2, Stricturing; B3, Penetrating</w:t>
      </w:r>
    </w:p>
    <w:p w14:paraId="57695043" w14:textId="4061D805" w:rsidR="005653EA" w:rsidRPr="009E7A1F" w:rsidRDefault="005653EA" w:rsidP="005653EA">
      <w:pPr>
        <w:widowControl/>
        <w:wordWrap/>
        <w:autoSpaceDE/>
        <w:autoSpaceDN/>
        <w:spacing w:line="480" w:lineRule="auto"/>
        <w:ind w:leftChars="-425" w:left="-1" w:hangingChars="386" w:hanging="849"/>
        <w:rPr>
          <w:rFonts w:ascii="Times New Roman" w:hAnsi="Times New Roman" w:cs="Times New Roman"/>
          <w:sz w:val="22"/>
        </w:rPr>
      </w:pPr>
    </w:p>
    <w:p w14:paraId="04A8FB7B" w14:textId="493B46FC" w:rsidR="005653EA" w:rsidRPr="009E7A1F" w:rsidRDefault="005653EA" w:rsidP="005653EA">
      <w:pPr>
        <w:widowControl/>
        <w:wordWrap/>
        <w:autoSpaceDE/>
        <w:autoSpaceDN/>
        <w:spacing w:line="480" w:lineRule="auto"/>
        <w:ind w:leftChars="-425" w:left="-1" w:hangingChars="386" w:hanging="849"/>
        <w:rPr>
          <w:rFonts w:ascii="Times New Roman" w:hAnsi="Times New Roman" w:cs="Times New Roman"/>
          <w:sz w:val="22"/>
        </w:rPr>
      </w:pPr>
    </w:p>
    <w:p w14:paraId="021F16EE" w14:textId="64A61CA5" w:rsidR="005653EA" w:rsidRPr="009E7A1F" w:rsidRDefault="005653EA" w:rsidP="005653EA">
      <w:pPr>
        <w:widowControl/>
        <w:wordWrap/>
        <w:autoSpaceDE/>
        <w:autoSpaceDN/>
        <w:spacing w:line="480" w:lineRule="auto"/>
        <w:ind w:leftChars="-425" w:left="-1" w:hangingChars="386" w:hanging="849"/>
        <w:rPr>
          <w:rFonts w:ascii="Times New Roman" w:hAnsi="Times New Roman" w:cs="Times New Roman"/>
          <w:sz w:val="22"/>
        </w:rPr>
      </w:pPr>
    </w:p>
    <w:p w14:paraId="53A5D9C8" w14:textId="2671E24D" w:rsidR="005653EA" w:rsidRPr="009E7A1F" w:rsidRDefault="005653EA" w:rsidP="005653EA">
      <w:pPr>
        <w:widowControl/>
        <w:wordWrap/>
        <w:autoSpaceDE/>
        <w:autoSpaceDN/>
        <w:spacing w:line="480" w:lineRule="auto"/>
        <w:ind w:leftChars="-425" w:left="-1" w:hangingChars="386" w:hanging="849"/>
        <w:rPr>
          <w:rFonts w:ascii="Times New Roman" w:hAnsi="Times New Roman" w:cs="Times New Roman"/>
          <w:sz w:val="22"/>
        </w:rPr>
      </w:pPr>
    </w:p>
    <w:p w14:paraId="7A0370FF" w14:textId="7383115E" w:rsidR="005653EA" w:rsidRPr="009E7A1F" w:rsidRDefault="005653EA" w:rsidP="005653EA">
      <w:pPr>
        <w:widowControl/>
        <w:wordWrap/>
        <w:autoSpaceDE/>
        <w:autoSpaceDN/>
        <w:spacing w:line="480" w:lineRule="auto"/>
        <w:ind w:leftChars="-425" w:left="-1" w:hangingChars="386" w:hanging="849"/>
        <w:rPr>
          <w:rFonts w:ascii="Times New Roman" w:hAnsi="Times New Roman" w:cs="Times New Roman"/>
          <w:sz w:val="22"/>
        </w:rPr>
      </w:pPr>
    </w:p>
    <w:p w14:paraId="063E34F8" w14:textId="3A34571A" w:rsidR="005653EA" w:rsidRPr="009E7A1F" w:rsidRDefault="005653EA" w:rsidP="005653EA">
      <w:pPr>
        <w:widowControl/>
        <w:wordWrap/>
        <w:autoSpaceDE/>
        <w:autoSpaceDN/>
        <w:spacing w:line="480" w:lineRule="auto"/>
        <w:ind w:leftChars="-425" w:left="-1" w:hangingChars="386" w:hanging="849"/>
        <w:rPr>
          <w:rFonts w:ascii="Times New Roman" w:hAnsi="Times New Roman" w:cs="Times New Roman"/>
          <w:sz w:val="22"/>
        </w:rPr>
      </w:pPr>
    </w:p>
    <w:p w14:paraId="04FE624E" w14:textId="47A218BD" w:rsidR="005653EA" w:rsidRPr="009E7A1F" w:rsidRDefault="005653EA" w:rsidP="005653EA">
      <w:pPr>
        <w:widowControl/>
        <w:wordWrap/>
        <w:autoSpaceDE/>
        <w:autoSpaceDN/>
        <w:spacing w:line="480" w:lineRule="auto"/>
        <w:ind w:leftChars="-425" w:left="-1" w:hangingChars="386" w:hanging="849"/>
        <w:rPr>
          <w:rFonts w:ascii="Times New Roman" w:hAnsi="Times New Roman" w:cs="Times New Roman"/>
          <w:sz w:val="22"/>
        </w:rPr>
      </w:pPr>
    </w:p>
    <w:p w14:paraId="309BE3E7" w14:textId="4EC0D914" w:rsidR="005653EA" w:rsidRPr="009E7A1F" w:rsidRDefault="005653EA" w:rsidP="005653EA">
      <w:pPr>
        <w:widowControl/>
        <w:wordWrap/>
        <w:autoSpaceDE/>
        <w:autoSpaceDN/>
        <w:spacing w:line="480" w:lineRule="auto"/>
        <w:ind w:leftChars="-425" w:left="-1" w:hangingChars="386" w:hanging="849"/>
        <w:rPr>
          <w:rFonts w:ascii="Times New Roman" w:hAnsi="Times New Roman" w:cs="Times New Roman"/>
          <w:sz w:val="22"/>
        </w:rPr>
      </w:pPr>
    </w:p>
    <w:p w14:paraId="5754B020" w14:textId="77777777" w:rsidR="005653EA" w:rsidRPr="009E7A1F" w:rsidRDefault="005653EA" w:rsidP="005653EA">
      <w:pPr>
        <w:widowControl/>
        <w:wordWrap/>
        <w:autoSpaceDE/>
        <w:autoSpaceDN/>
        <w:spacing w:line="480" w:lineRule="auto"/>
        <w:ind w:leftChars="-425" w:left="-1" w:hangingChars="386" w:hanging="849"/>
        <w:rPr>
          <w:rFonts w:ascii="Times New Roman" w:hAnsi="Times New Roman" w:cs="Times New Roman"/>
          <w:b/>
          <w:bCs/>
          <w:sz w:val="22"/>
        </w:rPr>
      </w:pPr>
    </w:p>
    <w:p w14:paraId="2EA9C5BE" w14:textId="49C8F666" w:rsidR="00232A42" w:rsidRPr="009E7A1F" w:rsidRDefault="00835F60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9E7A1F">
        <w:rPr>
          <w:rFonts w:ascii="Times New Roman" w:hAnsi="Times New Roman" w:cs="Times New Roman"/>
          <w:b/>
          <w:bCs/>
          <w:sz w:val="22"/>
        </w:rPr>
        <w:lastRenderedPageBreak/>
        <w:t>(C)</w:t>
      </w:r>
    </w:p>
    <w:tbl>
      <w:tblPr>
        <w:tblW w:w="10920" w:type="dxa"/>
        <w:tblInd w:w="-8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60"/>
        <w:gridCol w:w="2300"/>
        <w:gridCol w:w="2240"/>
        <w:gridCol w:w="2240"/>
        <w:gridCol w:w="1080"/>
      </w:tblGrid>
      <w:tr w:rsidR="009C53D5" w:rsidRPr="009E7A1F" w14:paraId="1706C91F" w14:textId="77777777" w:rsidTr="00EF2650">
        <w:trPr>
          <w:trHeight w:val="348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1E0918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Visit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4FD17C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B1 (N=140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244DE0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B2 (N=137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CC5D52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B3 (N=6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24EF8E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-value</w:t>
            </w:r>
          </w:p>
        </w:tc>
      </w:tr>
      <w:tr w:rsidR="009C53D5" w:rsidRPr="009E7A1F" w14:paraId="092CEDD2" w14:textId="77777777" w:rsidTr="00EF2650">
        <w:trPr>
          <w:trHeight w:val="34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E5604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inical response, n / n' 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6DAA8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F149B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65347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5A3E3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9C53D5" w:rsidRPr="009E7A1F" w14:paraId="0C57EB78" w14:textId="77777777" w:rsidTr="00EF2650">
        <w:trPr>
          <w:trHeight w:val="34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C472A" w14:textId="13851D54" w:rsidR="00232A42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isit 3 (</w:t>
            </w:r>
            <w:r w:rsidR="00C17C5A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16</w:t>
            </w:r>
            <w:r w:rsidR="00C653D0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2E0BD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9/111 (98.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47B44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1/106 (95.2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9B9EB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/54 (98.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E3A86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89</w:t>
            </w:r>
          </w:p>
        </w:tc>
      </w:tr>
      <w:tr w:rsidR="009C53D5" w:rsidRPr="009E7A1F" w14:paraId="766FA3B8" w14:textId="77777777" w:rsidTr="00EF2650">
        <w:trPr>
          <w:trHeight w:val="348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F10455" w14:textId="74C2D34A" w:rsidR="00232A42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isit 5 (</w:t>
            </w:r>
            <w:r w:rsidR="00C17C5A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52</w:t>
            </w:r>
            <w:r w:rsidR="00C653D0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3FEB05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/99 (92.93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281D38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7/112 (95.54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F5D7AB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/53 (86.7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5F8B4C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74</w:t>
            </w:r>
          </w:p>
        </w:tc>
      </w:tr>
      <w:tr w:rsidR="009C53D5" w:rsidRPr="009E7A1F" w14:paraId="68D92C81" w14:textId="77777777" w:rsidTr="00EF2650">
        <w:trPr>
          <w:trHeight w:val="34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8C421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inical remission, n / n' 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8EA41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F5EEE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9CDD1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9A059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9C53D5" w:rsidRPr="009E7A1F" w14:paraId="59C2A339" w14:textId="77777777" w:rsidTr="00EF2650">
        <w:trPr>
          <w:trHeight w:val="34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D3736" w14:textId="7130AB6D" w:rsidR="00232A42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isit 3 (</w:t>
            </w:r>
            <w:r w:rsidR="00C17C5A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16</w:t>
            </w:r>
            <w:r w:rsidR="00C653D0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C1777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/113 (84.0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D0C05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/108 (75.0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2E2DA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/56 (85.7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58029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52</w:t>
            </w:r>
          </w:p>
        </w:tc>
      </w:tr>
      <w:tr w:rsidR="009C53D5" w:rsidRPr="009E7A1F" w14:paraId="53BC39A3" w14:textId="77777777" w:rsidTr="00EF2650">
        <w:trPr>
          <w:trHeight w:val="348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FCA524" w14:textId="732D6403" w:rsidR="00232A42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isit 5 (</w:t>
            </w:r>
            <w:r w:rsidR="00C17C5A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52</w:t>
            </w:r>
            <w:r w:rsidR="00C653D0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580AFA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/102 (78.43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A9FBCC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/115 (79.13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2DBF4A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/55 (69.0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104F39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04</w:t>
            </w:r>
          </w:p>
        </w:tc>
      </w:tr>
      <w:tr w:rsidR="009C53D5" w:rsidRPr="009E7A1F" w14:paraId="5155C16A" w14:textId="77777777" w:rsidTr="00EF2650">
        <w:trPr>
          <w:trHeight w:val="34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C0CD6" w14:textId="07964CEB" w:rsidR="00232A42" w:rsidRPr="009E7A1F" w:rsidRDefault="005653EA" w:rsidP="005653E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rticos</w:t>
            </w:r>
            <w:r w:rsidR="007A2BD9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eroid-free remission, </w:t>
            </w: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</w:t>
            </w:r>
            <w:r w:rsidR="007A2BD9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/ n' 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559CA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27187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A0509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FFE91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9C53D5" w:rsidRPr="009E7A1F" w14:paraId="052D2B66" w14:textId="77777777" w:rsidTr="00EF2650">
        <w:trPr>
          <w:trHeight w:val="34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9D6F3" w14:textId="2F62CB31" w:rsidR="00232A42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isit 3 (</w:t>
            </w:r>
            <w:r w:rsidR="00C17C5A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16</w:t>
            </w:r>
            <w:r w:rsidR="00C653D0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80124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/113 (83.1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0AC40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/108 (71.3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CFBD9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/56 (82.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6A38E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43</w:t>
            </w:r>
          </w:p>
        </w:tc>
      </w:tr>
      <w:tr w:rsidR="009C53D5" w:rsidRPr="009E7A1F" w14:paraId="407AD37C" w14:textId="77777777" w:rsidTr="00EF2650">
        <w:trPr>
          <w:trHeight w:val="348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E68CFF" w14:textId="7C19D344" w:rsidR="00232A42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isit 5 (</w:t>
            </w:r>
            <w:r w:rsidR="00C17C5A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52</w:t>
            </w:r>
            <w:r w:rsidR="00C653D0"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BBF22A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/102 (73.53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45F031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/115 (74.78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1C491A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/55 (69.0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2D3C9A" w14:textId="77777777" w:rsidR="00232A42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16</w:t>
            </w:r>
          </w:p>
        </w:tc>
      </w:tr>
    </w:tbl>
    <w:p w14:paraId="3DC475E0" w14:textId="492DFB3F" w:rsidR="005653EA" w:rsidRPr="009E7A1F" w:rsidRDefault="005653EA" w:rsidP="005653EA">
      <w:pPr>
        <w:widowControl/>
        <w:wordWrap/>
        <w:autoSpaceDE/>
        <w:autoSpaceDN/>
        <w:spacing w:line="480" w:lineRule="auto"/>
        <w:ind w:leftChars="-425" w:left="-78" w:hangingChars="386" w:hanging="772"/>
        <w:rPr>
          <w:rFonts w:ascii="Times New Roman" w:hAnsi="Times New Roman" w:cs="Times New Roman"/>
          <w:szCs w:val="20"/>
        </w:rPr>
      </w:pPr>
      <w:r w:rsidRPr="009E7A1F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Corticosteroid-free: No </w:t>
      </w:r>
      <w:r w:rsidRPr="009E7A1F">
        <w:rPr>
          <w:rFonts w:ascii="Times New Roman" w:eastAsia="맑은 고딕" w:hAnsi="Times New Roman" w:cs="Times New Roman"/>
          <w:szCs w:val="20"/>
        </w:rPr>
        <w:t>corticosteroid use for at least 8 weeks prior to the relevant visit date</w:t>
      </w:r>
    </w:p>
    <w:p w14:paraId="4A705703" w14:textId="258A17EC" w:rsidR="005653EA" w:rsidRPr="009E7A1F" w:rsidRDefault="005653EA" w:rsidP="005653EA">
      <w:pPr>
        <w:widowControl/>
        <w:wordWrap/>
        <w:autoSpaceDE/>
        <w:autoSpaceDN/>
        <w:spacing w:line="480" w:lineRule="auto"/>
        <w:ind w:leftChars="-425" w:left="-78" w:hangingChars="386" w:hanging="772"/>
        <w:rPr>
          <w:rFonts w:ascii="Times New Roman" w:hAnsi="Times New Roman" w:cs="Times New Roman"/>
          <w:szCs w:val="20"/>
        </w:rPr>
      </w:pPr>
      <w:r w:rsidRPr="009E7A1F">
        <w:rPr>
          <w:rFonts w:ascii="Times New Roman" w:hAnsi="Times New Roman" w:cs="Times New Roman"/>
          <w:szCs w:val="20"/>
        </w:rPr>
        <w:t>Abbreviation</w:t>
      </w:r>
      <w:r w:rsidRPr="009E7A1F">
        <w:rPr>
          <w:rFonts w:ascii="Times New Roman" w:eastAsia="맑은 고딕" w:hAnsi="Times New Roman" w:cs="Times New Roman"/>
          <w:szCs w:val="20"/>
        </w:rPr>
        <w:t xml:space="preserve">s: </w:t>
      </w:r>
      <w:r w:rsidRPr="009E7A1F">
        <w:rPr>
          <w:rFonts w:ascii="Times New Roman" w:hAnsi="Times New Roman" w:cs="Times New Roman"/>
          <w:szCs w:val="20"/>
        </w:rPr>
        <w:t>B1, Nonstricturing, nonpenetrating; B2, Stricturing; B3, Penetrating</w:t>
      </w:r>
    </w:p>
    <w:p w14:paraId="547EE109" w14:textId="77777777" w:rsidR="00232A42" w:rsidRPr="009E7A1F" w:rsidRDefault="00232A42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7D267004" w14:textId="0154CE4C" w:rsidR="00232A42" w:rsidRPr="009E7A1F" w:rsidRDefault="00232A42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2D7AE080" w14:textId="6C17F2F9" w:rsidR="001635BC" w:rsidRPr="009E7A1F" w:rsidRDefault="001635BC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6DD126E0" w14:textId="795E9B29" w:rsidR="001635BC" w:rsidRPr="009E7A1F" w:rsidRDefault="001635BC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3D735EF8" w14:textId="2C5E7D1B" w:rsidR="001635BC" w:rsidRPr="009E7A1F" w:rsidRDefault="001635BC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3FF24E33" w14:textId="6C7133A1" w:rsidR="001635BC" w:rsidRPr="009E7A1F" w:rsidRDefault="001635BC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4DD68838" w14:textId="0F5533CB" w:rsidR="001635BC" w:rsidRPr="009E7A1F" w:rsidRDefault="001635BC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52B0BD99" w14:textId="77777777" w:rsidR="001635BC" w:rsidRPr="009E7A1F" w:rsidRDefault="001635BC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4F67ED6E" w14:textId="6236DD09" w:rsidR="00FE0CEA" w:rsidRPr="009E7A1F" w:rsidRDefault="00835F60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 w:rsidRPr="009E7A1F">
        <w:rPr>
          <w:rFonts w:ascii="Times New Roman" w:hAnsi="Times New Roman" w:cs="Times New Roman"/>
          <w:b/>
          <w:bCs/>
          <w:sz w:val="22"/>
        </w:rPr>
        <w:lastRenderedPageBreak/>
        <w:t>Table S6.</w:t>
      </w:r>
      <w:r w:rsidRPr="009E7A1F">
        <w:rPr>
          <w:rFonts w:ascii="Times New Roman" w:hAnsi="Times New Roman" w:cs="Times New Roman"/>
          <w:sz w:val="22"/>
        </w:rPr>
        <w:t xml:space="preserve"> (A) Patients (%) with C-reactive protein normalization (less than 0.6 mg/dL) by visit, (B) Serum C-reactive protein levels after ustekinumab treatment by visit</w:t>
      </w:r>
    </w:p>
    <w:p w14:paraId="02107854" w14:textId="5EBC3645" w:rsidR="00835F60" w:rsidRPr="009E7A1F" w:rsidRDefault="00835F60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9E7A1F">
        <w:rPr>
          <w:rFonts w:ascii="Times New Roman" w:hAnsi="Times New Roman" w:cs="Times New Roman"/>
          <w:b/>
          <w:sz w:val="22"/>
        </w:rPr>
        <w:t>(A)</w:t>
      </w:r>
    </w:p>
    <w:tbl>
      <w:tblPr>
        <w:tblW w:w="602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808"/>
        <w:gridCol w:w="1809"/>
      </w:tblGrid>
      <w:tr w:rsidR="009C53D5" w:rsidRPr="009E7A1F" w14:paraId="493C2447" w14:textId="77777777" w:rsidTr="001635BC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C6B5A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kern w:val="0"/>
              </w:rPr>
              <w:t xml:space="preserve">　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F4618" w14:textId="77777777" w:rsidR="00FE0CEA" w:rsidRPr="009E7A1F" w:rsidRDefault="007A2BD9" w:rsidP="001635B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kern w:val="0"/>
              </w:rPr>
              <w:t>(%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0DDDD" w14:textId="77777777" w:rsidR="00FE0CEA" w:rsidRPr="009E7A1F" w:rsidRDefault="007A2BD9" w:rsidP="001635B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kern w:val="0"/>
              </w:rPr>
              <w:t>n/n'</w:t>
            </w:r>
          </w:p>
        </w:tc>
      </w:tr>
      <w:tr w:rsidR="009C53D5" w:rsidRPr="009E7A1F" w14:paraId="64D574C2" w14:textId="77777777" w:rsidTr="001635B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8C17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</w:rPr>
              <w:t>Visit 1 (Baseline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0F18" w14:textId="77777777" w:rsidR="00FE0CEA" w:rsidRPr="009E7A1F" w:rsidRDefault="007A2BD9" w:rsidP="001635B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</w:rPr>
              <w:t>46.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E32A" w14:textId="77777777" w:rsidR="00FE0CEA" w:rsidRPr="009E7A1F" w:rsidRDefault="007A2BD9" w:rsidP="001635B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</w:rPr>
              <w:t>162/350</w:t>
            </w:r>
          </w:p>
        </w:tc>
      </w:tr>
      <w:tr w:rsidR="009C53D5" w:rsidRPr="009E7A1F" w14:paraId="344D2163" w14:textId="77777777" w:rsidTr="001635B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20A6" w14:textId="05CAC7F3" w:rsidR="00FE0CEA" w:rsidRPr="009E7A1F" w:rsidRDefault="00644325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</w:rPr>
              <w:t>Visit 2 (</w:t>
            </w:r>
            <w:r w:rsidR="00C17C5A" w:rsidRPr="009E7A1F">
              <w:rPr>
                <w:rFonts w:ascii="Times New Roman" w:eastAsia="맑은 고딕" w:hAnsi="Times New Roman" w:cs="Times New Roman"/>
                <w:kern w:val="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kern w:val="0"/>
              </w:rPr>
              <w:t xml:space="preserve"> 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68E9" w14:textId="77777777" w:rsidR="00FE0CEA" w:rsidRPr="009E7A1F" w:rsidRDefault="007A2BD9" w:rsidP="001635B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</w:rPr>
              <w:t>63.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55A3" w14:textId="77777777" w:rsidR="00FE0CEA" w:rsidRPr="009E7A1F" w:rsidRDefault="007A2BD9" w:rsidP="001635B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</w:rPr>
              <w:t>221/350</w:t>
            </w:r>
          </w:p>
        </w:tc>
      </w:tr>
      <w:tr w:rsidR="009C53D5" w:rsidRPr="009E7A1F" w14:paraId="5DC8F289" w14:textId="77777777" w:rsidTr="001635B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B546" w14:textId="4F656CA6" w:rsidR="00FE0CEA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</w:rPr>
              <w:t>Visit 3 (</w:t>
            </w:r>
            <w:r w:rsidR="00C17C5A" w:rsidRPr="009E7A1F">
              <w:rPr>
                <w:rFonts w:ascii="Times New Roman" w:eastAsia="맑은 고딕" w:hAnsi="Times New Roman" w:cs="Times New Roman"/>
                <w:kern w:val="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kern w:val="0"/>
              </w:rPr>
              <w:t xml:space="preserve"> 16</w:t>
            </w:r>
            <w:r w:rsidR="00C653D0" w:rsidRPr="009E7A1F">
              <w:rPr>
                <w:rFonts w:ascii="Times New Roman" w:eastAsia="맑은 고딕" w:hAnsi="Times New Roman" w:cs="Times New Roman"/>
                <w:kern w:val="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kern w:val="0"/>
              </w:rPr>
              <w:t>20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FDE5" w14:textId="77777777" w:rsidR="00FE0CEA" w:rsidRPr="009E7A1F" w:rsidRDefault="007A2BD9" w:rsidP="001635B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</w:rPr>
              <w:t>61.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0E42" w14:textId="77777777" w:rsidR="00FE0CEA" w:rsidRPr="009E7A1F" w:rsidRDefault="007A2BD9" w:rsidP="001635B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</w:rPr>
              <w:t>203/331</w:t>
            </w:r>
          </w:p>
        </w:tc>
      </w:tr>
      <w:tr w:rsidR="009C53D5" w:rsidRPr="009E7A1F" w14:paraId="16BB4C28" w14:textId="77777777" w:rsidTr="001635B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5594" w14:textId="0105FF10" w:rsidR="00FE0CEA" w:rsidRPr="009E7A1F" w:rsidRDefault="00644325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</w:rPr>
              <w:t>Visit 4 (</w:t>
            </w:r>
            <w:r w:rsidR="00C17C5A" w:rsidRPr="009E7A1F">
              <w:rPr>
                <w:rFonts w:ascii="Times New Roman" w:eastAsia="맑은 고딕" w:hAnsi="Times New Roman" w:cs="Times New Roman"/>
                <w:kern w:val="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kern w:val="0"/>
              </w:rPr>
              <w:t xml:space="preserve"> 24</w:t>
            </w:r>
            <w:r w:rsidR="00C653D0" w:rsidRPr="009E7A1F">
              <w:rPr>
                <w:rFonts w:ascii="Times New Roman" w:eastAsia="맑은 고딕" w:hAnsi="Times New Roman" w:cs="Times New Roman"/>
                <w:kern w:val="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kern w:val="0"/>
              </w:rPr>
              <w:t>32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C024" w14:textId="77777777" w:rsidR="00FE0CEA" w:rsidRPr="009E7A1F" w:rsidRDefault="007A2BD9" w:rsidP="001635B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</w:rPr>
              <w:t>56.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19D1" w14:textId="77777777" w:rsidR="00FE0CEA" w:rsidRPr="009E7A1F" w:rsidRDefault="007A2BD9" w:rsidP="001635B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</w:rPr>
              <w:t>150/264</w:t>
            </w:r>
          </w:p>
        </w:tc>
      </w:tr>
      <w:tr w:rsidR="009C53D5" w:rsidRPr="009E7A1F" w14:paraId="5042EACD" w14:textId="77777777" w:rsidTr="001635B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55D38" w14:textId="5E16CBB9" w:rsidR="00FE0CEA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</w:rPr>
              <w:t>Visit 5 (</w:t>
            </w:r>
            <w:r w:rsidR="00C17C5A" w:rsidRPr="009E7A1F">
              <w:rPr>
                <w:rFonts w:ascii="Times New Roman" w:eastAsia="맑은 고딕" w:hAnsi="Times New Roman" w:cs="Times New Roman"/>
                <w:kern w:val="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kern w:val="0"/>
              </w:rPr>
              <w:t xml:space="preserve"> 52</w:t>
            </w:r>
            <w:r w:rsidR="00C653D0" w:rsidRPr="009E7A1F">
              <w:rPr>
                <w:rFonts w:ascii="Times New Roman" w:eastAsia="맑은 고딕" w:hAnsi="Times New Roman" w:cs="Times New Roman"/>
                <w:kern w:val="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kern w:val="0"/>
              </w:rPr>
              <w:t>66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5FA26" w14:textId="77777777" w:rsidR="00FE0CEA" w:rsidRPr="009E7A1F" w:rsidRDefault="007A2BD9" w:rsidP="001635B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</w:rPr>
              <w:t>66.7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A3E40" w14:textId="77777777" w:rsidR="00FE0CEA" w:rsidRPr="009E7A1F" w:rsidRDefault="007A2BD9" w:rsidP="001635B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</w:rPr>
              <w:t>212/318</w:t>
            </w:r>
          </w:p>
        </w:tc>
      </w:tr>
    </w:tbl>
    <w:p w14:paraId="3236943D" w14:textId="7D290E4F" w:rsidR="00FE0CEA" w:rsidRPr="009E7A1F" w:rsidRDefault="00FE0CEA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</w:p>
    <w:p w14:paraId="2B16EABB" w14:textId="2ED1F0D6" w:rsidR="001635BC" w:rsidRPr="009E7A1F" w:rsidRDefault="001635BC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</w:p>
    <w:p w14:paraId="4710FBD0" w14:textId="70778855" w:rsidR="001635BC" w:rsidRPr="009E7A1F" w:rsidRDefault="001635BC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</w:p>
    <w:p w14:paraId="34B61619" w14:textId="2475C49F" w:rsidR="001635BC" w:rsidRPr="009E7A1F" w:rsidRDefault="001635BC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</w:p>
    <w:p w14:paraId="5504D2C4" w14:textId="77188F42" w:rsidR="001635BC" w:rsidRPr="009E7A1F" w:rsidRDefault="001635BC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</w:p>
    <w:p w14:paraId="043CDCF4" w14:textId="1B7057B1" w:rsidR="001635BC" w:rsidRPr="009E7A1F" w:rsidRDefault="001635BC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</w:p>
    <w:p w14:paraId="3FE0ED47" w14:textId="408D2D40" w:rsidR="001635BC" w:rsidRPr="009E7A1F" w:rsidRDefault="001635BC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</w:p>
    <w:p w14:paraId="030DD4A8" w14:textId="4C104FE1" w:rsidR="001635BC" w:rsidRPr="009E7A1F" w:rsidRDefault="001635BC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</w:p>
    <w:p w14:paraId="28D541E2" w14:textId="08B35E42" w:rsidR="001635BC" w:rsidRPr="009E7A1F" w:rsidRDefault="001635BC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</w:p>
    <w:p w14:paraId="6433CEAF" w14:textId="47FE3246" w:rsidR="001635BC" w:rsidRPr="009E7A1F" w:rsidRDefault="001635BC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</w:p>
    <w:p w14:paraId="7DDB9412" w14:textId="33EB60B0" w:rsidR="001635BC" w:rsidRPr="009E7A1F" w:rsidRDefault="001635BC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</w:p>
    <w:p w14:paraId="67E91EDF" w14:textId="77777777" w:rsidR="005D0E63" w:rsidRPr="009E7A1F" w:rsidRDefault="005D0E63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</w:p>
    <w:p w14:paraId="1956E1DF" w14:textId="77777777" w:rsidR="001635BC" w:rsidRPr="009E7A1F" w:rsidRDefault="001635BC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</w:p>
    <w:p w14:paraId="72E1B2DC" w14:textId="76420615" w:rsidR="00FE0CEA" w:rsidRPr="009E7A1F" w:rsidRDefault="00835F60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9E7A1F">
        <w:rPr>
          <w:rFonts w:ascii="Times New Roman" w:hAnsi="Times New Roman" w:cs="Times New Roman"/>
          <w:b/>
          <w:bCs/>
          <w:sz w:val="22"/>
        </w:rPr>
        <w:lastRenderedPageBreak/>
        <w:t>(B)</w:t>
      </w:r>
    </w:p>
    <w:tbl>
      <w:tblPr>
        <w:tblW w:w="8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845"/>
        <w:gridCol w:w="1230"/>
        <w:gridCol w:w="1230"/>
        <w:gridCol w:w="1231"/>
        <w:gridCol w:w="2126"/>
      </w:tblGrid>
      <w:tr w:rsidR="009C53D5" w:rsidRPr="009E7A1F" w14:paraId="3D8D4558" w14:textId="77777777" w:rsidTr="001635BC">
        <w:trPr>
          <w:trHeight w:val="60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97A5CB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kern w:val="0"/>
              </w:rPr>
              <w:t>Visit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C050F5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kern w:val="0"/>
                <w:lang w:val="en-GB"/>
              </w:rPr>
              <w:t>n</w:t>
            </w:r>
          </w:p>
        </w:tc>
        <w:tc>
          <w:tcPr>
            <w:tcW w:w="12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EEBCA4" w14:textId="649A874B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kern w:val="0"/>
                <w:lang w:val="en-GB"/>
              </w:rPr>
              <w:t>Mean±</w:t>
            </w:r>
            <w:r w:rsidR="005E14BC" w:rsidRPr="009E7A1F">
              <w:rPr>
                <w:rFonts w:ascii="Times New Roman" w:eastAsia="맑은 고딕" w:hAnsi="Times New Roman" w:cs="Times New Roman"/>
                <w:b/>
                <w:kern w:val="0"/>
                <w:lang w:val="en-GB"/>
              </w:rPr>
              <w:t>S</w:t>
            </w:r>
            <w:r w:rsidR="001635BC" w:rsidRPr="009E7A1F">
              <w:rPr>
                <w:rFonts w:ascii="Times New Roman" w:eastAsia="맑은 고딕" w:hAnsi="Times New Roman" w:cs="Times New Roman"/>
                <w:b/>
                <w:kern w:val="0"/>
                <w:lang w:val="en-GB"/>
              </w:rPr>
              <w:t>D</w:t>
            </w:r>
          </w:p>
        </w:tc>
        <w:tc>
          <w:tcPr>
            <w:tcW w:w="12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C7C050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kern w:val="0"/>
                <w:lang w:val="en-GB"/>
              </w:rPr>
              <w:t>Median</w:t>
            </w:r>
          </w:p>
        </w:tc>
        <w:tc>
          <w:tcPr>
            <w:tcW w:w="12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2983A5" w14:textId="683B2A43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kern w:val="0"/>
                <w:lang w:val="en-GB"/>
              </w:rPr>
              <w:t>Min</w:t>
            </w:r>
            <w:r w:rsidR="005E14BC" w:rsidRPr="009E7A1F">
              <w:rPr>
                <w:rFonts w:ascii="Times New Roman" w:eastAsia="맑은 고딕" w:hAnsi="Times New Roman" w:cs="Times New Roman"/>
                <w:b/>
                <w:kern w:val="0"/>
                <w:lang w:val="en-GB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b/>
                <w:kern w:val="0"/>
                <w:lang w:val="en-GB"/>
              </w:rPr>
              <w:t>Max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C2ED3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kern w:val="0"/>
                <w:lang w:val="en-GB"/>
              </w:rPr>
              <w:t>Difference from baseline</w:t>
            </w:r>
          </w:p>
        </w:tc>
      </w:tr>
      <w:tr w:rsidR="009C53D5" w:rsidRPr="009E7A1F" w14:paraId="51622DFD" w14:textId="77777777" w:rsidTr="001635BC">
        <w:trPr>
          <w:trHeight w:val="300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AA2200" w14:textId="77777777" w:rsidR="00FE0CEA" w:rsidRPr="009E7A1F" w:rsidRDefault="00FE0CEA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</w:rPr>
            </w:pPr>
          </w:p>
        </w:tc>
        <w:tc>
          <w:tcPr>
            <w:tcW w:w="8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E73C74" w14:textId="77777777" w:rsidR="00FE0CEA" w:rsidRPr="009E7A1F" w:rsidRDefault="00FE0CEA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</w:rPr>
            </w:pPr>
          </w:p>
        </w:tc>
        <w:tc>
          <w:tcPr>
            <w:tcW w:w="12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07220D" w14:textId="77777777" w:rsidR="00FE0CEA" w:rsidRPr="009E7A1F" w:rsidRDefault="00FE0CEA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</w:rPr>
            </w:pPr>
          </w:p>
        </w:tc>
        <w:tc>
          <w:tcPr>
            <w:tcW w:w="12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B24CEC" w14:textId="77777777" w:rsidR="00FE0CEA" w:rsidRPr="009E7A1F" w:rsidRDefault="00FE0CEA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</w:rPr>
            </w:pPr>
          </w:p>
        </w:tc>
        <w:tc>
          <w:tcPr>
            <w:tcW w:w="12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3DF1D8" w14:textId="77777777" w:rsidR="00FE0CEA" w:rsidRPr="009E7A1F" w:rsidRDefault="00FE0CEA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3CBE8" w14:textId="0CFD4A1A" w:rsidR="00FE0CEA" w:rsidRPr="009E7A1F" w:rsidRDefault="001635BC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kern w:val="0"/>
                <w:lang w:val="en-GB"/>
              </w:rPr>
              <w:t>P</w:t>
            </w:r>
            <w:r w:rsidR="007A2BD9" w:rsidRPr="009E7A1F">
              <w:rPr>
                <w:rFonts w:ascii="Times New Roman" w:eastAsia="맑은 고딕" w:hAnsi="Times New Roman" w:cs="Times New Roman"/>
                <w:b/>
                <w:kern w:val="0"/>
                <w:lang w:val="en-GB"/>
              </w:rPr>
              <w:t>-value</w:t>
            </w:r>
          </w:p>
        </w:tc>
      </w:tr>
      <w:tr w:rsidR="009C53D5" w:rsidRPr="009E7A1F" w14:paraId="7E0C9142" w14:textId="77777777" w:rsidTr="001635BC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B3148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Visit 1 (Baseline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E5FFC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3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535AA" w14:textId="6D8C7956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2.3±5.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8A2FB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0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16A6D" w14:textId="5907B608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0.0</w:t>
            </w:r>
            <w:r w:rsidR="005E14BC"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48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C9929" w14:textId="77777777" w:rsidR="00FE0CEA" w:rsidRPr="009E7A1F" w:rsidRDefault="00FE0CEA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</w:tr>
      <w:tr w:rsidR="009C53D5" w:rsidRPr="009E7A1F" w14:paraId="27F04846" w14:textId="77777777" w:rsidTr="001635BC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D893D" w14:textId="2B9259EB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Visit 2</w:t>
            </w:r>
            <w:r w:rsidR="00530B83"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 xml:space="preserve"> (</w:t>
            </w:r>
            <w:r w:rsidR="00C17C5A"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week</w:t>
            </w:r>
            <w:r w:rsidR="00530B83"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 xml:space="preserve"> 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6B12B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3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78774" w14:textId="4F5BB785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1.1±</w:t>
            </w:r>
            <w:r w:rsidR="005E14BC"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2.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435E6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0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47A58" w14:textId="31E78DE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0.0</w:t>
            </w:r>
            <w:r w:rsidR="005E14BC"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16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647E0" w14:textId="3CBDA466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&lt;0.001</w:t>
            </w:r>
          </w:p>
        </w:tc>
      </w:tr>
      <w:tr w:rsidR="009C53D5" w:rsidRPr="009E7A1F" w14:paraId="55A16362" w14:textId="77777777" w:rsidTr="001635BC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16E7C" w14:textId="289045EB" w:rsidR="00FE0CEA" w:rsidRPr="009E7A1F" w:rsidRDefault="001635BC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Visit 3 (</w:t>
            </w:r>
            <w:r w:rsidR="00C17C5A"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 xml:space="preserve"> </w:t>
            </w:r>
            <w:r w:rsidR="00C8149F"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16</w:t>
            </w:r>
            <w:r w:rsidR="00C653D0"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–</w:t>
            </w:r>
            <w:r w:rsidR="00C8149F"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2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868B5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3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5C38B" w14:textId="559D2C1B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1.</w:t>
            </w:r>
            <w:r w:rsidR="005E14BC"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2</w:t>
            </w: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±2.</w:t>
            </w:r>
            <w:r w:rsidR="005E14BC"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B7288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0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58660" w14:textId="6407CFE3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0.0</w:t>
            </w:r>
            <w:r w:rsidR="005E14BC"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34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0E8D8" w14:textId="3B513F8D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 </w:t>
            </w:r>
            <w:r w:rsidR="00233672"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&lt;</w:t>
            </w: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0.001</w:t>
            </w:r>
          </w:p>
        </w:tc>
      </w:tr>
      <w:tr w:rsidR="009C53D5" w:rsidRPr="009E7A1F" w14:paraId="57A55891" w14:textId="77777777" w:rsidTr="001635BC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E9A4B" w14:textId="41D70F07" w:rsidR="00FE0CEA" w:rsidRPr="009E7A1F" w:rsidRDefault="00644325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Visit 4 (</w:t>
            </w:r>
            <w:r w:rsidR="00C17C5A"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 xml:space="preserve"> 24</w:t>
            </w:r>
            <w:r w:rsidR="00C653D0"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3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1F41B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26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E86E0" w14:textId="1CE40079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1.3±2.</w:t>
            </w:r>
            <w:r w:rsidR="005E14BC"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91BC4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0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AE041" w14:textId="052A424E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0.0</w:t>
            </w:r>
            <w:r w:rsidR="005E14BC"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36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A0457" w14:textId="7E139916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 &lt;0.001</w:t>
            </w:r>
          </w:p>
        </w:tc>
      </w:tr>
      <w:tr w:rsidR="009C53D5" w:rsidRPr="009E7A1F" w14:paraId="716A8979" w14:textId="77777777" w:rsidTr="001635BC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43A025" w14:textId="72686465" w:rsidR="00FE0CEA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Visit 5 (</w:t>
            </w:r>
            <w:r w:rsidR="00C17C5A"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 xml:space="preserve"> 52</w:t>
            </w:r>
            <w:r w:rsidR="00C653D0"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66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393BE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31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7B3DE" w14:textId="1E7BC1E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1.3±4.</w:t>
            </w:r>
            <w:r w:rsidR="005E14BC"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C2F4D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0.3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F8D25" w14:textId="629B6EC5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0.0</w:t>
            </w:r>
            <w:r w:rsidR="005E14BC"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67.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674C6" w14:textId="50E4DCFF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 &lt;0.001</w:t>
            </w:r>
          </w:p>
        </w:tc>
      </w:tr>
    </w:tbl>
    <w:p w14:paraId="1F28D3FB" w14:textId="4E5B2EB7" w:rsidR="00FE0CEA" w:rsidRPr="009E7A1F" w:rsidRDefault="007A2BD9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 w:rsidRPr="009E7A1F">
        <w:rPr>
          <w:rFonts w:ascii="Times New Roman" w:hAnsi="Times New Roman" w:cs="Times New Roman"/>
        </w:rPr>
        <w:t>Abbreviation</w:t>
      </w:r>
      <w:r w:rsidR="001635BC" w:rsidRPr="009E7A1F">
        <w:rPr>
          <w:rFonts w:ascii="Times New Roman" w:eastAsia="맑은 고딕" w:hAnsi="Times New Roman" w:cs="Times New Roman"/>
        </w:rPr>
        <w:t xml:space="preserve">s: </w:t>
      </w:r>
      <w:r w:rsidR="001635BC" w:rsidRPr="009E7A1F">
        <w:rPr>
          <w:rFonts w:ascii="Times New Roman" w:hAnsi="Times New Roman" w:cs="Times New Roman"/>
        </w:rPr>
        <w:t>M</w:t>
      </w:r>
      <w:r w:rsidRPr="009E7A1F">
        <w:rPr>
          <w:rFonts w:ascii="Times New Roman" w:hAnsi="Times New Roman" w:cs="Times New Roman"/>
        </w:rPr>
        <w:t>in</w:t>
      </w:r>
      <w:r w:rsidRPr="009E7A1F">
        <w:rPr>
          <w:rFonts w:ascii="Times New Roman" w:eastAsia="맑은 고딕" w:hAnsi="Times New Roman" w:cs="Times New Roman"/>
          <w:kern w:val="0"/>
          <w:lang w:val="en-GB"/>
        </w:rPr>
        <w:t>–</w:t>
      </w:r>
      <w:r w:rsidR="001635BC" w:rsidRPr="009E7A1F">
        <w:rPr>
          <w:rFonts w:ascii="Times New Roman" w:hAnsi="Times New Roman" w:cs="Times New Roman"/>
        </w:rPr>
        <w:t>M</w:t>
      </w:r>
      <w:r w:rsidRPr="009E7A1F">
        <w:rPr>
          <w:rFonts w:ascii="Times New Roman" w:hAnsi="Times New Roman" w:cs="Times New Roman"/>
        </w:rPr>
        <w:t xml:space="preserve">ax, minimum to </w:t>
      </w:r>
      <w:r w:rsidR="001635BC" w:rsidRPr="009E7A1F">
        <w:rPr>
          <w:rFonts w:ascii="Times New Roman" w:hAnsi="Times New Roman" w:cs="Times New Roman"/>
        </w:rPr>
        <w:t xml:space="preserve">maximum; </w:t>
      </w:r>
      <w:r w:rsidR="001635BC" w:rsidRPr="009E7A1F">
        <w:rPr>
          <w:rFonts w:ascii="Times New Roman" w:eastAsia="맑은 고딕" w:hAnsi="Times New Roman" w:cs="Times New Roman"/>
        </w:rPr>
        <w:t>SD, standard deviation</w:t>
      </w:r>
      <w:r w:rsidRPr="009E7A1F">
        <w:rPr>
          <w:rFonts w:ascii="Times New Roman" w:hAnsi="Times New Roman" w:cs="Times New Roman"/>
          <w:sz w:val="22"/>
        </w:rPr>
        <w:br w:type="page"/>
      </w:r>
    </w:p>
    <w:p w14:paraId="16860345" w14:textId="752815D9" w:rsidR="00835F60" w:rsidRPr="009E7A1F" w:rsidRDefault="00835F60" w:rsidP="00835F60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9E7A1F">
        <w:rPr>
          <w:rFonts w:ascii="Times New Roman" w:hAnsi="Times New Roman" w:cs="Times New Roman"/>
          <w:b/>
          <w:bCs/>
          <w:sz w:val="22"/>
        </w:rPr>
        <w:lastRenderedPageBreak/>
        <w:t>Table S7.</w:t>
      </w:r>
      <w:r w:rsidRPr="009E7A1F">
        <w:rPr>
          <w:rFonts w:ascii="Times New Roman" w:hAnsi="Times New Roman" w:cs="Times New Roman"/>
          <w:sz w:val="22"/>
        </w:rPr>
        <w:t xml:space="preserve"> (A) Patients (%) with fecal calprotectin normalization (less than 250 μg/g) by visit, (B) Fecal calprotectin level</w:t>
      </w:r>
      <w:r w:rsidRPr="009E7A1F">
        <w:rPr>
          <w:rFonts w:ascii="Times New Roman" w:eastAsia="맑은 고딕" w:hAnsi="Times New Roman" w:cs="Times New Roman"/>
          <w:sz w:val="22"/>
        </w:rPr>
        <w:t xml:space="preserve">s after </w:t>
      </w:r>
      <w:r w:rsidRPr="009E7A1F">
        <w:rPr>
          <w:rFonts w:ascii="Times New Roman" w:hAnsi="Times New Roman" w:cs="Times New Roman"/>
          <w:sz w:val="22"/>
        </w:rPr>
        <w:t>ustekinumab treatment by visit</w:t>
      </w:r>
    </w:p>
    <w:p w14:paraId="1DDB231D" w14:textId="77777777" w:rsidR="001635BC" w:rsidRPr="009E7A1F" w:rsidRDefault="001635BC" w:rsidP="00835F60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14:paraId="3E7394BE" w14:textId="3C14A3B9" w:rsidR="00835F60" w:rsidRPr="009E7A1F" w:rsidRDefault="00835F60" w:rsidP="00835F60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  <w:r w:rsidRPr="009E7A1F">
        <w:rPr>
          <w:rFonts w:ascii="Times New Roman" w:hAnsi="Times New Roman" w:cs="Times New Roman"/>
          <w:b/>
          <w:sz w:val="22"/>
        </w:rPr>
        <w:t>(A)</w:t>
      </w:r>
    </w:p>
    <w:tbl>
      <w:tblPr>
        <w:tblW w:w="595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772"/>
        <w:gridCol w:w="1772"/>
      </w:tblGrid>
      <w:tr w:rsidR="009C53D5" w:rsidRPr="009E7A1F" w14:paraId="43C7B502" w14:textId="77777777" w:rsidTr="001635BC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B4CEC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kern w:val="0"/>
              </w:rPr>
              <w:t xml:space="preserve">　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2FD88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kern w:val="0"/>
              </w:rPr>
              <w:t>(%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537BA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kern w:val="0"/>
              </w:rPr>
              <w:t>n/n'</w:t>
            </w:r>
          </w:p>
        </w:tc>
      </w:tr>
      <w:tr w:rsidR="009C53D5" w:rsidRPr="009E7A1F" w14:paraId="1E9B9260" w14:textId="77777777" w:rsidTr="001635B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F0C8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</w:rPr>
              <w:t>Visit 1 (Baseline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0771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</w:rPr>
              <w:t>11.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4B45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</w:rPr>
              <w:t>9/76</w:t>
            </w:r>
          </w:p>
        </w:tc>
      </w:tr>
      <w:tr w:rsidR="009C53D5" w:rsidRPr="009E7A1F" w14:paraId="414400D8" w14:textId="77777777" w:rsidTr="001635B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2D76" w14:textId="29E06344" w:rsidR="00FE0CEA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</w:rPr>
              <w:t>Visit 3 (</w:t>
            </w:r>
            <w:r w:rsidR="00C17C5A" w:rsidRPr="009E7A1F">
              <w:rPr>
                <w:rFonts w:ascii="Times New Roman" w:eastAsia="맑은 고딕" w:hAnsi="Times New Roman" w:cs="Times New Roman"/>
                <w:kern w:val="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kern w:val="0"/>
              </w:rPr>
              <w:t xml:space="preserve"> 16</w:t>
            </w:r>
            <w:r w:rsidR="00C653D0" w:rsidRPr="009E7A1F">
              <w:rPr>
                <w:rFonts w:ascii="Times New Roman" w:eastAsia="맑은 고딕" w:hAnsi="Times New Roman" w:cs="Times New Roman"/>
                <w:kern w:val="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kern w:val="0"/>
              </w:rPr>
              <w:t>2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F7BC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</w:rPr>
              <w:t>44.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C867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</w:rPr>
              <w:t>34/76</w:t>
            </w:r>
          </w:p>
        </w:tc>
      </w:tr>
      <w:tr w:rsidR="009C53D5" w:rsidRPr="009E7A1F" w14:paraId="1ACCD056" w14:textId="77777777" w:rsidTr="001635B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127BF" w14:textId="204CE2D3" w:rsidR="00FE0CEA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</w:rPr>
              <w:t>Visit 5 (</w:t>
            </w:r>
            <w:r w:rsidR="00C17C5A" w:rsidRPr="009E7A1F">
              <w:rPr>
                <w:rFonts w:ascii="Times New Roman" w:eastAsia="맑은 고딕" w:hAnsi="Times New Roman" w:cs="Times New Roman"/>
                <w:kern w:val="0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kern w:val="0"/>
              </w:rPr>
              <w:t xml:space="preserve"> 52</w:t>
            </w:r>
            <w:r w:rsidR="00C653D0" w:rsidRPr="009E7A1F">
              <w:rPr>
                <w:rFonts w:ascii="Times New Roman" w:eastAsia="맑은 고딕" w:hAnsi="Times New Roman" w:cs="Times New Roman"/>
                <w:kern w:val="0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kern w:val="0"/>
              </w:rPr>
              <w:t>66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EBCF4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</w:rPr>
              <w:t>33.7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3AC10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</w:rPr>
              <w:t>28/83</w:t>
            </w:r>
          </w:p>
        </w:tc>
      </w:tr>
    </w:tbl>
    <w:p w14:paraId="3E6123A5" w14:textId="0CCF835D" w:rsidR="00FE0CEA" w:rsidRPr="009E7A1F" w:rsidRDefault="00FE0CEA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</w:p>
    <w:p w14:paraId="0FEF4009" w14:textId="1631BBCE" w:rsidR="001635BC" w:rsidRPr="009E7A1F" w:rsidRDefault="001635BC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</w:p>
    <w:p w14:paraId="0CFE9B64" w14:textId="0CA2E971" w:rsidR="001635BC" w:rsidRPr="009E7A1F" w:rsidRDefault="001635BC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</w:p>
    <w:p w14:paraId="60E25204" w14:textId="69A5841C" w:rsidR="001635BC" w:rsidRPr="009E7A1F" w:rsidRDefault="001635BC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</w:p>
    <w:p w14:paraId="0DCA0855" w14:textId="686F5F57" w:rsidR="001635BC" w:rsidRPr="009E7A1F" w:rsidRDefault="001635BC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</w:p>
    <w:p w14:paraId="13A96F97" w14:textId="0533F216" w:rsidR="001635BC" w:rsidRPr="009E7A1F" w:rsidRDefault="001635BC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</w:p>
    <w:p w14:paraId="34DAF036" w14:textId="3CF7C645" w:rsidR="001635BC" w:rsidRPr="009E7A1F" w:rsidRDefault="001635BC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</w:p>
    <w:p w14:paraId="087E2115" w14:textId="1EAD78EA" w:rsidR="001635BC" w:rsidRPr="009E7A1F" w:rsidRDefault="001635BC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</w:p>
    <w:p w14:paraId="00045A9D" w14:textId="21D2CC54" w:rsidR="001635BC" w:rsidRPr="009E7A1F" w:rsidRDefault="001635BC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</w:p>
    <w:p w14:paraId="2EF57DD2" w14:textId="474BC627" w:rsidR="001635BC" w:rsidRPr="009E7A1F" w:rsidRDefault="001635BC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</w:p>
    <w:p w14:paraId="40FDAA6C" w14:textId="24CE6FF5" w:rsidR="001635BC" w:rsidRPr="009E7A1F" w:rsidRDefault="001635BC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</w:p>
    <w:p w14:paraId="1EA9C247" w14:textId="0CB8C046" w:rsidR="001635BC" w:rsidRPr="009E7A1F" w:rsidRDefault="001635BC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</w:p>
    <w:p w14:paraId="26B4EE23" w14:textId="28BCCAC6" w:rsidR="001635BC" w:rsidRPr="009E7A1F" w:rsidRDefault="001635BC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</w:p>
    <w:p w14:paraId="6DBBCC58" w14:textId="77777777" w:rsidR="001635BC" w:rsidRPr="009E7A1F" w:rsidRDefault="001635BC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</w:p>
    <w:p w14:paraId="2FA157D2" w14:textId="0AE21D82" w:rsidR="00FE0CEA" w:rsidRPr="009E7A1F" w:rsidRDefault="00835F60" w:rsidP="007952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9E7A1F">
        <w:rPr>
          <w:rFonts w:ascii="Times New Roman" w:hAnsi="Times New Roman" w:cs="Times New Roman"/>
          <w:b/>
          <w:bCs/>
          <w:sz w:val="22"/>
        </w:rPr>
        <w:lastRenderedPageBreak/>
        <w:t>(B)</w:t>
      </w:r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2"/>
        <w:gridCol w:w="650"/>
        <w:gridCol w:w="1843"/>
        <w:gridCol w:w="992"/>
        <w:gridCol w:w="1701"/>
        <w:gridCol w:w="1701"/>
      </w:tblGrid>
      <w:tr w:rsidR="009C53D5" w:rsidRPr="009E7A1F" w14:paraId="7F7F30D6" w14:textId="77777777" w:rsidTr="002D5428">
        <w:trPr>
          <w:trHeight w:val="900"/>
        </w:trPr>
        <w:tc>
          <w:tcPr>
            <w:tcW w:w="19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B2D5D3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kern w:val="0"/>
              </w:rPr>
              <w:t>Visit</w:t>
            </w:r>
          </w:p>
        </w:tc>
        <w:tc>
          <w:tcPr>
            <w:tcW w:w="6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C1E4E1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kern w:val="0"/>
                <w:lang w:val="en-GB"/>
              </w:rPr>
              <w:t>n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7674CB" w14:textId="44E8F4F3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kern w:val="0"/>
                <w:lang w:val="en-GB"/>
              </w:rPr>
              <w:t>Mean±</w:t>
            </w:r>
            <w:r w:rsidR="005E14BC" w:rsidRPr="009E7A1F">
              <w:rPr>
                <w:rFonts w:ascii="Times New Roman" w:eastAsia="맑은 고딕" w:hAnsi="Times New Roman" w:cs="Times New Roman"/>
                <w:b/>
                <w:kern w:val="0"/>
                <w:lang w:val="en-GB"/>
              </w:rPr>
              <w:t>S</w:t>
            </w:r>
            <w:r w:rsidR="001635BC" w:rsidRPr="009E7A1F">
              <w:rPr>
                <w:rFonts w:ascii="Times New Roman" w:eastAsia="맑은 고딕" w:hAnsi="Times New Roman" w:cs="Times New Roman"/>
                <w:b/>
                <w:kern w:val="0"/>
                <w:lang w:val="en-GB"/>
              </w:rPr>
              <w:t>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6B3655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kern w:val="0"/>
                <w:lang w:val="en-GB"/>
              </w:rPr>
              <w:t>Media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1049A0" w14:textId="49FFCA43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kern w:val="0"/>
                <w:lang w:val="en-GB"/>
              </w:rPr>
              <w:t>Min</w:t>
            </w:r>
            <w:r w:rsidR="005E14BC" w:rsidRPr="009E7A1F">
              <w:rPr>
                <w:rFonts w:ascii="Times New Roman" w:eastAsia="맑은 고딕" w:hAnsi="Times New Roman" w:cs="Times New Roman"/>
                <w:b/>
                <w:kern w:val="0"/>
                <w:lang w:val="en-GB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b/>
                <w:kern w:val="0"/>
                <w:lang w:val="en-GB"/>
              </w:rPr>
              <w:t>Ma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54470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kern w:val="0"/>
                <w:lang w:val="en-GB"/>
              </w:rPr>
              <w:t>Difference from baseline</w:t>
            </w:r>
          </w:p>
        </w:tc>
      </w:tr>
      <w:tr w:rsidR="009C53D5" w:rsidRPr="009E7A1F" w14:paraId="3F0E785D" w14:textId="77777777" w:rsidTr="002D5428">
        <w:trPr>
          <w:trHeight w:val="300"/>
        </w:trPr>
        <w:tc>
          <w:tcPr>
            <w:tcW w:w="19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816BC4" w14:textId="77777777" w:rsidR="00FE0CEA" w:rsidRPr="009E7A1F" w:rsidRDefault="00FE0CEA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1018F0" w14:textId="77777777" w:rsidR="00FE0CEA" w:rsidRPr="009E7A1F" w:rsidRDefault="00FE0CEA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9AE1D" w14:textId="77777777" w:rsidR="00FE0CEA" w:rsidRPr="009E7A1F" w:rsidRDefault="00FE0CEA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B9835A" w14:textId="77777777" w:rsidR="00FE0CEA" w:rsidRPr="009E7A1F" w:rsidRDefault="00FE0CEA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F0CE11" w14:textId="77777777" w:rsidR="00FE0CEA" w:rsidRPr="009E7A1F" w:rsidRDefault="00FE0CEA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1E28C3" w14:textId="1A8F5B81" w:rsidR="00FE0CEA" w:rsidRPr="009E7A1F" w:rsidRDefault="001635BC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kern w:val="0"/>
                <w:lang w:val="en-GB"/>
              </w:rPr>
              <w:t>P</w:t>
            </w:r>
            <w:r w:rsidR="007A2BD9" w:rsidRPr="009E7A1F">
              <w:rPr>
                <w:rFonts w:ascii="Times New Roman" w:eastAsia="맑은 고딕" w:hAnsi="Times New Roman" w:cs="Times New Roman"/>
                <w:b/>
                <w:kern w:val="0"/>
                <w:lang w:val="en-GB"/>
              </w:rPr>
              <w:t>-value</w:t>
            </w:r>
          </w:p>
        </w:tc>
      </w:tr>
      <w:tr w:rsidR="009C53D5" w:rsidRPr="009E7A1F" w14:paraId="72D330E5" w14:textId="77777777" w:rsidTr="002D5428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C521E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Visit 1 (Baseline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70392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0B422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1793.1±193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B49C1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</w:rPr>
              <w:t>1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93CF1" w14:textId="4626F68E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4.0</w:t>
            </w:r>
            <w:r w:rsidR="005E14BC"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939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BC80" w14:textId="77777777" w:rsidR="00FE0CEA" w:rsidRPr="009E7A1F" w:rsidRDefault="00FE0CEA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</w:tr>
      <w:tr w:rsidR="009C53D5" w:rsidRPr="009E7A1F" w14:paraId="3978AD45" w14:textId="77777777" w:rsidTr="002D5428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7BC74" w14:textId="40A67831" w:rsidR="00FE0CEA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Visit 3 (</w:t>
            </w:r>
            <w:r w:rsidR="00C17C5A"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 xml:space="preserve"> 16</w:t>
            </w:r>
            <w:r w:rsidR="00C653D0"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2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570E6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921B0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1062.3±161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E39A0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38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57D0C" w14:textId="695C2D3E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0.0</w:t>
            </w:r>
            <w:r w:rsidR="005E14BC"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73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31F7" w14:textId="490AD833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</w:rPr>
              <w:t>&lt;0.001</w:t>
            </w:r>
          </w:p>
        </w:tc>
      </w:tr>
      <w:tr w:rsidR="009C53D5" w:rsidRPr="009E7A1F" w14:paraId="06AD8A9E" w14:textId="77777777" w:rsidTr="002D5428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BF00E" w14:textId="4D5DCAD7" w:rsidR="00FE0CEA" w:rsidRPr="009E7A1F" w:rsidRDefault="00C8149F" w:rsidP="0079520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Visit 5 (</w:t>
            </w:r>
            <w:r w:rsidR="00C17C5A"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week</w:t>
            </w: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 xml:space="preserve"> 52</w:t>
            </w:r>
            <w:r w:rsidR="00C653D0"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66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52792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BE7C1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1108.9±142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6972D" w14:textId="77777777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5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27ECD" w14:textId="17B9AC11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0.0</w:t>
            </w:r>
            <w:r w:rsidR="005E14BC"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–</w:t>
            </w:r>
            <w:r w:rsidRPr="009E7A1F">
              <w:rPr>
                <w:rFonts w:ascii="Times New Roman" w:eastAsia="맑은 고딕" w:hAnsi="Times New Roman" w:cs="Times New Roman"/>
                <w:kern w:val="0"/>
                <w:lang w:val="en-GB"/>
              </w:rPr>
              <w:t>600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75611" w14:textId="5AB9B155" w:rsidR="00FE0CEA" w:rsidRPr="009E7A1F" w:rsidRDefault="007A2BD9" w:rsidP="0079520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</w:rPr>
              <w:t>&lt;0.001</w:t>
            </w:r>
          </w:p>
        </w:tc>
      </w:tr>
    </w:tbl>
    <w:p w14:paraId="25A6DE9E" w14:textId="32A88F81" w:rsidR="009024E9" w:rsidRPr="009E7A1F" w:rsidRDefault="007A2BD9" w:rsidP="00795203">
      <w:pPr>
        <w:spacing w:line="480" w:lineRule="auto"/>
        <w:rPr>
          <w:rFonts w:ascii="Times New Roman" w:eastAsia="맑은 고딕" w:hAnsi="Times New Roman" w:cs="Times New Roman"/>
        </w:rPr>
      </w:pPr>
      <w:r w:rsidRPr="009E7A1F">
        <w:rPr>
          <w:rFonts w:ascii="Times New Roman" w:hAnsi="Times New Roman" w:cs="Times New Roman"/>
        </w:rPr>
        <w:t>Abbreviation</w:t>
      </w:r>
      <w:r w:rsidR="001635BC" w:rsidRPr="009E7A1F">
        <w:rPr>
          <w:rFonts w:ascii="Times New Roman" w:eastAsia="맑은 고딕" w:hAnsi="Times New Roman" w:cs="Times New Roman"/>
        </w:rPr>
        <w:t>s: Min</w:t>
      </w:r>
      <w:r w:rsidR="001635BC" w:rsidRPr="009E7A1F">
        <w:rPr>
          <w:rFonts w:ascii="Times New Roman" w:eastAsia="맑은 고딕" w:hAnsi="Times New Roman" w:cs="Times New Roman"/>
          <w:kern w:val="0"/>
          <w:lang w:val="en-GB"/>
        </w:rPr>
        <w:t>–</w:t>
      </w:r>
      <w:r w:rsidR="001635BC" w:rsidRPr="009E7A1F">
        <w:rPr>
          <w:rFonts w:ascii="Times New Roman" w:hAnsi="Times New Roman" w:cs="Times New Roman"/>
        </w:rPr>
        <w:t>Max, minimum to maximum</w:t>
      </w:r>
      <w:r w:rsidR="001635BC" w:rsidRPr="009E7A1F">
        <w:rPr>
          <w:rFonts w:ascii="Times New Roman" w:hAnsi="Times New Roman" w:cs="Times New Roman" w:hint="eastAsia"/>
          <w:sz w:val="18"/>
          <w:lang w:val="en-GB"/>
        </w:rPr>
        <w:t xml:space="preserve">; </w:t>
      </w:r>
      <w:r w:rsidR="001635BC" w:rsidRPr="009E7A1F">
        <w:rPr>
          <w:rFonts w:ascii="Times New Roman" w:eastAsia="맑은 고딕" w:hAnsi="Times New Roman" w:cs="Times New Roman"/>
        </w:rPr>
        <w:t>SD, standard deviation</w:t>
      </w:r>
      <w:r w:rsidRPr="009E7A1F">
        <w:rPr>
          <w:rFonts w:ascii="Times New Roman" w:eastAsia="맑은 고딕" w:hAnsi="Times New Roman" w:cs="Times New Roman"/>
        </w:rPr>
        <w:t xml:space="preserve"> </w:t>
      </w:r>
    </w:p>
    <w:p w14:paraId="0796102C" w14:textId="77777777" w:rsidR="009024E9" w:rsidRPr="009E7A1F" w:rsidRDefault="009024E9">
      <w:pPr>
        <w:widowControl/>
        <w:wordWrap/>
        <w:autoSpaceDE/>
        <w:autoSpaceDN/>
        <w:rPr>
          <w:rFonts w:ascii="Times New Roman" w:eastAsia="맑은 고딕" w:hAnsi="Times New Roman" w:cs="Times New Roman"/>
        </w:rPr>
      </w:pPr>
      <w:r w:rsidRPr="009E7A1F">
        <w:rPr>
          <w:rFonts w:ascii="Times New Roman" w:eastAsia="맑은 고딕" w:hAnsi="Times New Roman" w:cs="Times New Roman"/>
        </w:rPr>
        <w:br w:type="page"/>
      </w:r>
    </w:p>
    <w:p w14:paraId="61EB8025" w14:textId="7ECBD8C0" w:rsidR="009024E9" w:rsidRPr="009E7A1F" w:rsidRDefault="009024E9" w:rsidP="009024E9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9E7A1F">
        <w:rPr>
          <w:rFonts w:ascii="Times New Roman" w:hAnsi="Times New Roman" w:cs="Times New Roman"/>
          <w:b/>
          <w:bCs/>
          <w:sz w:val="22"/>
        </w:rPr>
        <w:lastRenderedPageBreak/>
        <w:t>Table S8</w:t>
      </w:r>
      <w:r w:rsidRPr="009E7A1F">
        <w:rPr>
          <w:rFonts w:ascii="Times New Roman" w:hAnsi="Times New Roman" w:cs="Times New Roman"/>
          <w:sz w:val="22"/>
        </w:rPr>
        <w:t>. (A) Summary of serious adverse events (B) Summary of hospitalization events which is considered as serious adverse events</w:t>
      </w:r>
    </w:p>
    <w:p w14:paraId="596E76E8" w14:textId="1EF75DE4" w:rsidR="001258E5" w:rsidRPr="009E7A1F" w:rsidRDefault="001258E5" w:rsidP="009024E9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bCs/>
          <w:szCs w:val="20"/>
        </w:rPr>
      </w:pPr>
      <w:r w:rsidRPr="009E7A1F">
        <w:rPr>
          <w:rFonts w:ascii="Times New Roman" w:hAnsi="Times New Roman" w:cs="Times New Roman"/>
          <w:b/>
          <w:bCs/>
          <w:szCs w:val="20"/>
        </w:rPr>
        <w:t>(A)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8"/>
        <w:gridCol w:w="820"/>
        <w:gridCol w:w="1352"/>
        <w:gridCol w:w="3736"/>
      </w:tblGrid>
      <w:tr w:rsidR="005F6DAC" w:rsidRPr="009E7A1F" w14:paraId="3857B398" w14:textId="77777777" w:rsidTr="003C1BFF">
        <w:trPr>
          <w:trHeight w:val="5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F769BF" w14:textId="5C1890E4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=4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A0B873" w14:textId="357B4F0C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D0FB8D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umber of ev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4F4004" w14:textId="1520405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Incidence rate per 100 person-years (95% </w:t>
            </w:r>
            <w:r w:rsidR="005F6DAC" w:rsidRPr="009E7A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nfidence interval</w:t>
            </w:r>
            <w:r w:rsidRPr="009E7A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</w:tr>
      <w:tr w:rsidR="003C1BFF" w:rsidRPr="009E7A1F" w14:paraId="4BF894E0" w14:textId="77777777" w:rsidTr="00C17C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19567" w14:textId="1150FBBC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patient-years (median follow-up time) in year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D5953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3.2 (1.0)</w:t>
            </w:r>
          </w:p>
        </w:tc>
      </w:tr>
      <w:tr w:rsidR="005F6DAC" w:rsidRPr="009E7A1F" w14:paraId="280345A8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43968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rious adverse e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B1110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A7B30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4BB53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6 (22.2, 31.1)</w:t>
            </w:r>
          </w:p>
        </w:tc>
      </w:tr>
      <w:tr w:rsidR="005F6DAC" w:rsidRPr="009E7A1F" w14:paraId="4C586B57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40417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DB9D3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EBAD4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2356C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5F6DAC" w:rsidRPr="009E7A1F" w14:paraId="0D0AF0F3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AD327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domin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3643F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9A012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ED4EB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0 (3.6, 8.4)</w:t>
            </w:r>
          </w:p>
        </w:tc>
      </w:tr>
      <w:tr w:rsidR="005F6DAC" w:rsidRPr="009E7A1F" w14:paraId="41D62B2C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A48E1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ohn'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ADF31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13398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50B10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 (1.4, 4.9)</w:t>
            </w:r>
          </w:p>
        </w:tc>
      </w:tr>
      <w:tr w:rsidR="005F6DAC" w:rsidRPr="009E7A1F" w14:paraId="1B5CA5F0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2FFF7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al fist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27D6C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27825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7EA1A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 (0.3, 2.8)</w:t>
            </w:r>
          </w:p>
        </w:tc>
      </w:tr>
      <w:tr w:rsidR="005F6DAC" w:rsidRPr="009E7A1F" w14:paraId="7EFD1CBB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6AE65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D3A19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AB004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F689C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 (0.3, 2.8)</w:t>
            </w:r>
          </w:p>
        </w:tc>
      </w:tr>
      <w:tr w:rsidR="005F6DAC" w:rsidRPr="009E7A1F" w14:paraId="39361D1C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44012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matochez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AE269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C90E4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F3DE3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 (0.2, 2.4)</w:t>
            </w:r>
          </w:p>
        </w:tc>
      </w:tr>
      <w:tr w:rsidR="005F6DAC" w:rsidRPr="009E7A1F" w14:paraId="1302EDDD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7875F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all intestinal ob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13D4C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97B22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577D4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 (0.2, 2.4)</w:t>
            </w:r>
          </w:p>
        </w:tc>
      </w:tr>
      <w:tr w:rsidR="005F6DAC" w:rsidRPr="009E7A1F" w14:paraId="3F7E40C5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BF5B3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al abs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DB9A2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73B04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FE703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 (0.0, 2.1)</w:t>
            </w:r>
          </w:p>
        </w:tc>
      </w:tr>
      <w:tr w:rsidR="005F6DAC" w:rsidRPr="009E7A1F" w14:paraId="272F5B61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7A7DF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Abdominal discomf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FFBD8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3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D3B2C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3FF8C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0.8 (0.0, 1.7)</w:t>
            </w:r>
          </w:p>
        </w:tc>
      </w:tr>
      <w:tr w:rsidR="005F6DAC" w:rsidRPr="009E7A1F" w14:paraId="67E06F15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15095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Intestinal ob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D54C0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2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8FD73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00B5C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0.8 (0.0, 1.7)</w:t>
            </w:r>
          </w:p>
        </w:tc>
      </w:tr>
      <w:tr w:rsidR="005F6DAC" w:rsidRPr="009E7A1F" w14:paraId="2330DFEF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26E58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Abdominal pain 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FE728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2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3C46B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3235F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kern w:val="0"/>
                <w:szCs w:val="20"/>
              </w:rPr>
              <w:t>0.5 (0.0, 1.2)</w:t>
            </w:r>
          </w:p>
        </w:tc>
      </w:tr>
      <w:tr w:rsidR="005F6DAC" w:rsidRPr="009E7A1F" w14:paraId="5894FA1F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BA74C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yre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DCF6C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B40A5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BCEB0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 (0.0, 1.2)</w:t>
            </w:r>
          </w:p>
        </w:tc>
      </w:tr>
      <w:tr w:rsidR="005F6DAC" w:rsidRPr="009E7A1F" w14:paraId="5BC22C46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C5C57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zz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F50B9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877E4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C1F85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 (0.0, 1.2)</w:t>
            </w:r>
          </w:p>
        </w:tc>
      </w:tr>
      <w:tr w:rsidR="005F6DAC" w:rsidRPr="009E7A1F" w14:paraId="1492050E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9561E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strointestinal h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98AD3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F96E4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CABA7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 (0.0, 1.2)</w:t>
            </w:r>
          </w:p>
        </w:tc>
      </w:tr>
      <w:tr w:rsidR="005F6DAC" w:rsidRPr="009E7A1F" w14:paraId="3A144F82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8A654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dominal abs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1BFDA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9F824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17722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5F6DAC" w:rsidRPr="009E7A1F" w14:paraId="291C51E3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B0751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astomotic ste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48724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14C51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989E7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5F6DAC" w:rsidRPr="009E7A1F" w14:paraId="77A06038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E4BAE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th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A205D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85493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13524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5F6DAC" w:rsidRPr="009E7A1F" w14:paraId="3D378522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84E3F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lood pressure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EA8D2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F4347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4BD1B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5F6DAC" w:rsidRPr="009E7A1F" w14:paraId="06A5BB92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B3867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F9318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AEB18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9B65B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5F6DAC" w:rsidRPr="009E7A1F" w14:paraId="1EEB3725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982D8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Clostridioides difficile </w:t>
            </w: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D51CA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78A7F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91B5A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5F6DAC" w:rsidRPr="009E7A1F" w14:paraId="6E9BBBD9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F4C0D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lonic abs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55EC0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09EEE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DC642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5F6DAC" w:rsidRPr="009E7A1F" w14:paraId="74316F78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266EB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los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34594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0EA13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0B44B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5F6DAC" w:rsidRPr="009E7A1F" w14:paraId="31E4DE14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E40B6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5522C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E2379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3A95B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5F6DAC" w:rsidRPr="009E7A1F" w14:paraId="281AAAB5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86CD3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VID-19 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3A00A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F5AC0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95DA7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5F6DAC" w:rsidRPr="009E7A1F" w14:paraId="514688EF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3AFD5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D3C31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B1E61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975BD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5F6DAC" w:rsidRPr="009E7A1F" w14:paraId="6D450A29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01849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terocutaneous fist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06BBC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1BC26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BE821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5F6DAC" w:rsidRPr="009E7A1F" w14:paraId="16BB998C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3AE60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 genital tract fist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54681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EB475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DAE10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5F6DAC" w:rsidRPr="009E7A1F" w14:paraId="692A94AA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E3B65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Gallbladder poly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9599F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010FD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886DD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5F6DAC" w:rsidRPr="009E7A1F" w14:paraId="30845B6E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6296F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patic enzyme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03B7A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67AFC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8C9D8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5F6DAC" w:rsidRPr="009E7A1F" w14:paraId="56B6B9D4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45D75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eal ste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22AD3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1818B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3A7BD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5F6DAC" w:rsidRPr="009E7A1F" w14:paraId="65B3F78D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3CE63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estinal h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173AC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F60CD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19813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5F6DAC" w:rsidRPr="009E7A1F" w14:paraId="4CC27FE7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CD695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ver function test ab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0DD5C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8D3FB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941E9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5F6DAC" w:rsidRPr="009E7A1F" w14:paraId="43FE382F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1AF49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chanical i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E72B7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39F3D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0A8F3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5F6DAC" w:rsidRPr="009E7A1F" w14:paraId="2FD0EFAB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E4EF9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le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86F83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AD241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0BD09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5F6DAC" w:rsidRPr="009E7A1F" w14:paraId="0AA68183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72E16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senteric abs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00052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92D13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2D8DE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5F6DAC" w:rsidRPr="009E7A1F" w14:paraId="6635E4FF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32F4B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ncre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A2CA2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F1B44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5E66E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5F6DAC" w:rsidRPr="009E7A1F" w14:paraId="7944944B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EFF13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lvic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C6015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ED9DA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839F7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5F6DAC" w:rsidRPr="009E7A1F" w14:paraId="22C92760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9F0BD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iz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5674A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8598C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03DA2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5F6DAC" w:rsidRPr="009E7A1F" w14:paraId="642D76B7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85835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CA3EC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97730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E6033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5F6DAC" w:rsidRPr="009E7A1F" w14:paraId="58604A9F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043CA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all intestinal perfo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57925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55556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7965D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5F6DAC" w:rsidRPr="009E7A1F" w14:paraId="038B7494" w14:textId="77777777" w:rsidTr="003C1BF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1B91A1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ulvovaginal inju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AE7521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D029D6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E1DA95" w14:textId="77777777" w:rsidR="003C1BFF" w:rsidRPr="009E7A1F" w:rsidRDefault="003C1BFF" w:rsidP="003C1B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</w:tbl>
    <w:p w14:paraId="0D16B5D9" w14:textId="77777777" w:rsidR="003C1BFF" w:rsidRPr="009E7A1F" w:rsidRDefault="003C1BFF" w:rsidP="009024E9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p w14:paraId="7C574AAF" w14:textId="6AFF9A79" w:rsidR="001258E5" w:rsidRPr="009E7A1F" w:rsidRDefault="0041773F" w:rsidP="009024E9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bCs/>
          <w:szCs w:val="20"/>
        </w:rPr>
      </w:pPr>
      <w:r w:rsidRPr="009E7A1F">
        <w:rPr>
          <w:rFonts w:ascii="Times New Roman" w:hAnsi="Times New Roman" w:cs="Times New Roman" w:hint="eastAsia"/>
          <w:b/>
          <w:bCs/>
          <w:szCs w:val="20"/>
        </w:rPr>
        <w:t>(</w:t>
      </w:r>
      <w:r w:rsidRPr="009E7A1F">
        <w:rPr>
          <w:rFonts w:ascii="Times New Roman" w:hAnsi="Times New Roman" w:cs="Times New Roman"/>
          <w:b/>
          <w:bCs/>
          <w:szCs w:val="20"/>
        </w:rPr>
        <w:t>B)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8"/>
        <w:gridCol w:w="820"/>
        <w:gridCol w:w="1352"/>
        <w:gridCol w:w="3736"/>
      </w:tblGrid>
      <w:tr w:rsidR="00A06E16" w:rsidRPr="009E7A1F" w14:paraId="65840548" w14:textId="77777777" w:rsidTr="00C17C5A">
        <w:trPr>
          <w:trHeight w:val="5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35828E" w14:textId="33FB5155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=4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DE52CE" w14:textId="4B6BF16F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1BA525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umber of ev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9B3D1B" w14:textId="071A1B13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Incidence rate per 100 person-years (95% </w:t>
            </w:r>
            <w:r w:rsidR="00BD0E5F" w:rsidRPr="009E7A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nfidence interval</w:t>
            </w:r>
            <w:r w:rsidRPr="009E7A1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</w:tr>
      <w:tr w:rsidR="00A06E16" w:rsidRPr="009E7A1F" w14:paraId="3BC20B7F" w14:textId="77777777" w:rsidTr="00C17C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B7825" w14:textId="0F8D6306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patient-years (median follow-up time) in year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CE6E0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3.2 (1.0)</w:t>
            </w:r>
          </w:p>
        </w:tc>
      </w:tr>
      <w:tr w:rsidR="00A06E16" w:rsidRPr="009E7A1F" w14:paraId="7ECDD617" w14:textId="77777777" w:rsidTr="00C17C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FE519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spit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4C162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B8327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32BA3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1 (20.7, 29.4)</w:t>
            </w:r>
          </w:p>
        </w:tc>
      </w:tr>
      <w:tr w:rsidR="00A06E16" w:rsidRPr="009E7A1F" w14:paraId="28A6DD19" w14:textId="77777777" w:rsidTr="00C17C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B344E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2693C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BCE8E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FFA6D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06E16" w:rsidRPr="009E7A1F" w14:paraId="1FAD4F21" w14:textId="77777777" w:rsidTr="00C17C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CD616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domin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DCC57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50C98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1036C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0 (3.6, 8.4)</w:t>
            </w:r>
          </w:p>
        </w:tc>
      </w:tr>
      <w:tr w:rsidR="00A06E16" w:rsidRPr="009E7A1F" w14:paraId="15979336" w14:textId="77777777" w:rsidTr="00C17C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1796E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ohn'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C65FF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1DD34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FC724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 (1.4, 4.9)</w:t>
            </w:r>
          </w:p>
        </w:tc>
      </w:tr>
      <w:tr w:rsidR="00A06E16" w:rsidRPr="009E7A1F" w14:paraId="0C7809DB" w14:textId="77777777" w:rsidTr="00C17C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73E01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al fist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29FD5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A5E68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4A62E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 (0.3, 2.8)</w:t>
            </w:r>
          </w:p>
        </w:tc>
      </w:tr>
      <w:tr w:rsidR="00A06E16" w:rsidRPr="009E7A1F" w14:paraId="267220CD" w14:textId="77777777" w:rsidTr="00C17C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ED38C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69C84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F5B21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7DF66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 (0.3, 2.8)</w:t>
            </w:r>
          </w:p>
        </w:tc>
      </w:tr>
      <w:tr w:rsidR="00A06E16" w:rsidRPr="009E7A1F" w14:paraId="7459705E" w14:textId="77777777" w:rsidTr="00C17C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11CA9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matochez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53E1C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C9349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B2C90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 (0.2, 2.4)</w:t>
            </w:r>
          </w:p>
        </w:tc>
      </w:tr>
      <w:tr w:rsidR="00A06E16" w:rsidRPr="009E7A1F" w14:paraId="480DE08C" w14:textId="77777777" w:rsidTr="00C17C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8C11C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all intestinal ob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5057E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0A710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5E70E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 (0.2, 2.4)</w:t>
            </w:r>
          </w:p>
        </w:tc>
      </w:tr>
      <w:tr w:rsidR="00A06E16" w:rsidRPr="009E7A1F" w14:paraId="2B407B03" w14:textId="77777777" w:rsidTr="00C17C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C3A3E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al abs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33F20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9B054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E4A2D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 (0.0, 2.1)</w:t>
            </w:r>
          </w:p>
        </w:tc>
      </w:tr>
      <w:tr w:rsidR="00A06E16" w:rsidRPr="009E7A1F" w14:paraId="1ACD336A" w14:textId="77777777" w:rsidTr="00C17C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BF3AF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dominal discomf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0795C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C90C5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AA0F3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 (0.0, 1.7)</w:t>
            </w:r>
          </w:p>
        </w:tc>
      </w:tr>
      <w:tr w:rsidR="00A06E16" w:rsidRPr="009E7A1F" w14:paraId="59C5CB97" w14:textId="77777777" w:rsidTr="00C17C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A38A2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estinal ob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B717F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DFC63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84758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 (0.0, 1.7)</w:t>
            </w:r>
          </w:p>
        </w:tc>
      </w:tr>
      <w:tr w:rsidR="00A06E16" w:rsidRPr="009E7A1F" w14:paraId="2C59D727" w14:textId="77777777" w:rsidTr="00C17C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04AC8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dominal pain 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195DA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E92B4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EDA4F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 (0.0, 1.2)</w:t>
            </w:r>
          </w:p>
        </w:tc>
      </w:tr>
      <w:tr w:rsidR="00A06E16" w:rsidRPr="009E7A1F" w14:paraId="76044CFB" w14:textId="77777777" w:rsidTr="00C17C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FAD77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yre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E6DD8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8D97A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BE747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 (0.0, 1.2)</w:t>
            </w:r>
          </w:p>
        </w:tc>
      </w:tr>
      <w:tr w:rsidR="00A06E16" w:rsidRPr="009E7A1F" w14:paraId="4449AAB5" w14:textId="77777777" w:rsidTr="00C17C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A303F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zz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9AC7E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B1BD1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6E3B0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 (0.0, 1.2)</w:t>
            </w:r>
          </w:p>
        </w:tc>
      </w:tr>
      <w:tr w:rsidR="00A06E16" w:rsidRPr="009E7A1F" w14:paraId="794D95CF" w14:textId="77777777" w:rsidTr="00C17C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6BE70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strointestinal h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4C2FA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8C710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98D47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 (0.0, 1.2)</w:t>
            </w:r>
          </w:p>
        </w:tc>
      </w:tr>
      <w:tr w:rsidR="00A06E16" w:rsidRPr="009E7A1F" w14:paraId="219287F6" w14:textId="77777777" w:rsidTr="00C17C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92F2B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dominal abs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35FF6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523F3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11B55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A06E16" w:rsidRPr="009E7A1F" w14:paraId="0E34B098" w14:textId="77777777" w:rsidTr="00C17C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6BA6B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Anastomotic ste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A4A61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424DC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6D98D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A06E16" w:rsidRPr="009E7A1F" w14:paraId="00268F1E" w14:textId="77777777" w:rsidTr="00C17C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77DCE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th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1FF5C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E36C0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744C9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A06E16" w:rsidRPr="009E7A1F" w14:paraId="2FDD35D4" w14:textId="77777777" w:rsidTr="00C17C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D18EF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27B04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629C9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DDBFD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A06E16" w:rsidRPr="009E7A1F" w14:paraId="0A55AEDF" w14:textId="77777777" w:rsidTr="00C17C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6D357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lostridioides difficile</w:t>
            </w: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69BD5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4EB15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B6103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A06E16" w:rsidRPr="009E7A1F" w14:paraId="5A8A4737" w14:textId="77777777" w:rsidTr="00C17C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26161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lonic abs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E7AD8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B5137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76CEB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A06E16" w:rsidRPr="009E7A1F" w14:paraId="50D82F7B" w14:textId="77777777" w:rsidTr="00C17C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AECA4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los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4F305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BDD6F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AC443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A06E16" w:rsidRPr="009E7A1F" w14:paraId="78AB677E" w14:textId="77777777" w:rsidTr="00C17C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2662A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622FD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9138F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03203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A06E16" w:rsidRPr="009E7A1F" w14:paraId="00EA009E" w14:textId="77777777" w:rsidTr="00C17C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E34C6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VID-19 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B6E44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1F47B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CDAFD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A06E16" w:rsidRPr="009E7A1F" w14:paraId="70134B57" w14:textId="77777777" w:rsidTr="00C17C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665AC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73AC5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68142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96923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A06E16" w:rsidRPr="009E7A1F" w14:paraId="2E645041" w14:textId="77777777" w:rsidTr="00C17C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E2A77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terocutaneous fist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FD33F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804AF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87D85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A06E16" w:rsidRPr="009E7A1F" w14:paraId="53302D14" w14:textId="77777777" w:rsidTr="00C17C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78788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 genital tract fist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755E7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77588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4AA91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A06E16" w:rsidRPr="009E7A1F" w14:paraId="4D7675F2" w14:textId="77777777" w:rsidTr="00C17C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E3F24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llbladder poly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930FA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8CC0D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8D169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A06E16" w:rsidRPr="009E7A1F" w14:paraId="6A0ACEA7" w14:textId="77777777" w:rsidTr="00C17C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7A5B8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eal ste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D77C2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8273D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6403B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A06E16" w:rsidRPr="009E7A1F" w14:paraId="2DB3FC09" w14:textId="77777777" w:rsidTr="00C17C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6D7DA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estinal h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3915A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BE44B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1C65E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  <w:bookmarkStart w:id="0" w:name="_GoBack"/>
            <w:bookmarkEnd w:id="0"/>
          </w:p>
        </w:tc>
      </w:tr>
      <w:tr w:rsidR="00A06E16" w:rsidRPr="009E7A1F" w14:paraId="4B0B11B6" w14:textId="77777777" w:rsidTr="00C17C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8B0B8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chanical i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07FAC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EDADA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EB038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A06E16" w:rsidRPr="009E7A1F" w14:paraId="6B39625D" w14:textId="77777777" w:rsidTr="00C17C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343E5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lae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05453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FCD78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A52DA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A06E16" w:rsidRPr="009E7A1F" w14:paraId="2FA22A33" w14:textId="77777777" w:rsidTr="00C17C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F7C94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lvic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AF7BC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EA318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38140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A06E16" w:rsidRPr="009E7A1F" w14:paraId="1B44D3FC" w14:textId="77777777" w:rsidTr="00C17C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9B7F9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iz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3B64D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5A8EC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E56CD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A06E16" w:rsidRPr="009E7A1F" w14:paraId="66FE5D7B" w14:textId="77777777" w:rsidTr="00C17C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53866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all intestinal perfo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17055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F2719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BC918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  <w:tr w:rsidR="00A06E16" w:rsidRPr="00A06E16" w14:paraId="3DECB4F3" w14:textId="77777777" w:rsidTr="00C17C5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5527A0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ulvovaginal inju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DE0D34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AD42D4" w14:textId="77777777" w:rsidR="00A06E16" w:rsidRPr="009E7A1F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E9AF09" w14:textId="77777777" w:rsidR="00A06E16" w:rsidRPr="00A06E16" w:rsidRDefault="00A06E16" w:rsidP="00A06E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7A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 (0.0, 0.8)</w:t>
            </w:r>
          </w:p>
        </w:tc>
      </w:tr>
    </w:tbl>
    <w:p w14:paraId="1A4DAB59" w14:textId="77777777" w:rsidR="0041773F" w:rsidRDefault="0041773F" w:rsidP="009024E9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14:paraId="4AB85735" w14:textId="77777777" w:rsidR="009024E9" w:rsidRPr="004C0736" w:rsidRDefault="009024E9" w:rsidP="004C073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Cs w:val="20"/>
        </w:rPr>
      </w:pPr>
    </w:p>
    <w:sectPr w:rsidR="009024E9" w:rsidRPr="004C07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FE9CE6" w14:textId="77777777" w:rsidR="00453901" w:rsidRDefault="00453901" w:rsidP="00320D5B">
      <w:pPr>
        <w:spacing w:after="0" w:line="240" w:lineRule="auto"/>
      </w:pPr>
      <w:r>
        <w:separator/>
      </w:r>
    </w:p>
  </w:endnote>
  <w:endnote w:type="continuationSeparator" w:id="0">
    <w:p w14:paraId="56784819" w14:textId="77777777" w:rsidR="00453901" w:rsidRDefault="00453901" w:rsidP="00320D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5866218"/>
      <w:docPartObj>
        <w:docPartGallery w:val="Page Numbers (Bottom of Page)"/>
        <w:docPartUnique/>
      </w:docPartObj>
    </w:sdtPr>
    <w:sdtEndPr/>
    <w:sdtContent>
      <w:p w14:paraId="1FAE07F1" w14:textId="7A48ABF2" w:rsidR="005F6DAC" w:rsidRDefault="005F6DAC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E7A1F" w:rsidRPr="009E7A1F">
          <w:rPr>
            <w:noProof/>
            <w:lang w:val="ko-KR"/>
          </w:rPr>
          <w:t>19</w:t>
        </w:r>
        <w:r>
          <w:fldChar w:fldCharType="end"/>
        </w:r>
      </w:p>
    </w:sdtContent>
  </w:sdt>
  <w:p w14:paraId="640BB575" w14:textId="77777777" w:rsidR="005F6DAC" w:rsidRDefault="005F6DA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23C3F0" w14:textId="77777777" w:rsidR="00453901" w:rsidRDefault="00453901" w:rsidP="00320D5B">
      <w:pPr>
        <w:spacing w:after="0" w:line="240" w:lineRule="auto"/>
      </w:pPr>
      <w:r>
        <w:separator/>
      </w:r>
    </w:p>
  </w:footnote>
  <w:footnote w:type="continuationSeparator" w:id="0">
    <w:p w14:paraId="3542E417" w14:textId="77777777" w:rsidR="00453901" w:rsidRDefault="00453901" w:rsidP="00320D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removeDateAndTime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CEA"/>
    <w:rsid w:val="00006F5E"/>
    <w:rsid w:val="00015FC3"/>
    <w:rsid w:val="0001700C"/>
    <w:rsid w:val="00024863"/>
    <w:rsid w:val="00061B2F"/>
    <w:rsid w:val="000713ED"/>
    <w:rsid w:val="000B542C"/>
    <w:rsid w:val="000E79A5"/>
    <w:rsid w:val="000F5903"/>
    <w:rsid w:val="00115FCC"/>
    <w:rsid w:val="001258E5"/>
    <w:rsid w:val="001635BC"/>
    <w:rsid w:val="00177C5B"/>
    <w:rsid w:val="001B671C"/>
    <w:rsid w:val="001C484C"/>
    <w:rsid w:val="00213BEB"/>
    <w:rsid w:val="00232A42"/>
    <w:rsid w:val="00233672"/>
    <w:rsid w:val="00236EE6"/>
    <w:rsid w:val="0023784D"/>
    <w:rsid w:val="00263ABD"/>
    <w:rsid w:val="00280D1D"/>
    <w:rsid w:val="00295AFE"/>
    <w:rsid w:val="002B7E72"/>
    <w:rsid w:val="002D5428"/>
    <w:rsid w:val="002D7E4A"/>
    <w:rsid w:val="0030336C"/>
    <w:rsid w:val="00303CF3"/>
    <w:rsid w:val="0031558B"/>
    <w:rsid w:val="00320D5B"/>
    <w:rsid w:val="00354689"/>
    <w:rsid w:val="00395BE1"/>
    <w:rsid w:val="003A6ECF"/>
    <w:rsid w:val="003C0A26"/>
    <w:rsid w:val="003C1BFF"/>
    <w:rsid w:val="003E7B1F"/>
    <w:rsid w:val="003F6C2F"/>
    <w:rsid w:val="00400097"/>
    <w:rsid w:val="0041773F"/>
    <w:rsid w:val="00441E22"/>
    <w:rsid w:val="00453901"/>
    <w:rsid w:val="00481846"/>
    <w:rsid w:val="00496C15"/>
    <w:rsid w:val="004A3380"/>
    <w:rsid w:val="004C0736"/>
    <w:rsid w:val="004C3F90"/>
    <w:rsid w:val="004F77D8"/>
    <w:rsid w:val="0050230F"/>
    <w:rsid w:val="00530B83"/>
    <w:rsid w:val="005653EA"/>
    <w:rsid w:val="00584202"/>
    <w:rsid w:val="005A3F2E"/>
    <w:rsid w:val="005C6C71"/>
    <w:rsid w:val="005D0E63"/>
    <w:rsid w:val="005E08C1"/>
    <w:rsid w:val="005E14BC"/>
    <w:rsid w:val="005F6DAC"/>
    <w:rsid w:val="00632F4A"/>
    <w:rsid w:val="00640762"/>
    <w:rsid w:val="00644325"/>
    <w:rsid w:val="00653D0F"/>
    <w:rsid w:val="006D44AE"/>
    <w:rsid w:val="006D6B09"/>
    <w:rsid w:val="006F1194"/>
    <w:rsid w:val="006F2347"/>
    <w:rsid w:val="0072617B"/>
    <w:rsid w:val="00734510"/>
    <w:rsid w:val="00740888"/>
    <w:rsid w:val="007559EA"/>
    <w:rsid w:val="0077007F"/>
    <w:rsid w:val="00775BE2"/>
    <w:rsid w:val="0077765D"/>
    <w:rsid w:val="00795203"/>
    <w:rsid w:val="007A2BD9"/>
    <w:rsid w:val="007C52AC"/>
    <w:rsid w:val="007C5A6C"/>
    <w:rsid w:val="007E3307"/>
    <w:rsid w:val="007F177B"/>
    <w:rsid w:val="007F64E9"/>
    <w:rsid w:val="00835F60"/>
    <w:rsid w:val="00875837"/>
    <w:rsid w:val="00884093"/>
    <w:rsid w:val="00895790"/>
    <w:rsid w:val="008C3D20"/>
    <w:rsid w:val="008D743F"/>
    <w:rsid w:val="008E313C"/>
    <w:rsid w:val="008E63D7"/>
    <w:rsid w:val="009024E9"/>
    <w:rsid w:val="00925BA2"/>
    <w:rsid w:val="00941A3F"/>
    <w:rsid w:val="0098005A"/>
    <w:rsid w:val="009C53D5"/>
    <w:rsid w:val="009D0757"/>
    <w:rsid w:val="009D0D52"/>
    <w:rsid w:val="009E7A1F"/>
    <w:rsid w:val="00A06E16"/>
    <w:rsid w:val="00A40791"/>
    <w:rsid w:val="00A5497A"/>
    <w:rsid w:val="00AC20FF"/>
    <w:rsid w:val="00B21D93"/>
    <w:rsid w:val="00B242B4"/>
    <w:rsid w:val="00B42F3E"/>
    <w:rsid w:val="00B93050"/>
    <w:rsid w:val="00BB185F"/>
    <w:rsid w:val="00BC2C05"/>
    <w:rsid w:val="00BC564C"/>
    <w:rsid w:val="00BD0E5F"/>
    <w:rsid w:val="00BD590D"/>
    <w:rsid w:val="00BE298C"/>
    <w:rsid w:val="00BE6D4D"/>
    <w:rsid w:val="00C01C38"/>
    <w:rsid w:val="00C11734"/>
    <w:rsid w:val="00C17C5A"/>
    <w:rsid w:val="00C22B32"/>
    <w:rsid w:val="00C23333"/>
    <w:rsid w:val="00C26E24"/>
    <w:rsid w:val="00C30501"/>
    <w:rsid w:val="00C409DA"/>
    <w:rsid w:val="00C50E8B"/>
    <w:rsid w:val="00C64565"/>
    <w:rsid w:val="00C653D0"/>
    <w:rsid w:val="00C671C4"/>
    <w:rsid w:val="00C767BD"/>
    <w:rsid w:val="00C8149F"/>
    <w:rsid w:val="00C87D38"/>
    <w:rsid w:val="00CD3E6D"/>
    <w:rsid w:val="00D159F9"/>
    <w:rsid w:val="00D4730D"/>
    <w:rsid w:val="00D6461E"/>
    <w:rsid w:val="00D71EA3"/>
    <w:rsid w:val="00D73383"/>
    <w:rsid w:val="00D76F23"/>
    <w:rsid w:val="00D946E6"/>
    <w:rsid w:val="00DC2DA1"/>
    <w:rsid w:val="00E11836"/>
    <w:rsid w:val="00E1637B"/>
    <w:rsid w:val="00E251EE"/>
    <w:rsid w:val="00E456C9"/>
    <w:rsid w:val="00E5693C"/>
    <w:rsid w:val="00E77D66"/>
    <w:rsid w:val="00EF2650"/>
    <w:rsid w:val="00EF7516"/>
    <w:rsid w:val="00F33FEB"/>
    <w:rsid w:val="00F500E1"/>
    <w:rsid w:val="00F77FB6"/>
    <w:rsid w:val="00FA4AC3"/>
    <w:rsid w:val="00FC320E"/>
    <w:rsid w:val="00FE0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C53DDD"/>
  <w15:chartTrackingRefBased/>
  <w15:docId w15:val="{6DEC1CAB-583E-488E-A1C3-0E9438A3E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0CE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E0CEA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FE0CEA"/>
    <w:pPr>
      <w:wordWrap/>
      <w:adjustRightInd w:val="0"/>
      <w:spacing w:after="0" w:line="240" w:lineRule="auto"/>
      <w:jc w:val="left"/>
    </w:pPr>
    <w:rPr>
      <w:rFonts w:ascii="Times New Roman" w:eastAsia="굴림체" w:hAnsi="Times New Roman" w:cs="Times New Roman"/>
      <w:kern w:val="0"/>
      <w:szCs w:val="20"/>
      <w:lang w:val="en-GB"/>
    </w:rPr>
  </w:style>
  <w:style w:type="character" w:customStyle="1" w:styleId="Char">
    <w:name w:val="메모 텍스트 Char"/>
    <w:basedOn w:val="a0"/>
    <w:link w:val="a4"/>
    <w:uiPriority w:val="99"/>
    <w:rsid w:val="00FE0CEA"/>
    <w:rPr>
      <w:rFonts w:ascii="Times New Roman" w:eastAsia="굴림체" w:hAnsi="Times New Roman" w:cs="Times New Roman"/>
      <w:kern w:val="0"/>
      <w:szCs w:val="20"/>
      <w:lang w:val="en-GB"/>
    </w:rPr>
  </w:style>
  <w:style w:type="character" w:styleId="a5">
    <w:name w:val="line number"/>
    <w:basedOn w:val="a0"/>
    <w:uiPriority w:val="99"/>
    <w:semiHidden/>
    <w:unhideWhenUsed/>
    <w:rsid w:val="00FE0CEA"/>
  </w:style>
  <w:style w:type="paragraph" w:styleId="a6">
    <w:name w:val="header"/>
    <w:basedOn w:val="a"/>
    <w:link w:val="Char0"/>
    <w:uiPriority w:val="99"/>
    <w:unhideWhenUsed/>
    <w:rsid w:val="005E14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5E14BC"/>
  </w:style>
  <w:style w:type="paragraph" w:styleId="a7">
    <w:name w:val="footer"/>
    <w:basedOn w:val="a"/>
    <w:link w:val="Char1"/>
    <w:uiPriority w:val="99"/>
    <w:unhideWhenUsed/>
    <w:rsid w:val="005E14B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5E14BC"/>
  </w:style>
  <w:style w:type="paragraph" w:styleId="a8">
    <w:name w:val="annotation subject"/>
    <w:basedOn w:val="a4"/>
    <w:next w:val="a4"/>
    <w:link w:val="Char2"/>
    <w:uiPriority w:val="99"/>
    <w:semiHidden/>
    <w:unhideWhenUsed/>
    <w:rsid w:val="00C23333"/>
    <w:pPr>
      <w:wordWrap w:val="0"/>
      <w:adjustRightInd/>
      <w:spacing w:after="160" w:line="259" w:lineRule="auto"/>
    </w:pPr>
    <w:rPr>
      <w:rFonts w:asciiTheme="minorHAnsi" w:eastAsiaTheme="minorEastAsia" w:hAnsiTheme="minorHAnsi" w:cstheme="minorBidi"/>
      <w:b/>
      <w:bCs/>
      <w:kern w:val="2"/>
      <w:szCs w:val="22"/>
      <w:lang w:val="en-US"/>
    </w:rPr>
  </w:style>
  <w:style w:type="character" w:customStyle="1" w:styleId="Char2">
    <w:name w:val="메모 주제 Char"/>
    <w:basedOn w:val="Char"/>
    <w:link w:val="a8"/>
    <w:uiPriority w:val="99"/>
    <w:semiHidden/>
    <w:rsid w:val="00C23333"/>
    <w:rPr>
      <w:rFonts w:ascii="Times New Roman" w:eastAsia="굴림체" w:hAnsi="Times New Roman" w:cs="Times New Roman"/>
      <w:b/>
      <w:bCs/>
      <w:kern w:val="0"/>
      <w:szCs w:val="20"/>
      <w:lang w:val="en-GB"/>
    </w:rPr>
  </w:style>
  <w:style w:type="paragraph" w:styleId="a9">
    <w:name w:val="Balloon Text"/>
    <w:basedOn w:val="a"/>
    <w:link w:val="Char3"/>
    <w:uiPriority w:val="99"/>
    <w:semiHidden/>
    <w:unhideWhenUsed/>
    <w:rsid w:val="00BD590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BD590D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232A4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7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0A818A85956BF542B62EEB18ABDC6258" ma:contentTypeVersion="7" ma:contentTypeDescription="새 문서를 만듭니다." ma:contentTypeScope="" ma:versionID="50cb9b742b2d615802e699ce2944266f">
  <xsd:schema xmlns:xsd="http://www.w3.org/2001/XMLSchema" xmlns:xs="http://www.w3.org/2001/XMLSchema" xmlns:p="http://schemas.microsoft.com/office/2006/metadata/properties" xmlns:ns2="b0776e85-8aca-49ac-9fea-9e7cfa03d4c6" xmlns:ns3="2b16d718-b80d-4acb-b3c1-997ad944c170" targetNamespace="http://schemas.microsoft.com/office/2006/metadata/properties" ma:root="true" ma:fieldsID="13ccd739d4098e07f31190f5b5385a38" ns2:_="" ns3:_="">
    <xsd:import namespace="b0776e85-8aca-49ac-9fea-9e7cfa03d4c6"/>
    <xsd:import namespace="2b16d718-b80d-4acb-b3c1-997ad944c1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776e85-8aca-49ac-9fea-9e7cfa03d4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16d718-b80d-4acb-b3c1-997ad944c17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95B576-D057-423E-B67F-C9B1AD52E77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4AEAADC-2821-4F74-944D-809A3C9363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776e85-8aca-49ac-9fea-9e7cfa03d4c6"/>
    <ds:schemaRef ds:uri="2b16d718-b80d-4acb-b3c1-997ad944c1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FEF2537-AEDB-413E-B6CF-8B572159CC2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B7E8C01-09CC-4232-BE2B-D13E8BE46B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2298</Words>
  <Characters>13105</Characters>
  <Application>Microsoft Office Word</Application>
  <DocSecurity>0</DocSecurity>
  <Lines>109</Lines>
  <Paragraphs>3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5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, Hyeun seung [JACKRSE]</dc:creator>
  <cp:keywords/>
  <dc:description/>
  <cp:lastModifiedBy>admin</cp:lastModifiedBy>
  <cp:revision>2</cp:revision>
  <dcterms:created xsi:type="dcterms:W3CDTF">2024-06-28T13:32:00Z</dcterms:created>
  <dcterms:modified xsi:type="dcterms:W3CDTF">2024-06-28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818A85956BF542B62EEB18ABDC6258</vt:lpwstr>
  </property>
</Properties>
</file>